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07760" w14:textId="4689C48A" w:rsidR="00E7045C" w:rsidRPr="00DC2BB3" w:rsidRDefault="00045B34" w:rsidP="00045B34">
      <w:pPr>
        <w:jc w:val="center"/>
        <w:rPr>
          <w:rFonts w:asciiTheme="majorHAnsi" w:hAnsiTheme="majorHAnsi" w:cstheme="majorHAnsi"/>
          <w:b/>
          <w:lang w:val="en-GB"/>
        </w:rPr>
      </w:pPr>
      <w:r w:rsidRPr="00DC2BB3">
        <w:rPr>
          <w:rFonts w:asciiTheme="majorHAnsi" w:hAnsiTheme="majorHAnsi" w:cstheme="majorHAnsi"/>
          <w:b/>
          <w:lang w:val="en-GB"/>
        </w:rPr>
        <w:t xml:space="preserve">Practice of oxygen use in Anaesthesiology – An international survey </w:t>
      </w:r>
      <w:r w:rsidR="00575C29">
        <w:rPr>
          <w:rFonts w:asciiTheme="majorHAnsi" w:hAnsiTheme="majorHAnsi" w:cstheme="majorHAnsi"/>
          <w:b/>
          <w:lang w:val="en-GB"/>
        </w:rPr>
        <w:t>of the European Society of Anaesthesiology and Intensive Care</w:t>
      </w:r>
    </w:p>
    <w:p w14:paraId="6D5A8364" w14:textId="1DFDD8A2" w:rsidR="00045B34" w:rsidRPr="00DC2BB3" w:rsidRDefault="00045B34" w:rsidP="00045B34">
      <w:pPr>
        <w:jc w:val="center"/>
        <w:rPr>
          <w:rFonts w:asciiTheme="majorHAnsi" w:hAnsiTheme="majorHAnsi" w:cstheme="majorHAnsi"/>
          <w:lang w:val="en-GB"/>
        </w:rPr>
      </w:pPr>
      <w:r w:rsidRPr="00DC2BB3">
        <w:rPr>
          <w:rFonts w:asciiTheme="majorHAnsi" w:hAnsiTheme="majorHAnsi" w:cstheme="majorHAnsi"/>
          <w:lang w:val="en-GB"/>
        </w:rPr>
        <w:t xml:space="preserve">M. Scharffenberg, T. Weiss, J. Wittenstein, K. Krenn, M. Fleming, P. Biro, S. De </w:t>
      </w:r>
      <w:proofErr w:type="spellStart"/>
      <w:r w:rsidRPr="00DC2BB3">
        <w:rPr>
          <w:rFonts w:asciiTheme="majorHAnsi" w:hAnsiTheme="majorHAnsi" w:cstheme="majorHAnsi"/>
          <w:lang w:val="en-GB"/>
        </w:rPr>
        <w:t>Hert</w:t>
      </w:r>
      <w:proofErr w:type="spellEnd"/>
      <w:r w:rsidRPr="00DC2BB3">
        <w:rPr>
          <w:rFonts w:asciiTheme="majorHAnsi" w:hAnsiTheme="majorHAnsi" w:cstheme="majorHAnsi"/>
          <w:lang w:val="en-GB"/>
        </w:rPr>
        <w:t xml:space="preserve">, J. F. A. </w:t>
      </w:r>
      <w:proofErr w:type="spellStart"/>
      <w:r w:rsidRPr="00DC2BB3">
        <w:rPr>
          <w:rFonts w:asciiTheme="majorHAnsi" w:hAnsiTheme="majorHAnsi" w:cstheme="majorHAnsi"/>
          <w:lang w:val="en-GB"/>
        </w:rPr>
        <w:t>Hendrickx</w:t>
      </w:r>
      <w:proofErr w:type="spellEnd"/>
      <w:r w:rsidRPr="00DC2BB3">
        <w:rPr>
          <w:rFonts w:asciiTheme="majorHAnsi" w:hAnsiTheme="majorHAnsi" w:cstheme="majorHAnsi"/>
          <w:lang w:val="en-GB"/>
        </w:rPr>
        <w:t xml:space="preserve">, D. </w:t>
      </w:r>
      <w:proofErr w:type="spellStart"/>
      <w:r w:rsidRPr="00DC2BB3">
        <w:rPr>
          <w:rFonts w:asciiTheme="majorHAnsi" w:hAnsiTheme="majorHAnsi" w:cstheme="majorHAnsi"/>
          <w:lang w:val="en-GB"/>
        </w:rPr>
        <w:t>Ionescu</w:t>
      </w:r>
      <w:proofErr w:type="spellEnd"/>
      <w:r w:rsidRPr="00DC2BB3">
        <w:rPr>
          <w:rFonts w:asciiTheme="majorHAnsi" w:hAnsiTheme="majorHAnsi" w:cstheme="majorHAnsi"/>
          <w:lang w:val="en-GB"/>
        </w:rPr>
        <w:t>, and M. Gama de Abreu for the European Society of Anaes</w:t>
      </w:r>
      <w:r w:rsidR="00533FBA">
        <w:rPr>
          <w:rFonts w:asciiTheme="majorHAnsi" w:hAnsiTheme="majorHAnsi" w:cstheme="majorHAnsi"/>
          <w:lang w:val="en-GB"/>
        </w:rPr>
        <w:t>thesiology and Intensive Care</w:t>
      </w:r>
    </w:p>
    <w:p w14:paraId="51A05EFD" w14:textId="348FE4FE" w:rsidR="00E7045C" w:rsidRDefault="00533FBA" w:rsidP="00045B34">
      <w:pPr>
        <w:jc w:val="center"/>
        <w:rPr>
          <w:rFonts w:asciiTheme="majorHAnsi" w:hAnsiTheme="majorHAnsi" w:cstheme="majorHAnsi"/>
          <w:b/>
          <w:sz w:val="28"/>
          <w:lang w:val="en-GB"/>
        </w:rPr>
      </w:pPr>
      <w:r w:rsidRPr="00533FBA">
        <w:rPr>
          <w:rFonts w:asciiTheme="majorHAnsi" w:hAnsiTheme="majorHAnsi" w:cstheme="majorHAnsi"/>
          <w:b/>
          <w:sz w:val="28"/>
          <w:lang w:val="en-GB"/>
        </w:rPr>
        <w:t>Additional File 1</w:t>
      </w:r>
    </w:p>
    <w:p w14:paraId="0F50A5FD" w14:textId="051A6093" w:rsidR="00533FBA" w:rsidRPr="00533FBA" w:rsidRDefault="00533FBA" w:rsidP="00045B34">
      <w:pPr>
        <w:jc w:val="center"/>
        <w:rPr>
          <w:rFonts w:asciiTheme="majorHAnsi" w:hAnsiTheme="majorHAnsi" w:cstheme="majorHAnsi"/>
          <w:b/>
          <w:sz w:val="28"/>
          <w:lang w:val="en-GB"/>
        </w:rPr>
      </w:pPr>
      <w:r>
        <w:rPr>
          <w:rFonts w:asciiTheme="majorHAnsi" w:hAnsiTheme="majorHAnsi" w:cstheme="majorHAnsi"/>
          <w:b/>
          <w:sz w:val="28"/>
          <w:lang w:val="en-GB"/>
        </w:rPr>
        <w:t>Supplementary Material 1</w:t>
      </w:r>
    </w:p>
    <w:p w14:paraId="7F12DB3C" w14:textId="77777777" w:rsidR="00E7045C" w:rsidRPr="00DC2BB3" w:rsidRDefault="00E7045C">
      <w:pPr>
        <w:spacing w:after="0"/>
        <w:jc w:val="center"/>
        <w:rPr>
          <w:rFonts w:asciiTheme="majorHAnsi" w:hAnsiTheme="majorHAnsi" w:cstheme="majorHAnsi"/>
          <w:b/>
          <w:sz w:val="28"/>
          <w:szCs w:val="28"/>
        </w:rPr>
      </w:pPr>
    </w:p>
    <w:p w14:paraId="0EF5205A" w14:textId="5CECAF6D" w:rsidR="00317C85" w:rsidRPr="00DC2BB3" w:rsidRDefault="008B4253">
      <w:pPr>
        <w:spacing w:after="0"/>
        <w:jc w:val="center"/>
        <w:rPr>
          <w:rFonts w:asciiTheme="majorHAnsi" w:hAnsiTheme="majorHAnsi" w:cstheme="majorHAnsi"/>
          <w:b/>
          <w:sz w:val="28"/>
          <w:szCs w:val="28"/>
        </w:rPr>
      </w:pPr>
      <w:r w:rsidRPr="00DC2BB3">
        <w:rPr>
          <w:rFonts w:asciiTheme="majorHAnsi" w:hAnsiTheme="majorHAnsi" w:cstheme="majorHAnsi"/>
          <w:b/>
          <w:sz w:val="28"/>
          <w:szCs w:val="28"/>
        </w:rPr>
        <w:softHyphen/>
      </w:r>
      <w:r w:rsidRPr="00DC2BB3">
        <w:rPr>
          <w:rFonts w:asciiTheme="majorHAnsi" w:hAnsiTheme="majorHAnsi" w:cstheme="majorHAnsi"/>
          <w:b/>
          <w:sz w:val="28"/>
          <w:szCs w:val="28"/>
        </w:rPr>
        <w:softHyphen/>
      </w:r>
      <w:r w:rsidR="00F07D98" w:rsidRPr="00DC2BB3">
        <w:rPr>
          <w:rFonts w:asciiTheme="majorHAnsi" w:hAnsiTheme="majorHAnsi" w:cstheme="majorHAnsi"/>
          <w:b/>
          <w:sz w:val="28"/>
          <w:szCs w:val="28"/>
        </w:rPr>
        <w:t>Complete set of Questions – Oxygen survey</w:t>
      </w:r>
    </w:p>
    <w:p w14:paraId="30F115B4" w14:textId="7FEA2DFD" w:rsidR="006E7505" w:rsidRPr="00DC2BB3" w:rsidRDefault="00270476">
      <w:pPr>
        <w:spacing w:after="0"/>
        <w:jc w:val="center"/>
        <w:rPr>
          <w:rFonts w:asciiTheme="majorHAnsi" w:hAnsiTheme="majorHAnsi" w:cstheme="majorHAnsi"/>
          <w:sz w:val="28"/>
          <w:szCs w:val="28"/>
        </w:rPr>
      </w:pPr>
      <w:r w:rsidRPr="00DC2BB3">
        <w:rPr>
          <w:rFonts w:asciiTheme="majorHAnsi" w:hAnsiTheme="majorHAnsi" w:cstheme="majorHAnsi"/>
          <w:b/>
          <w:sz w:val="28"/>
          <w:szCs w:val="28"/>
        </w:rPr>
        <w:t>Final draft</w:t>
      </w:r>
      <w:r w:rsidR="00F07D98" w:rsidRPr="00DC2BB3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317C85" w:rsidRPr="00DC2BB3">
        <w:rPr>
          <w:rFonts w:asciiTheme="majorHAnsi" w:hAnsiTheme="majorHAnsi" w:cstheme="majorHAnsi"/>
          <w:b/>
          <w:sz w:val="28"/>
          <w:szCs w:val="28"/>
        </w:rPr>
        <w:t xml:space="preserve">from </w:t>
      </w:r>
      <w:r w:rsidRPr="00DC2BB3">
        <w:rPr>
          <w:rFonts w:asciiTheme="majorHAnsi" w:hAnsiTheme="majorHAnsi" w:cstheme="majorHAnsi"/>
          <w:b/>
          <w:sz w:val="28"/>
          <w:szCs w:val="28"/>
        </w:rPr>
        <w:t>02</w:t>
      </w:r>
      <w:r w:rsidR="00F07D98" w:rsidRPr="00DC2BB3">
        <w:rPr>
          <w:rFonts w:asciiTheme="majorHAnsi" w:hAnsiTheme="majorHAnsi" w:cstheme="majorHAnsi"/>
          <w:b/>
          <w:sz w:val="28"/>
          <w:szCs w:val="28"/>
        </w:rPr>
        <w:t>.</w:t>
      </w:r>
      <w:r w:rsidRPr="00DC2BB3">
        <w:rPr>
          <w:rFonts w:asciiTheme="majorHAnsi" w:hAnsiTheme="majorHAnsi" w:cstheme="majorHAnsi"/>
          <w:b/>
          <w:sz w:val="28"/>
          <w:szCs w:val="28"/>
        </w:rPr>
        <w:t>01</w:t>
      </w:r>
      <w:r w:rsidR="00F07D98" w:rsidRPr="00DC2BB3">
        <w:rPr>
          <w:rFonts w:asciiTheme="majorHAnsi" w:hAnsiTheme="majorHAnsi" w:cstheme="majorHAnsi"/>
          <w:b/>
          <w:sz w:val="28"/>
          <w:szCs w:val="28"/>
        </w:rPr>
        <w:t>.20</w:t>
      </w:r>
      <w:r w:rsidRPr="00DC2BB3">
        <w:rPr>
          <w:rFonts w:asciiTheme="majorHAnsi" w:hAnsiTheme="majorHAnsi" w:cstheme="majorHAnsi"/>
          <w:b/>
          <w:sz w:val="28"/>
          <w:szCs w:val="28"/>
        </w:rPr>
        <w:t>20</w:t>
      </w:r>
      <w:bookmarkStart w:id="0" w:name="_GoBack"/>
      <w:bookmarkEnd w:id="0"/>
    </w:p>
    <w:p w14:paraId="0555EAEB" w14:textId="4075AB6E" w:rsidR="00D43FFB" w:rsidRPr="00DC2BB3" w:rsidRDefault="00D43FFB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4DA4A5B3" w14:textId="77777777" w:rsidR="00D43FFB" w:rsidRPr="00DC2BB3" w:rsidRDefault="00D43FFB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2BDA5F40" w14:textId="3F391B2D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General questions:</w:t>
      </w:r>
    </w:p>
    <w:p w14:paraId="7384F150" w14:textId="77777777" w:rsidR="006E7505" w:rsidRPr="00DC2BB3" w:rsidRDefault="00F07D98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In which </w:t>
      </w:r>
      <w:r w:rsidRPr="00DC2BB3">
        <w:rPr>
          <w:rFonts w:asciiTheme="majorHAnsi" w:eastAsia="Calibri" w:hAnsiTheme="majorHAnsi" w:cstheme="majorHAnsi"/>
          <w:b/>
          <w:sz w:val="24"/>
          <w:szCs w:val="24"/>
        </w:rPr>
        <w:t>country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do you work?</w:t>
      </w:r>
      <w:r w:rsidRPr="00DC2BB3">
        <w:rPr>
          <w:rFonts w:asciiTheme="majorHAnsi" w:eastAsia="Calibri" w:hAnsiTheme="majorHAnsi" w:cstheme="majorHAnsi"/>
          <w:sz w:val="24"/>
          <w:szCs w:val="24"/>
        </w:rPr>
        <w:br/>
      </w:r>
    </w:p>
    <w:p w14:paraId="4E2A8CD0" w14:textId="41A0CB15" w:rsidR="006E7505" w:rsidRPr="00DC2BB3" w:rsidRDefault="00F07D98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For which </w:t>
      </w:r>
      <w:r w:rsidR="00607C6D" w:rsidRPr="00DC2BB3">
        <w:rPr>
          <w:rFonts w:asciiTheme="majorHAnsi" w:eastAsia="Calibri" w:hAnsiTheme="majorHAnsi" w:cstheme="majorHAnsi"/>
          <w:b/>
          <w:sz w:val="24"/>
          <w:szCs w:val="24"/>
        </w:rPr>
        <w:t>fields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do you hold a board certification? </w:t>
      </w:r>
      <w:r w:rsidR="00F94A33" w:rsidRPr="00DC2BB3">
        <w:rPr>
          <w:rFonts w:asciiTheme="majorHAnsi" w:eastAsia="Calibri" w:hAnsiTheme="majorHAnsi" w:cstheme="majorHAnsi"/>
          <w:sz w:val="24"/>
          <w:szCs w:val="24"/>
        </w:rPr>
        <w:t>(More than one answer possible)</w:t>
      </w:r>
    </w:p>
    <w:p w14:paraId="5168E00D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Anesthesiology</w:t>
      </w:r>
    </w:p>
    <w:p w14:paraId="3F68406B" w14:textId="77476F4D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Intensive </w:t>
      </w:r>
      <w:r w:rsidR="00607C6D" w:rsidRPr="00DC2BB3">
        <w:rPr>
          <w:rFonts w:asciiTheme="majorHAnsi" w:eastAsia="Calibri" w:hAnsiTheme="majorHAnsi" w:cstheme="majorHAnsi"/>
          <w:sz w:val="24"/>
          <w:szCs w:val="24"/>
        </w:rPr>
        <w:t>C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are </w:t>
      </w:r>
      <w:r w:rsidR="00607C6D" w:rsidRPr="00DC2BB3">
        <w:rPr>
          <w:rFonts w:asciiTheme="majorHAnsi" w:eastAsia="Calibri" w:hAnsiTheme="majorHAnsi" w:cstheme="majorHAnsi"/>
          <w:sz w:val="24"/>
          <w:szCs w:val="24"/>
        </w:rPr>
        <w:t>M</w:t>
      </w:r>
      <w:r w:rsidRPr="00DC2BB3">
        <w:rPr>
          <w:rFonts w:asciiTheme="majorHAnsi" w:eastAsia="Calibri" w:hAnsiTheme="majorHAnsi" w:cstheme="majorHAnsi"/>
          <w:sz w:val="24"/>
          <w:szCs w:val="24"/>
        </w:rPr>
        <w:t>edicine</w:t>
      </w:r>
    </w:p>
    <w:p w14:paraId="509BCE47" w14:textId="044557FB" w:rsidR="00607C6D" w:rsidRPr="00DC2BB3" w:rsidRDefault="00607C6D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Critical Emergency Medicine</w:t>
      </w:r>
    </w:p>
    <w:p w14:paraId="66EF1C8C" w14:textId="7E270BA2" w:rsidR="008549FB" w:rsidRPr="00DC2BB3" w:rsidRDefault="008549FB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Pain Therapy</w:t>
      </w:r>
    </w:p>
    <w:p w14:paraId="1D7C1FB7" w14:textId="16ADA475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Internal </w:t>
      </w:r>
      <w:r w:rsidR="008549FB" w:rsidRPr="00DC2BB3">
        <w:rPr>
          <w:rFonts w:asciiTheme="majorHAnsi" w:eastAsia="Calibri" w:hAnsiTheme="majorHAnsi" w:cstheme="majorHAnsi"/>
          <w:sz w:val="24"/>
          <w:szCs w:val="24"/>
        </w:rPr>
        <w:t>M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edicine – </w:t>
      </w:r>
      <w:proofErr w:type="spellStart"/>
      <w:r w:rsidRPr="00DC2BB3">
        <w:rPr>
          <w:rFonts w:asciiTheme="majorHAnsi" w:eastAsia="Calibri" w:hAnsiTheme="majorHAnsi" w:cstheme="majorHAnsi"/>
          <w:sz w:val="24"/>
          <w:szCs w:val="24"/>
        </w:rPr>
        <w:t>pneumology</w:t>
      </w:r>
      <w:proofErr w:type="spellEnd"/>
    </w:p>
    <w:p w14:paraId="3DD976F6" w14:textId="4F0EB9B5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Internal </w:t>
      </w:r>
      <w:r w:rsidR="008549FB" w:rsidRPr="00DC2BB3">
        <w:rPr>
          <w:rFonts w:asciiTheme="majorHAnsi" w:eastAsia="Calibri" w:hAnsiTheme="majorHAnsi" w:cstheme="majorHAnsi"/>
          <w:sz w:val="24"/>
          <w:szCs w:val="24"/>
        </w:rPr>
        <w:t>M</w:t>
      </w:r>
      <w:r w:rsidRPr="00DC2BB3">
        <w:rPr>
          <w:rFonts w:asciiTheme="majorHAnsi" w:eastAsia="Calibri" w:hAnsiTheme="majorHAnsi" w:cstheme="majorHAnsi"/>
          <w:sz w:val="24"/>
          <w:szCs w:val="24"/>
        </w:rPr>
        <w:t>edicine – cardiology</w:t>
      </w:r>
    </w:p>
    <w:p w14:paraId="5AB5A025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Pediatrics</w:t>
      </w:r>
    </w:p>
    <w:p w14:paraId="04CD910C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Neonatology</w:t>
      </w:r>
    </w:p>
    <w:p w14:paraId="5D423886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Other:</w:t>
      </w:r>
      <w:r w:rsidRPr="00DC2BB3">
        <w:rPr>
          <w:rFonts w:asciiTheme="majorHAnsi" w:eastAsia="Calibri" w:hAnsiTheme="majorHAnsi" w:cstheme="majorHAnsi"/>
          <w:sz w:val="24"/>
          <w:szCs w:val="24"/>
        </w:rPr>
        <w:br/>
      </w:r>
    </w:p>
    <w:p w14:paraId="507F4B3D" w14:textId="7EF52E5F" w:rsidR="006E7505" w:rsidRPr="00DC2BB3" w:rsidRDefault="00F07D98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Please indicate your</w:t>
      </w:r>
      <w:r w:rsidR="00A71B80" w:rsidRPr="00DC2BB3">
        <w:rPr>
          <w:rFonts w:asciiTheme="majorHAnsi" w:eastAsia="Calibri" w:hAnsiTheme="majorHAnsi" w:cstheme="majorHAnsi"/>
          <w:sz w:val="24"/>
          <w:szCs w:val="24"/>
        </w:rPr>
        <w:t xml:space="preserve"> field of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eastAsia="Calibri" w:hAnsiTheme="majorHAnsi" w:cstheme="majorHAnsi"/>
          <w:b/>
          <w:sz w:val="24"/>
          <w:szCs w:val="24"/>
        </w:rPr>
        <w:t>primary clinical activit</w:t>
      </w:r>
      <w:r w:rsidR="00A71B80" w:rsidRPr="00DC2BB3">
        <w:rPr>
          <w:rFonts w:asciiTheme="majorHAnsi" w:eastAsia="Calibri" w:hAnsiTheme="majorHAnsi" w:cstheme="majorHAnsi"/>
          <w:b/>
          <w:sz w:val="24"/>
          <w:szCs w:val="24"/>
        </w:rPr>
        <w:t>y</w:t>
      </w:r>
      <w:r w:rsidRPr="00DC2BB3">
        <w:rPr>
          <w:rFonts w:asciiTheme="majorHAnsi" w:eastAsia="Calibri" w:hAnsiTheme="majorHAnsi" w:cstheme="majorHAnsi"/>
          <w:sz w:val="24"/>
          <w:szCs w:val="24"/>
        </w:rPr>
        <w:t>:</w:t>
      </w:r>
    </w:p>
    <w:p w14:paraId="3E7645D7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General anesthesiology</w:t>
      </w:r>
    </w:p>
    <w:p w14:paraId="5A622B69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Cardiac anesthesiology</w:t>
      </w:r>
    </w:p>
    <w:p w14:paraId="1F00DEEF" w14:textId="51B2E64B" w:rsidR="00A71B80" w:rsidRPr="00DC2BB3" w:rsidRDefault="00A71B80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Pediatric/neonatal anesthesiology</w:t>
      </w:r>
    </w:p>
    <w:p w14:paraId="0B7755B0" w14:textId="77777777" w:rsidR="00CA7D5E" w:rsidRPr="00DC2BB3" w:rsidRDefault="00CA7D5E" w:rsidP="00CA7D5E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Critical Emergency Medicine</w:t>
      </w:r>
    </w:p>
    <w:p w14:paraId="78B9D041" w14:textId="7C1EEF04" w:rsidR="00CA7D5E" w:rsidRPr="00DC2BB3" w:rsidRDefault="00CA7D5E" w:rsidP="00CA7D5E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Pain Therapy</w:t>
      </w:r>
    </w:p>
    <w:p w14:paraId="032840FA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Surgical intensive care medicine</w:t>
      </w:r>
    </w:p>
    <w:p w14:paraId="3A516487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Cardiothoracic intensive care medicine</w:t>
      </w:r>
    </w:p>
    <w:p w14:paraId="5F8A613D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Neonatal/pediatric intensive care medicine</w:t>
      </w:r>
    </w:p>
    <w:p w14:paraId="5AC15BF7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Medical intensive care medicine</w:t>
      </w:r>
    </w:p>
    <w:p w14:paraId="46F207C5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Emergency medicine </w:t>
      </w:r>
    </w:p>
    <w:p w14:paraId="4E20DFC4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Other:</w:t>
      </w:r>
      <w:r w:rsidRPr="00DC2BB3">
        <w:rPr>
          <w:rFonts w:asciiTheme="majorHAnsi" w:eastAsia="Calibri" w:hAnsiTheme="majorHAnsi" w:cstheme="majorHAnsi"/>
          <w:sz w:val="24"/>
          <w:szCs w:val="24"/>
        </w:rPr>
        <w:br/>
      </w:r>
    </w:p>
    <w:p w14:paraId="5E353BD1" w14:textId="7977DED2" w:rsidR="006E7505" w:rsidRPr="00DC2BB3" w:rsidRDefault="00F07D98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Please indicate the </w:t>
      </w:r>
      <w:r w:rsidRPr="00DC2BB3">
        <w:rPr>
          <w:rFonts w:asciiTheme="majorHAnsi" w:eastAsia="Calibri" w:hAnsiTheme="majorHAnsi" w:cstheme="majorHAnsi"/>
          <w:b/>
          <w:sz w:val="24"/>
          <w:szCs w:val="24"/>
        </w:rPr>
        <w:t xml:space="preserve">type of institution </w:t>
      </w:r>
      <w:r w:rsidRPr="00DC2BB3">
        <w:rPr>
          <w:rFonts w:asciiTheme="majorHAnsi" w:eastAsia="Calibri" w:hAnsiTheme="majorHAnsi" w:cstheme="majorHAnsi"/>
          <w:sz w:val="24"/>
          <w:szCs w:val="24"/>
        </w:rPr>
        <w:t>you are affiliated with (</w:t>
      </w:r>
      <w:r w:rsidR="00923E73" w:rsidRPr="00DC2BB3">
        <w:rPr>
          <w:rFonts w:asciiTheme="majorHAnsi" w:eastAsia="Calibri" w:hAnsiTheme="majorHAnsi" w:cstheme="majorHAnsi"/>
          <w:sz w:val="24"/>
          <w:szCs w:val="24"/>
        </w:rPr>
        <w:t>multiple answers possible</w:t>
      </w:r>
      <w:r w:rsidRPr="00DC2BB3">
        <w:rPr>
          <w:rFonts w:asciiTheme="majorHAnsi" w:eastAsia="Calibri" w:hAnsiTheme="majorHAnsi" w:cstheme="majorHAnsi"/>
          <w:sz w:val="24"/>
          <w:szCs w:val="24"/>
        </w:rPr>
        <w:t>):</w:t>
      </w:r>
    </w:p>
    <w:p w14:paraId="3B44A40E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University hospital</w:t>
      </w:r>
    </w:p>
    <w:p w14:paraId="535692D6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Heart center</w:t>
      </w:r>
    </w:p>
    <w:p w14:paraId="3B4C0F35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Tertiary care hospital (neither university hospital nor heart center)</w:t>
      </w:r>
    </w:p>
    <w:p w14:paraId="6FF03A92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lastRenderedPageBreak/>
        <w:t xml:space="preserve">Secondary care hospital  </w:t>
      </w:r>
    </w:p>
    <w:p w14:paraId="6E03D677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Public hospital</w:t>
      </w:r>
    </w:p>
    <w:p w14:paraId="244794EF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Private hospital</w:t>
      </w:r>
    </w:p>
    <w:p w14:paraId="6929587B" w14:textId="3EBFC579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General hospital</w:t>
      </w:r>
    </w:p>
    <w:p w14:paraId="5E07993C" w14:textId="06AC2730" w:rsidR="00B80516" w:rsidRPr="00DC2BB3" w:rsidRDefault="00B80516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Private practice hospital </w:t>
      </w:r>
    </w:p>
    <w:p w14:paraId="723467B5" w14:textId="77777777" w:rsidR="006E7505" w:rsidRPr="00DC2BB3" w:rsidRDefault="00F07D98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Other (please specify)</w:t>
      </w:r>
      <w:r w:rsidRPr="00DC2BB3">
        <w:rPr>
          <w:rFonts w:asciiTheme="majorHAnsi" w:eastAsia="Calibri" w:hAnsiTheme="majorHAnsi" w:cstheme="majorHAnsi"/>
          <w:sz w:val="24"/>
          <w:szCs w:val="24"/>
        </w:rPr>
        <w:br/>
      </w:r>
    </w:p>
    <w:p w14:paraId="5F7B82B6" w14:textId="7B461318" w:rsidR="006E7505" w:rsidRPr="00DC2BB3" w:rsidRDefault="00F07D98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What is the</w:t>
      </w:r>
      <w:r w:rsidR="00923E73"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="00923E73" w:rsidRPr="00DC2BB3">
        <w:rPr>
          <w:rFonts w:asciiTheme="majorHAnsi" w:eastAsia="Calibri" w:hAnsiTheme="majorHAnsi" w:cstheme="majorHAnsi"/>
          <w:b/>
          <w:sz w:val="24"/>
          <w:szCs w:val="24"/>
        </w:rPr>
        <w:t>total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eastAsia="Calibri" w:hAnsiTheme="majorHAnsi" w:cstheme="majorHAnsi"/>
          <w:b/>
          <w:sz w:val="24"/>
          <w:szCs w:val="24"/>
        </w:rPr>
        <w:t>number of beds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="009446CA" w:rsidRPr="00DC2BB3">
        <w:rPr>
          <w:rFonts w:asciiTheme="majorHAnsi" w:eastAsia="Calibri" w:hAnsiTheme="majorHAnsi" w:cstheme="majorHAnsi"/>
          <w:sz w:val="24"/>
          <w:szCs w:val="24"/>
        </w:rPr>
        <w:t>of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your hospital?</w:t>
      </w:r>
    </w:p>
    <w:p w14:paraId="205278FB" w14:textId="77777777" w:rsidR="006E7505" w:rsidRPr="00DC2BB3" w:rsidRDefault="006E7505">
      <w:pPr>
        <w:spacing w:after="0" w:line="240" w:lineRule="auto"/>
        <w:ind w:left="720"/>
        <w:rPr>
          <w:rFonts w:asciiTheme="majorHAnsi" w:eastAsia="Calibri" w:hAnsiTheme="majorHAnsi" w:cstheme="majorHAnsi"/>
          <w:sz w:val="24"/>
          <w:szCs w:val="24"/>
        </w:rPr>
      </w:pPr>
    </w:p>
    <w:p w14:paraId="16F7E823" w14:textId="3B6D87D7" w:rsidR="006E7505" w:rsidRPr="00DC2BB3" w:rsidRDefault="00940733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What is</w:t>
      </w:r>
      <w:r w:rsidR="00F07D98" w:rsidRPr="00DC2BB3">
        <w:rPr>
          <w:rFonts w:asciiTheme="majorHAnsi" w:eastAsia="Calibri" w:hAnsiTheme="majorHAnsi" w:cstheme="majorHAnsi"/>
          <w:sz w:val="24"/>
          <w:szCs w:val="24"/>
        </w:rPr>
        <w:t xml:space="preserve"> the </w:t>
      </w:r>
      <w:r w:rsidR="00F07D98" w:rsidRPr="00DC2BB3">
        <w:rPr>
          <w:rFonts w:asciiTheme="majorHAnsi" w:eastAsia="Calibri" w:hAnsiTheme="majorHAnsi" w:cstheme="majorHAnsi"/>
          <w:b/>
          <w:sz w:val="24"/>
          <w:szCs w:val="24"/>
        </w:rPr>
        <w:t xml:space="preserve">total number of </w:t>
      </w:r>
      <w:r w:rsidR="00270476" w:rsidRPr="00DC2BB3">
        <w:rPr>
          <w:rFonts w:asciiTheme="majorHAnsi" w:eastAsia="Calibri" w:hAnsiTheme="majorHAnsi" w:cstheme="majorHAnsi"/>
          <w:b/>
          <w:sz w:val="24"/>
          <w:szCs w:val="24"/>
        </w:rPr>
        <w:t>operation rooms</w:t>
      </w:r>
      <w:r w:rsidR="00F07D98" w:rsidRPr="00DC2BB3">
        <w:rPr>
          <w:rFonts w:asciiTheme="majorHAnsi" w:eastAsia="Calibri" w:hAnsiTheme="majorHAnsi" w:cstheme="majorHAnsi"/>
          <w:b/>
          <w:sz w:val="24"/>
          <w:szCs w:val="24"/>
        </w:rPr>
        <w:t xml:space="preserve"> </w:t>
      </w:r>
      <w:r w:rsidR="00F07D98" w:rsidRPr="00DC2BB3">
        <w:rPr>
          <w:rFonts w:asciiTheme="majorHAnsi" w:eastAsia="Calibri" w:hAnsiTheme="majorHAnsi" w:cstheme="majorHAnsi"/>
          <w:sz w:val="24"/>
          <w:szCs w:val="24"/>
        </w:rPr>
        <w:t>in your hospital</w:t>
      </w:r>
      <w:r w:rsidRPr="00DC2BB3">
        <w:rPr>
          <w:rFonts w:asciiTheme="majorHAnsi" w:eastAsia="Calibri" w:hAnsiTheme="majorHAnsi" w:cstheme="majorHAnsi"/>
          <w:sz w:val="24"/>
          <w:szCs w:val="24"/>
        </w:rPr>
        <w:t>?</w:t>
      </w:r>
    </w:p>
    <w:p w14:paraId="3F914DF9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5428A68" w14:textId="740118AC" w:rsidR="00270476" w:rsidRPr="00DC2BB3" w:rsidRDefault="00270476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In average, to h</w:t>
      </w:r>
      <w:r w:rsidR="00F07D98" w:rsidRPr="00DC2BB3">
        <w:rPr>
          <w:rFonts w:asciiTheme="majorHAnsi" w:eastAsia="Calibri" w:hAnsiTheme="majorHAnsi" w:cstheme="majorHAnsi"/>
          <w:sz w:val="24"/>
          <w:szCs w:val="24"/>
        </w:rPr>
        <w:t>ow many patients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="00B80516" w:rsidRPr="00DC2BB3">
        <w:rPr>
          <w:rFonts w:asciiTheme="majorHAnsi" w:eastAsia="Calibri" w:hAnsiTheme="majorHAnsi" w:cstheme="majorHAnsi"/>
          <w:sz w:val="24"/>
          <w:szCs w:val="24"/>
        </w:rPr>
        <w:t>do you administer supplementary</w:t>
      </w:r>
      <w:r w:rsidR="00F07D98"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="008E3247" w:rsidRPr="00DC2BB3">
        <w:rPr>
          <w:rFonts w:asciiTheme="majorHAnsi" w:eastAsia="Calibri" w:hAnsiTheme="majorHAnsi" w:cstheme="majorHAnsi"/>
          <w:sz w:val="24"/>
          <w:szCs w:val="24"/>
        </w:rPr>
        <w:t xml:space="preserve">oxygen </w:t>
      </w:r>
      <w:r w:rsidRPr="00DC2BB3">
        <w:rPr>
          <w:rFonts w:asciiTheme="majorHAnsi" w:eastAsia="Calibri" w:hAnsiTheme="majorHAnsi" w:cstheme="majorHAnsi"/>
          <w:sz w:val="24"/>
          <w:szCs w:val="24"/>
        </w:rPr>
        <w:t>in a</w:t>
      </w:r>
      <w:r w:rsidR="00F07D98" w:rsidRPr="00DC2BB3">
        <w:rPr>
          <w:rFonts w:asciiTheme="majorHAnsi" w:eastAsia="Calibri" w:hAnsiTheme="majorHAnsi" w:cstheme="majorHAnsi"/>
          <w:sz w:val="24"/>
          <w:szCs w:val="24"/>
        </w:rPr>
        <w:t xml:space="preserve"> month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? </w:t>
      </w:r>
    </w:p>
    <w:p w14:paraId="42CFA7B2" w14:textId="77777777" w:rsidR="00270476" w:rsidRPr="00DC2BB3" w:rsidRDefault="00270476" w:rsidP="00270476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687099F8" w14:textId="6ACB8836" w:rsidR="00270476" w:rsidRPr="00DC2BB3" w:rsidRDefault="00270476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In average, to how many patients do you administer supplementary oxygen in a month in the following places? (note: a given patient can receive supplementary oxygen in different places</w:t>
      </w:r>
      <w:r w:rsidR="00940733" w:rsidRPr="00DC2BB3">
        <w:rPr>
          <w:rFonts w:asciiTheme="majorHAnsi" w:eastAsia="Calibri" w:hAnsiTheme="majorHAnsi" w:cstheme="majorHAnsi"/>
          <w:sz w:val="24"/>
          <w:szCs w:val="24"/>
        </w:rPr>
        <w:t xml:space="preserve">, and </w:t>
      </w:r>
      <w:r w:rsidR="009446CA" w:rsidRPr="00DC2BB3">
        <w:rPr>
          <w:rFonts w:asciiTheme="majorHAnsi" w:eastAsia="Calibri" w:hAnsiTheme="majorHAnsi" w:cstheme="majorHAnsi"/>
          <w:sz w:val="24"/>
          <w:szCs w:val="24"/>
        </w:rPr>
        <w:t>thus</w:t>
      </w:r>
      <w:r w:rsidR="00940733" w:rsidRPr="00DC2BB3">
        <w:rPr>
          <w:rFonts w:asciiTheme="majorHAnsi" w:eastAsia="Calibri" w:hAnsiTheme="majorHAnsi" w:cstheme="majorHAnsi"/>
          <w:sz w:val="24"/>
          <w:szCs w:val="24"/>
        </w:rPr>
        <w:t xml:space="preserve"> counted multiple times</w:t>
      </w:r>
      <w:r w:rsidRPr="00DC2BB3">
        <w:rPr>
          <w:rFonts w:asciiTheme="majorHAnsi" w:eastAsia="Calibri" w:hAnsiTheme="majorHAnsi" w:cstheme="majorHAnsi"/>
          <w:sz w:val="24"/>
          <w:szCs w:val="24"/>
        </w:rPr>
        <w:t>)</w:t>
      </w:r>
    </w:p>
    <w:p w14:paraId="655A3394" w14:textId="77777777" w:rsidR="00270476" w:rsidRPr="00DC2BB3" w:rsidRDefault="00270476" w:rsidP="00270476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4BCDE7A" w14:textId="66B98BDC" w:rsidR="00270476" w:rsidRPr="00DC2BB3" w:rsidRDefault="00270476" w:rsidP="00270476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Operation room (OR)</w:t>
      </w:r>
    </w:p>
    <w:p w14:paraId="6CDC77C9" w14:textId="5A953E72" w:rsidR="00270476" w:rsidRPr="00DC2BB3" w:rsidRDefault="00270476" w:rsidP="00270476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Intensive care unit (ICU)</w:t>
      </w:r>
    </w:p>
    <w:p w14:paraId="25F35CD7" w14:textId="76EE0A13" w:rsidR="00270476" w:rsidRPr="00DC2BB3" w:rsidRDefault="00270476" w:rsidP="00270476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proofErr w:type="spellStart"/>
      <w:r w:rsidRPr="00DC2BB3">
        <w:rPr>
          <w:rFonts w:asciiTheme="majorHAnsi" w:eastAsia="Calibri" w:hAnsiTheme="majorHAnsi" w:cstheme="majorHAnsi"/>
          <w:sz w:val="24"/>
          <w:szCs w:val="24"/>
        </w:rPr>
        <w:t>Postanesthesia</w:t>
      </w:r>
      <w:proofErr w:type="spellEnd"/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care unit (PACU)</w:t>
      </w:r>
    </w:p>
    <w:p w14:paraId="250574AA" w14:textId="2465320A" w:rsidR="00270476" w:rsidRPr="00DC2BB3" w:rsidRDefault="00750781" w:rsidP="00270476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proofErr w:type="spellStart"/>
      <w:r w:rsidRPr="00DC2BB3">
        <w:rPr>
          <w:rFonts w:asciiTheme="majorHAnsi" w:eastAsia="Calibri" w:hAnsiTheme="majorHAnsi" w:cstheme="majorHAnsi"/>
          <w:sz w:val="24"/>
          <w:szCs w:val="24"/>
        </w:rPr>
        <w:t>Post surgery</w:t>
      </w:r>
      <w:proofErr w:type="spellEnd"/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ward</w:t>
      </w:r>
      <w:r w:rsidR="00270476" w:rsidRPr="00DC2BB3">
        <w:rPr>
          <w:rFonts w:asciiTheme="majorHAnsi" w:eastAsia="Calibri" w:hAnsiTheme="majorHAnsi" w:cstheme="majorHAnsi"/>
          <w:sz w:val="24"/>
          <w:szCs w:val="24"/>
        </w:rPr>
        <w:t xml:space="preserve"> (surgical or not)</w:t>
      </w:r>
    </w:p>
    <w:p w14:paraId="0EFD9D7C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8B14464" w14:textId="77777777" w:rsidR="00270476" w:rsidRPr="00DC2BB3" w:rsidRDefault="00270476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7B8FF6D1" w14:textId="2CF8799C" w:rsidR="001A7CF1" w:rsidRPr="00DC2BB3" w:rsidRDefault="00F07D98" w:rsidP="001A7CF1">
      <w:pPr>
        <w:numPr>
          <w:ilvl w:val="0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proofErr w:type="gramStart"/>
      <w:r w:rsidRPr="00DC2BB3">
        <w:rPr>
          <w:rFonts w:asciiTheme="majorHAnsi" w:eastAsia="Calibri" w:hAnsiTheme="majorHAnsi" w:cstheme="majorHAnsi"/>
          <w:sz w:val="24"/>
          <w:szCs w:val="24"/>
        </w:rPr>
        <w:t>Do</w:t>
      </w:r>
      <w:r w:rsidR="00B80516" w:rsidRPr="00DC2BB3">
        <w:rPr>
          <w:rFonts w:asciiTheme="majorHAnsi" w:eastAsia="Calibri" w:hAnsiTheme="majorHAnsi" w:cstheme="majorHAnsi"/>
          <w:sz w:val="24"/>
          <w:szCs w:val="24"/>
        </w:rPr>
        <w:t xml:space="preserve">es </w:t>
      </w:r>
      <w:r w:rsidRPr="00DC2BB3">
        <w:rPr>
          <w:rFonts w:asciiTheme="majorHAnsi" w:eastAsia="Calibri" w:hAnsiTheme="majorHAnsi" w:cstheme="majorHAnsi"/>
          <w:sz w:val="24"/>
          <w:szCs w:val="24"/>
        </w:rPr>
        <w:t>you</w:t>
      </w:r>
      <w:r w:rsidR="00B80516" w:rsidRPr="00DC2BB3">
        <w:rPr>
          <w:rFonts w:asciiTheme="majorHAnsi" w:eastAsia="Calibri" w:hAnsiTheme="majorHAnsi" w:cstheme="majorHAnsi"/>
          <w:sz w:val="24"/>
          <w:szCs w:val="24"/>
        </w:rPr>
        <w:t>r department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  <w:r w:rsidR="009446CA" w:rsidRPr="00DC2BB3">
        <w:rPr>
          <w:rFonts w:asciiTheme="majorHAnsi" w:eastAsia="Calibri" w:hAnsiTheme="majorHAnsi" w:cstheme="majorHAnsi"/>
          <w:sz w:val="24"/>
          <w:szCs w:val="24"/>
        </w:rPr>
        <w:t>use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protocol</w:t>
      </w:r>
      <w:r w:rsidR="009446CA" w:rsidRPr="00DC2BB3">
        <w:rPr>
          <w:rFonts w:asciiTheme="majorHAnsi" w:eastAsia="Calibri" w:hAnsiTheme="majorHAnsi" w:cstheme="majorHAnsi"/>
          <w:sz w:val="24"/>
          <w:szCs w:val="24"/>
        </w:rPr>
        <w:t>s</w:t>
      </w:r>
      <w:r w:rsidRPr="00DC2BB3">
        <w:rPr>
          <w:rFonts w:asciiTheme="majorHAnsi" w:eastAsia="Calibri" w:hAnsiTheme="majorHAnsi" w:cstheme="majorHAnsi"/>
          <w:sz w:val="24"/>
          <w:szCs w:val="24"/>
        </w:rPr>
        <w:t xml:space="preserve"> or guidelines</w:t>
      </w:r>
      <w:r w:rsidR="009446CA" w:rsidRPr="00DC2BB3">
        <w:rPr>
          <w:rFonts w:asciiTheme="majorHAnsi" w:eastAsia="Calibri" w:hAnsiTheme="majorHAnsi" w:cstheme="majorHAnsi"/>
          <w:sz w:val="24"/>
          <w:szCs w:val="24"/>
        </w:rPr>
        <w:t xml:space="preserve"> for oxygen therapy</w:t>
      </w:r>
      <w:r w:rsidR="00270476" w:rsidRPr="00DC2BB3">
        <w:rPr>
          <w:rFonts w:asciiTheme="majorHAnsi" w:eastAsia="Calibri" w:hAnsiTheme="majorHAnsi" w:cstheme="majorHAnsi"/>
          <w:sz w:val="24"/>
          <w:szCs w:val="24"/>
        </w:rPr>
        <w:t>?</w:t>
      </w:r>
      <w:proofErr w:type="gramEnd"/>
      <w:r w:rsidR="00270476" w:rsidRPr="00DC2BB3">
        <w:rPr>
          <w:rFonts w:asciiTheme="majorHAnsi" w:eastAsia="Calibri" w:hAnsiTheme="majorHAnsi" w:cstheme="majorHAnsi"/>
          <w:sz w:val="24"/>
          <w:szCs w:val="24"/>
        </w:rPr>
        <w:t xml:space="preserve"> </w:t>
      </w:r>
    </w:p>
    <w:p w14:paraId="40CCA11E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05D8DAF8" w14:textId="5A17AA1A" w:rsidR="00AE52AD" w:rsidRPr="00DC2BB3" w:rsidRDefault="00AE52AD" w:rsidP="00AE52AD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Yes</w:t>
      </w:r>
    </w:p>
    <w:p w14:paraId="6B551137" w14:textId="771C4502" w:rsidR="00AE52AD" w:rsidRPr="00DC2BB3" w:rsidRDefault="00AE52AD" w:rsidP="00AE52AD">
      <w:pPr>
        <w:numPr>
          <w:ilvl w:val="1"/>
          <w:numId w:val="16"/>
        </w:num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  <w:r w:rsidRPr="00DC2BB3">
        <w:rPr>
          <w:rFonts w:asciiTheme="majorHAnsi" w:eastAsia="Calibri" w:hAnsiTheme="majorHAnsi" w:cstheme="majorHAnsi"/>
          <w:sz w:val="24"/>
          <w:szCs w:val="24"/>
        </w:rPr>
        <w:t>No</w:t>
      </w:r>
    </w:p>
    <w:p w14:paraId="054DCFAC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1524AFCF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B796620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3B4FAFDE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7B1AB41B" w14:textId="77777777" w:rsidR="006E7505" w:rsidRPr="00DC2BB3" w:rsidRDefault="006E7505">
      <w:pPr>
        <w:spacing w:after="0" w:line="240" w:lineRule="auto"/>
        <w:rPr>
          <w:rFonts w:asciiTheme="majorHAnsi" w:eastAsia="Calibri" w:hAnsiTheme="majorHAnsi" w:cstheme="majorHAnsi"/>
          <w:sz w:val="24"/>
          <w:szCs w:val="24"/>
        </w:rPr>
      </w:pPr>
    </w:p>
    <w:p w14:paraId="498AA500" w14:textId="77777777" w:rsidR="00F94A33" w:rsidRPr="00DC2BB3" w:rsidRDefault="00F94A33">
      <w:pPr>
        <w:rPr>
          <w:rFonts w:asciiTheme="majorHAnsi" w:hAnsiTheme="majorHAnsi" w:cstheme="majorHAnsi"/>
          <w:i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br w:type="page"/>
      </w:r>
    </w:p>
    <w:p w14:paraId="31D53203" w14:textId="0CD459EE" w:rsidR="006E7505" w:rsidRPr="00DC2BB3" w:rsidRDefault="00F07D98">
      <w:pPr>
        <w:spacing w:after="0"/>
        <w:rPr>
          <w:rFonts w:asciiTheme="majorHAnsi" w:hAnsiTheme="majorHAnsi" w:cstheme="majorHAnsi"/>
          <w:i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lastRenderedPageBreak/>
        <w:t>Questions that allow more than one answer are marked as such</w:t>
      </w:r>
    </w:p>
    <w:p w14:paraId="5AEC5C8E" w14:textId="77777777" w:rsidR="006E7505" w:rsidRPr="00DC2BB3" w:rsidRDefault="006E7505">
      <w:pPr>
        <w:spacing w:after="0"/>
        <w:rPr>
          <w:rFonts w:asciiTheme="majorHAnsi" w:hAnsiTheme="majorHAnsi" w:cstheme="majorHAnsi"/>
          <w:i/>
          <w:sz w:val="24"/>
          <w:szCs w:val="24"/>
        </w:rPr>
      </w:pPr>
    </w:p>
    <w:p w14:paraId="38A787A8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t>1) Use of oxygen in the perioperative setting</w:t>
      </w:r>
    </w:p>
    <w:p w14:paraId="0E0C0A3B" w14:textId="1A057391" w:rsidR="006E7505" w:rsidRPr="00DC2BB3" w:rsidRDefault="00F07D98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Which inspiratory oxygen </w:t>
      </w:r>
      <w:r w:rsidR="007A017D" w:rsidRPr="00DC2BB3">
        <w:rPr>
          <w:rFonts w:asciiTheme="majorHAnsi" w:hAnsiTheme="majorHAnsi" w:cstheme="majorHAnsi"/>
          <w:sz w:val="24"/>
          <w:szCs w:val="24"/>
        </w:rPr>
        <w:t xml:space="preserve">concentration </w:t>
      </w:r>
      <w:r w:rsidRPr="00DC2BB3">
        <w:rPr>
          <w:rFonts w:asciiTheme="majorHAnsi" w:hAnsiTheme="majorHAnsi" w:cstheme="majorHAnsi"/>
          <w:sz w:val="24"/>
          <w:szCs w:val="24"/>
        </w:rPr>
        <w:t xml:space="preserve">do you most often use during </w:t>
      </w:r>
      <w:r w:rsidRPr="00DC2BB3">
        <w:rPr>
          <w:rFonts w:asciiTheme="majorHAnsi" w:hAnsiTheme="majorHAnsi" w:cstheme="majorHAnsi"/>
          <w:b/>
          <w:sz w:val="24"/>
          <w:szCs w:val="24"/>
        </w:rPr>
        <w:t>induction</w:t>
      </w:r>
      <w:r w:rsidRPr="00DC2BB3">
        <w:rPr>
          <w:rFonts w:asciiTheme="majorHAnsi" w:hAnsiTheme="majorHAnsi" w:cstheme="majorHAnsi"/>
          <w:sz w:val="24"/>
          <w:szCs w:val="24"/>
        </w:rPr>
        <w:t xml:space="preserve"> of general anesthesia?</w:t>
      </w:r>
    </w:p>
    <w:p w14:paraId="7EF136DF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100%</w:t>
      </w:r>
    </w:p>
    <w:p w14:paraId="06D3071F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80-100%</w:t>
      </w:r>
    </w:p>
    <w:p w14:paraId="68C4D859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60-80%</w:t>
      </w:r>
    </w:p>
    <w:p w14:paraId="62ACAEFD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40-60%</w:t>
      </w:r>
    </w:p>
    <w:p w14:paraId="15C205E4" w14:textId="6BFCA33A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21-40%</w:t>
      </w:r>
    </w:p>
    <w:p w14:paraId="4F68B778" w14:textId="77777777" w:rsidR="006E7505" w:rsidRPr="00DC2BB3" w:rsidRDefault="006E7505">
      <w:pPr>
        <w:rPr>
          <w:rFonts w:asciiTheme="majorHAnsi" w:hAnsiTheme="majorHAnsi" w:cstheme="majorHAnsi"/>
          <w:sz w:val="24"/>
          <w:szCs w:val="24"/>
        </w:rPr>
      </w:pPr>
    </w:p>
    <w:p w14:paraId="7F5366E8" w14:textId="184268E6" w:rsidR="006E7505" w:rsidRPr="00DC2BB3" w:rsidRDefault="00F07D98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Which inspiratory oxygen </w:t>
      </w:r>
      <w:r w:rsidR="007A017D" w:rsidRPr="00DC2BB3">
        <w:rPr>
          <w:rFonts w:asciiTheme="majorHAnsi" w:hAnsiTheme="majorHAnsi" w:cstheme="majorHAnsi"/>
          <w:sz w:val="24"/>
          <w:szCs w:val="24"/>
        </w:rPr>
        <w:t xml:space="preserve">concentration </w:t>
      </w:r>
      <w:r w:rsidRPr="00DC2BB3">
        <w:rPr>
          <w:rFonts w:asciiTheme="majorHAnsi" w:hAnsiTheme="majorHAnsi" w:cstheme="majorHAnsi"/>
          <w:sz w:val="24"/>
          <w:szCs w:val="24"/>
        </w:rPr>
        <w:t xml:space="preserve">do you most often use during 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maintenance </w:t>
      </w:r>
      <w:r w:rsidRPr="00DC2BB3">
        <w:rPr>
          <w:rFonts w:asciiTheme="majorHAnsi" w:hAnsiTheme="majorHAnsi" w:cstheme="majorHAnsi"/>
          <w:sz w:val="24"/>
          <w:szCs w:val="24"/>
        </w:rPr>
        <w:t>of general anesthesia for surgery?</w:t>
      </w:r>
    </w:p>
    <w:p w14:paraId="3D9FDD33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100%</w:t>
      </w:r>
    </w:p>
    <w:p w14:paraId="38F5BE60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80-100%</w:t>
      </w:r>
    </w:p>
    <w:p w14:paraId="46954257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60-80%</w:t>
      </w:r>
    </w:p>
    <w:p w14:paraId="671ED8CC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40-60%</w:t>
      </w:r>
    </w:p>
    <w:p w14:paraId="256FF81B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21-40%</w:t>
      </w:r>
    </w:p>
    <w:p w14:paraId="538DF029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07433242" w14:textId="6DF1DFC6" w:rsidR="006E7505" w:rsidRPr="00DC2BB3" w:rsidRDefault="00F07D98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Which inspiratory oxygen </w:t>
      </w:r>
      <w:r w:rsidR="007A017D" w:rsidRPr="00DC2BB3">
        <w:rPr>
          <w:rFonts w:asciiTheme="majorHAnsi" w:hAnsiTheme="majorHAnsi" w:cstheme="majorHAnsi"/>
          <w:sz w:val="24"/>
          <w:szCs w:val="24"/>
        </w:rPr>
        <w:t xml:space="preserve">concentration </w:t>
      </w:r>
      <w:r w:rsidRPr="00DC2BB3">
        <w:rPr>
          <w:rFonts w:asciiTheme="majorHAnsi" w:hAnsiTheme="majorHAnsi" w:cstheme="majorHAnsi"/>
          <w:sz w:val="24"/>
          <w:szCs w:val="24"/>
        </w:rPr>
        <w:t xml:space="preserve">do you most often use during 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emergence </w:t>
      </w:r>
      <w:r w:rsidRPr="00DC2BB3">
        <w:rPr>
          <w:rFonts w:asciiTheme="majorHAnsi" w:hAnsiTheme="majorHAnsi" w:cstheme="majorHAnsi"/>
          <w:sz w:val="24"/>
          <w:szCs w:val="24"/>
        </w:rPr>
        <w:t>from general anesthesia?</w:t>
      </w:r>
    </w:p>
    <w:p w14:paraId="37EBCDE4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100%</w:t>
      </w:r>
    </w:p>
    <w:p w14:paraId="6C467B58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80-100%</w:t>
      </w:r>
    </w:p>
    <w:p w14:paraId="66F6BECD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60-80%</w:t>
      </w:r>
    </w:p>
    <w:p w14:paraId="2302A49A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40-60%</w:t>
      </w:r>
    </w:p>
    <w:p w14:paraId="37717187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21-40%</w:t>
      </w:r>
    </w:p>
    <w:p w14:paraId="161D09C2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730C166A" w14:textId="4C1830B7" w:rsidR="006E7505" w:rsidRPr="00DC2BB3" w:rsidRDefault="00F07D98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administer supplemental oxygen during </w:t>
      </w:r>
      <w:r w:rsidRPr="00DC2BB3">
        <w:rPr>
          <w:rFonts w:asciiTheme="majorHAnsi" w:hAnsiTheme="majorHAnsi" w:cstheme="majorHAnsi"/>
          <w:b/>
          <w:sz w:val="24"/>
          <w:szCs w:val="24"/>
        </w:rPr>
        <w:t>transfer</w:t>
      </w:r>
      <w:r w:rsidRPr="00DC2BB3">
        <w:rPr>
          <w:rFonts w:asciiTheme="majorHAnsi" w:hAnsiTheme="majorHAnsi" w:cstheme="majorHAnsi"/>
          <w:sz w:val="24"/>
          <w:szCs w:val="24"/>
        </w:rPr>
        <w:t xml:space="preserve"> from </w:t>
      </w:r>
      <w:r w:rsidR="002E5801" w:rsidRPr="00DC2BB3">
        <w:rPr>
          <w:rFonts w:asciiTheme="majorHAnsi" w:hAnsiTheme="majorHAnsi" w:cstheme="majorHAnsi"/>
          <w:b/>
          <w:sz w:val="24"/>
          <w:szCs w:val="24"/>
        </w:rPr>
        <w:t>the Operation Room (OR)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 to </w:t>
      </w:r>
      <w:proofErr w:type="spellStart"/>
      <w:r w:rsidR="002E5801" w:rsidRPr="00DC2BB3">
        <w:rPr>
          <w:rFonts w:asciiTheme="majorHAnsi" w:hAnsiTheme="majorHAnsi" w:cstheme="majorHAnsi"/>
          <w:b/>
          <w:sz w:val="24"/>
          <w:szCs w:val="24"/>
        </w:rPr>
        <w:t>Postanesthesia</w:t>
      </w:r>
      <w:proofErr w:type="spellEnd"/>
      <w:r w:rsidR="002E5801" w:rsidRPr="00DC2BB3">
        <w:rPr>
          <w:rFonts w:asciiTheme="majorHAnsi" w:hAnsiTheme="majorHAnsi" w:cstheme="majorHAnsi"/>
          <w:b/>
          <w:sz w:val="24"/>
          <w:szCs w:val="24"/>
        </w:rPr>
        <w:t xml:space="preserve"> Care Unit (PACU</w:t>
      </w:r>
      <w:proofErr w:type="gramStart"/>
      <w:r w:rsidR="002E5801" w:rsidRPr="00DC2BB3">
        <w:rPr>
          <w:rFonts w:asciiTheme="majorHAnsi" w:hAnsiTheme="majorHAnsi" w:cstheme="majorHAnsi"/>
          <w:b/>
          <w:sz w:val="24"/>
          <w:szCs w:val="24"/>
        </w:rPr>
        <w:t>)</w:t>
      </w:r>
      <w:r w:rsidRPr="00DC2BB3">
        <w:rPr>
          <w:rFonts w:asciiTheme="majorHAnsi" w:hAnsiTheme="majorHAnsi" w:cstheme="majorHAnsi"/>
          <w:sz w:val="24"/>
          <w:szCs w:val="24"/>
        </w:rPr>
        <w:t xml:space="preserve"> ?</w:t>
      </w:r>
      <w:proofErr w:type="gramEnd"/>
    </w:p>
    <w:p w14:paraId="31C4D087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668093CC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6DB2E142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02788D41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65CF95DB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67B4E8F2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5E086799" w14:textId="25A7C4A0" w:rsidR="006E7505" w:rsidRPr="00DC2BB3" w:rsidRDefault="00F07D98" w:rsidP="007A017D">
      <w:pPr>
        <w:spacing w:after="0"/>
        <w:ind w:left="720"/>
        <w:rPr>
          <w:rFonts w:asciiTheme="majorHAnsi" w:hAnsiTheme="majorHAnsi" w:cstheme="majorHAnsi"/>
          <w:b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prescribe supplemental oxygen when patients are transferred 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from </w:t>
      </w:r>
      <w:r w:rsidR="00137DC8" w:rsidRPr="00DC2BB3">
        <w:rPr>
          <w:rFonts w:asciiTheme="majorHAnsi" w:hAnsiTheme="majorHAnsi" w:cstheme="majorHAnsi"/>
          <w:b/>
          <w:sz w:val="24"/>
          <w:szCs w:val="24"/>
        </w:rPr>
        <w:t>PACU</w:t>
      </w:r>
      <w:r w:rsidR="00891221" w:rsidRPr="00DC2BB3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7A017D" w:rsidRPr="00DC2BB3">
        <w:rPr>
          <w:rFonts w:asciiTheme="majorHAnsi" w:hAnsiTheme="majorHAnsi" w:cstheme="majorHAnsi"/>
          <w:b/>
          <w:sz w:val="24"/>
          <w:szCs w:val="24"/>
        </w:rPr>
        <w:t xml:space="preserve">to 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the </w:t>
      </w:r>
      <w:proofErr w:type="spellStart"/>
      <w:r w:rsidR="00750781" w:rsidRPr="00DC2BB3">
        <w:rPr>
          <w:rFonts w:asciiTheme="majorHAnsi" w:hAnsiTheme="majorHAnsi" w:cstheme="majorHAnsi"/>
          <w:b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b/>
          <w:sz w:val="24"/>
          <w:szCs w:val="24"/>
        </w:rPr>
        <w:t xml:space="preserve"> </w:t>
      </w:r>
      <w:proofErr w:type="gramStart"/>
      <w:r w:rsidR="00750781" w:rsidRPr="00DC2BB3">
        <w:rPr>
          <w:rFonts w:asciiTheme="majorHAnsi" w:hAnsiTheme="majorHAnsi" w:cstheme="majorHAnsi"/>
          <w:b/>
          <w:sz w:val="24"/>
          <w:szCs w:val="24"/>
        </w:rPr>
        <w:t>ward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 ?</w:t>
      </w:r>
      <w:proofErr w:type="gramEnd"/>
    </w:p>
    <w:p w14:paraId="037B4349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2AD0EDCF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2C3FF112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2C101555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000F36E6" w14:textId="017C8DE0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lastRenderedPageBreak/>
        <w:t>No, never</w:t>
      </w:r>
    </w:p>
    <w:p w14:paraId="225B6E31" w14:textId="77777777" w:rsidR="007A017D" w:rsidRPr="00DC2BB3" w:rsidRDefault="007A017D" w:rsidP="007A017D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62B9C0F0" w14:textId="1C8D38B8" w:rsidR="006E7505" w:rsidRPr="00DC2BB3" w:rsidRDefault="00F07D98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 you administer supplemental oxygen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in spontaneously breathing</w:t>
      </w:r>
      <w:r w:rsidRPr="00DC2BB3">
        <w:rPr>
          <w:rFonts w:asciiTheme="majorHAnsi" w:hAnsiTheme="majorHAnsi" w:cstheme="majorHAnsi"/>
          <w:sz w:val="24"/>
          <w:szCs w:val="24"/>
        </w:rPr>
        <w:t xml:space="preserve"> patients undergoing surgery? </w:t>
      </w:r>
      <w:r w:rsidR="00891221" w:rsidRPr="00DC2BB3">
        <w:rPr>
          <w:rFonts w:asciiTheme="majorHAnsi" w:hAnsiTheme="majorHAnsi" w:cstheme="majorHAnsi"/>
          <w:sz w:val="24"/>
          <w:szCs w:val="24"/>
        </w:rPr>
        <w:t>(</w:t>
      </w:r>
      <w:r w:rsidRPr="00DC2BB3">
        <w:rPr>
          <w:rFonts w:asciiTheme="majorHAnsi" w:hAnsiTheme="majorHAnsi" w:cstheme="majorHAnsi"/>
          <w:sz w:val="24"/>
          <w:szCs w:val="24"/>
        </w:rPr>
        <w:t>Caesarean section</w:t>
      </w:r>
      <w:r w:rsidR="00891221" w:rsidRPr="00DC2BB3">
        <w:rPr>
          <w:rFonts w:asciiTheme="majorHAnsi" w:hAnsiTheme="majorHAnsi" w:cstheme="majorHAnsi"/>
          <w:sz w:val="24"/>
          <w:szCs w:val="24"/>
        </w:rPr>
        <w:t xml:space="preserve"> not included</w:t>
      </w:r>
      <w:r w:rsidRPr="00DC2BB3">
        <w:rPr>
          <w:rFonts w:asciiTheme="majorHAnsi" w:hAnsiTheme="majorHAnsi" w:cstheme="majorHAnsi"/>
          <w:sz w:val="24"/>
          <w:szCs w:val="24"/>
        </w:rPr>
        <w:t>)</w:t>
      </w:r>
    </w:p>
    <w:p w14:paraId="0B2B978D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2261AD9A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184DBB53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7918127A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2B89BC6C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5E0E3680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624DC056" w14:textId="77777777" w:rsidR="006E7505" w:rsidRPr="00DC2BB3" w:rsidRDefault="00F07D98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administer supplemental oxygen in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spontaneously breathing patients</w:t>
      </w:r>
      <w:r w:rsidRPr="00DC2BB3">
        <w:rPr>
          <w:rFonts w:asciiTheme="majorHAnsi" w:hAnsiTheme="majorHAnsi" w:cstheme="majorHAnsi"/>
          <w:sz w:val="24"/>
          <w:szCs w:val="24"/>
        </w:rPr>
        <w:t xml:space="preserve"> undergoing Caesarean section?</w:t>
      </w:r>
    </w:p>
    <w:p w14:paraId="5BD89C66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1FF4EA3F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11CB29AA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3A0A09C4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2E258815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70E26C56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39630FDC" w14:textId="3612EAD4" w:rsidR="006E7505" w:rsidRPr="00DC2BB3" w:rsidRDefault="00F07D98" w:rsidP="007A017D">
      <w:pPr>
        <w:ind w:left="36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 you know and agree with the recommendations of the World Health Organization (WHO) on the prevention of surgical site (wound) infection regarding perioperative oxygenation?</w:t>
      </w:r>
    </w:p>
    <w:p w14:paraId="28644510" w14:textId="77777777" w:rsidR="006E7505" w:rsidRPr="00DC2BB3" w:rsidRDefault="00F07D98">
      <w:pPr>
        <w:numPr>
          <w:ilvl w:val="0"/>
          <w:numId w:val="1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I know the recommendations and I agree</w:t>
      </w:r>
    </w:p>
    <w:p w14:paraId="29BA3DFF" w14:textId="77777777" w:rsidR="006E7505" w:rsidRPr="00DC2BB3" w:rsidRDefault="00F07D98">
      <w:pPr>
        <w:numPr>
          <w:ilvl w:val="0"/>
          <w:numId w:val="1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I do not know the recommendations</w:t>
      </w:r>
    </w:p>
    <w:p w14:paraId="68E9288A" w14:textId="77777777" w:rsidR="006E7505" w:rsidRPr="00DC2BB3" w:rsidRDefault="00F07D98">
      <w:pPr>
        <w:numPr>
          <w:ilvl w:val="0"/>
          <w:numId w:val="1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I know the recommendations but I do not agree</w:t>
      </w:r>
    </w:p>
    <w:p w14:paraId="53C52C38" w14:textId="77777777" w:rsidR="006E7505" w:rsidRPr="00DC2BB3" w:rsidRDefault="00F07D98">
      <w:pPr>
        <w:numPr>
          <w:ilvl w:val="0"/>
          <w:numId w:val="1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I know the recommendations but recent studies have shown differently</w:t>
      </w:r>
    </w:p>
    <w:p w14:paraId="4E3E445F" w14:textId="77777777" w:rsidR="006E7505" w:rsidRPr="00DC2BB3" w:rsidRDefault="00F07D98">
      <w:pPr>
        <w:numPr>
          <w:ilvl w:val="0"/>
          <w:numId w:val="11"/>
        </w:numPr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 I know, but I never followed the recommendations</w:t>
      </w:r>
    </w:p>
    <w:p w14:paraId="45D1DD28" w14:textId="77777777" w:rsidR="006E7505" w:rsidRPr="00DC2BB3" w:rsidRDefault="006E7505">
      <w:pPr>
        <w:spacing w:after="160" w:line="259" w:lineRule="auto"/>
        <w:rPr>
          <w:rFonts w:asciiTheme="majorHAnsi" w:hAnsiTheme="majorHAnsi" w:cstheme="majorHAnsi"/>
          <w:sz w:val="24"/>
          <w:szCs w:val="24"/>
        </w:rPr>
      </w:pPr>
    </w:p>
    <w:p w14:paraId="1F1E2FE9" w14:textId="77777777" w:rsidR="006E7505" w:rsidRPr="00DC2BB3" w:rsidRDefault="006E7505">
      <w:pPr>
        <w:rPr>
          <w:rFonts w:asciiTheme="majorHAnsi" w:hAnsiTheme="majorHAnsi" w:cstheme="majorHAnsi"/>
          <w:sz w:val="24"/>
          <w:szCs w:val="24"/>
        </w:rPr>
      </w:pPr>
    </w:p>
    <w:p w14:paraId="6420B218" w14:textId="6C42B453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t xml:space="preserve"> 2) Intraoperative oxygen </w:t>
      </w:r>
      <w:r w:rsidR="007A017D" w:rsidRPr="00DC2BB3">
        <w:rPr>
          <w:rFonts w:asciiTheme="majorHAnsi" w:hAnsiTheme="majorHAnsi" w:cstheme="majorHAnsi"/>
          <w:b/>
          <w:sz w:val="24"/>
          <w:szCs w:val="24"/>
        </w:rPr>
        <w:t xml:space="preserve">administration 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in patients with healthy </w:t>
      </w:r>
      <w:r w:rsidR="00891221" w:rsidRPr="00DC2BB3">
        <w:rPr>
          <w:rFonts w:asciiTheme="majorHAnsi" w:hAnsiTheme="majorHAnsi" w:cstheme="majorHAnsi"/>
          <w:b/>
          <w:sz w:val="24"/>
          <w:szCs w:val="24"/>
        </w:rPr>
        <w:t>versus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 diseased lungs</w:t>
      </w:r>
    </w:p>
    <w:p w14:paraId="555D2240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709DFBD7" w14:textId="16A8FA96" w:rsidR="006E7505" w:rsidRPr="00DC2BB3" w:rsidRDefault="00F07D98" w:rsidP="00940733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Compared </w:t>
      </w:r>
      <w:r w:rsidR="00940733" w:rsidRPr="00DC2BB3">
        <w:rPr>
          <w:rFonts w:asciiTheme="majorHAnsi" w:hAnsiTheme="majorHAnsi" w:cstheme="majorHAnsi"/>
          <w:sz w:val="24"/>
          <w:szCs w:val="24"/>
        </w:rPr>
        <w:t>with</w:t>
      </w:r>
      <w:r w:rsidRPr="00DC2BB3">
        <w:rPr>
          <w:rFonts w:asciiTheme="majorHAnsi" w:hAnsiTheme="majorHAnsi" w:cstheme="majorHAnsi"/>
          <w:sz w:val="24"/>
          <w:szCs w:val="24"/>
        </w:rPr>
        <w:t xml:space="preserve"> patients with healthy lungs, your general approach in patients with</w:t>
      </w:r>
      <w:r w:rsidR="00940733"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hAnsiTheme="majorHAnsi" w:cstheme="majorHAnsi"/>
          <w:sz w:val="24"/>
          <w:szCs w:val="24"/>
        </w:rPr>
        <w:t>diseased lungs undergoing general anesthesia for surgery is to:</w:t>
      </w:r>
    </w:p>
    <w:p w14:paraId="77D351E0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00F8F870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use higher oxygen fractions due to higher risk of hypoxemia</w:t>
      </w:r>
    </w:p>
    <w:p w14:paraId="6A5F901D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use lower oxygen fractions due to higher risk of lung injury</w:t>
      </w:r>
    </w:p>
    <w:p w14:paraId="6F28A7E9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t distinguish between them regarding use of oxygen fraction</w:t>
      </w:r>
    </w:p>
    <w:p w14:paraId="7C08D1AE" w14:textId="77777777" w:rsidR="006E7505" w:rsidRPr="00DC2BB3" w:rsidRDefault="00F07D98">
      <w:pPr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</w:rPr>
        <w:br w:type="page"/>
      </w:r>
    </w:p>
    <w:p w14:paraId="79610654" w14:textId="14E75C36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lastRenderedPageBreak/>
        <w:t xml:space="preserve">3) Oxygen use in surgical </w:t>
      </w:r>
      <w:proofErr w:type="spellStart"/>
      <w:r w:rsidR="00750781" w:rsidRPr="00DC2BB3">
        <w:rPr>
          <w:rFonts w:asciiTheme="majorHAnsi" w:hAnsiTheme="majorHAnsi" w:cstheme="majorHAnsi"/>
          <w:b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b/>
          <w:sz w:val="24"/>
          <w:szCs w:val="24"/>
        </w:rPr>
        <w:t xml:space="preserve"> ward</w:t>
      </w:r>
      <w:r w:rsidRPr="00DC2BB3">
        <w:rPr>
          <w:rFonts w:asciiTheme="majorHAnsi" w:hAnsiTheme="majorHAnsi" w:cstheme="majorHAnsi"/>
          <w:b/>
          <w:sz w:val="24"/>
          <w:szCs w:val="24"/>
        </w:rPr>
        <w:t>s</w:t>
      </w:r>
    </w:p>
    <w:p w14:paraId="1A3CCA1E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29228F48" w14:textId="64CEFFD4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n your hospital, is</w:t>
      </w:r>
      <w:r w:rsidR="002B774A" w:rsidRPr="00DC2BB3">
        <w:rPr>
          <w:rFonts w:asciiTheme="majorHAnsi" w:hAnsiTheme="majorHAnsi" w:cstheme="majorHAnsi"/>
          <w:sz w:val="24"/>
          <w:szCs w:val="24"/>
        </w:rPr>
        <w:t xml:space="preserve"> the </w:t>
      </w:r>
      <w:r w:rsidR="00137DC8" w:rsidRPr="00DC2BB3">
        <w:rPr>
          <w:rFonts w:asciiTheme="majorHAnsi" w:hAnsiTheme="majorHAnsi" w:cstheme="majorHAnsi"/>
          <w:sz w:val="24"/>
          <w:szCs w:val="24"/>
        </w:rPr>
        <w:t>SpO</w:t>
      </w:r>
      <w:r w:rsidR="00137DC8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137DC8" w:rsidRPr="00DC2BB3">
        <w:rPr>
          <w:rFonts w:asciiTheme="majorHAnsi" w:hAnsiTheme="majorHAnsi" w:cstheme="majorHAnsi"/>
          <w:sz w:val="24"/>
          <w:szCs w:val="24"/>
        </w:rPr>
        <w:t xml:space="preserve"> (</w:t>
      </w:r>
      <w:r w:rsidR="002B774A" w:rsidRPr="00DC2BB3">
        <w:rPr>
          <w:rFonts w:asciiTheme="majorHAnsi" w:hAnsiTheme="majorHAnsi" w:cstheme="majorHAnsi"/>
          <w:sz w:val="24"/>
          <w:szCs w:val="24"/>
        </w:rPr>
        <w:t>peripheral capillary oxygen saturation</w:t>
      </w:r>
      <w:r w:rsidR="00137DC8" w:rsidRPr="00DC2BB3">
        <w:rPr>
          <w:rFonts w:asciiTheme="majorHAnsi" w:hAnsiTheme="majorHAnsi" w:cstheme="majorHAnsi"/>
          <w:sz w:val="24"/>
          <w:szCs w:val="24"/>
        </w:rPr>
        <w:t>)</w:t>
      </w:r>
      <w:r w:rsidRPr="00DC2BB3">
        <w:rPr>
          <w:rFonts w:asciiTheme="majorHAnsi" w:hAnsiTheme="majorHAnsi" w:cstheme="majorHAnsi"/>
          <w:sz w:val="24"/>
          <w:szCs w:val="24"/>
        </w:rPr>
        <w:t xml:space="preserve"> monitored in the </w:t>
      </w:r>
      <w:proofErr w:type="spellStart"/>
      <w:r w:rsidR="00750781" w:rsidRPr="00DC2BB3">
        <w:rPr>
          <w:rFonts w:asciiTheme="majorHAnsi" w:hAnsiTheme="majorHAnsi" w:cstheme="majorHAnsi"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sz w:val="24"/>
          <w:szCs w:val="24"/>
        </w:rPr>
        <w:t xml:space="preserve"> ward</w:t>
      </w:r>
      <w:r w:rsidRPr="00DC2BB3">
        <w:rPr>
          <w:rFonts w:asciiTheme="majorHAnsi" w:hAnsiTheme="majorHAnsi" w:cstheme="majorHAnsi"/>
          <w:sz w:val="24"/>
          <w:szCs w:val="24"/>
        </w:rPr>
        <w:t>?</w:t>
      </w:r>
    </w:p>
    <w:p w14:paraId="2DDF8158" w14:textId="77777777" w:rsidR="006E7505" w:rsidRPr="00DC2BB3" w:rsidRDefault="00F07D98">
      <w:pPr>
        <w:numPr>
          <w:ilvl w:val="0"/>
          <w:numId w:val="1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regularly</w:t>
      </w:r>
    </w:p>
    <w:p w14:paraId="7271CBAE" w14:textId="2C36C250" w:rsidR="006E7505" w:rsidRPr="00DC2BB3" w:rsidRDefault="00F07D98">
      <w:pPr>
        <w:numPr>
          <w:ilvl w:val="0"/>
          <w:numId w:val="1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in high risk patients </w:t>
      </w:r>
      <w:r w:rsidR="00BA5A72" w:rsidRPr="00DC2BB3">
        <w:rPr>
          <w:rFonts w:asciiTheme="majorHAnsi" w:hAnsiTheme="majorHAnsi" w:cstheme="majorHAnsi"/>
          <w:sz w:val="24"/>
          <w:szCs w:val="24"/>
        </w:rPr>
        <w:t>with</w:t>
      </w:r>
      <w:r w:rsidR="008E3247"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hAnsiTheme="majorHAnsi" w:cstheme="majorHAnsi"/>
          <w:sz w:val="24"/>
          <w:szCs w:val="24"/>
        </w:rPr>
        <w:t>multiple co-morbidities</w:t>
      </w:r>
    </w:p>
    <w:p w14:paraId="129FD3B1" w14:textId="77777777" w:rsidR="006E7505" w:rsidRPr="00DC2BB3" w:rsidRDefault="00F07D98">
      <w:pPr>
        <w:numPr>
          <w:ilvl w:val="0"/>
          <w:numId w:val="1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n patients requiring high doses of opioids for postoperative pain</w:t>
      </w:r>
    </w:p>
    <w:p w14:paraId="1888DBFC" w14:textId="77777777" w:rsidR="006E7505" w:rsidRPr="00DC2BB3" w:rsidRDefault="00F07D98">
      <w:pPr>
        <w:numPr>
          <w:ilvl w:val="0"/>
          <w:numId w:val="1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ever</w:t>
      </w:r>
    </w:p>
    <w:p w14:paraId="556C0C3E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2D1E7B1E" w14:textId="55BF87C9" w:rsidR="006E7505" w:rsidRPr="00DC2BB3" w:rsidRDefault="00F07D98" w:rsidP="007A017D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If </w:t>
      </w:r>
      <w:r w:rsidR="002B774A" w:rsidRPr="00DC2BB3">
        <w:rPr>
          <w:rFonts w:asciiTheme="majorHAnsi" w:hAnsiTheme="majorHAnsi" w:cstheme="majorHAnsi"/>
          <w:sz w:val="24"/>
          <w:szCs w:val="24"/>
        </w:rPr>
        <w:t>the SpO</w:t>
      </w:r>
      <w:r w:rsidR="002B774A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proofErr w:type="gramStart"/>
      <w:r w:rsidRPr="00DC2BB3">
        <w:rPr>
          <w:rFonts w:asciiTheme="majorHAnsi" w:hAnsiTheme="majorHAnsi" w:cstheme="majorHAnsi"/>
          <w:sz w:val="24"/>
          <w:szCs w:val="24"/>
        </w:rPr>
        <w:t>is monitored</w:t>
      </w:r>
      <w:proofErr w:type="gramEnd"/>
      <w:r w:rsidRPr="00DC2BB3">
        <w:rPr>
          <w:rFonts w:asciiTheme="majorHAnsi" w:hAnsiTheme="majorHAnsi" w:cstheme="majorHAnsi"/>
          <w:sz w:val="24"/>
          <w:szCs w:val="24"/>
        </w:rPr>
        <w:t xml:space="preserve"> postoperatively on the </w:t>
      </w:r>
      <w:proofErr w:type="spellStart"/>
      <w:r w:rsidR="00750781" w:rsidRPr="00DC2BB3">
        <w:rPr>
          <w:rFonts w:asciiTheme="majorHAnsi" w:hAnsiTheme="majorHAnsi" w:cstheme="majorHAnsi"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sz w:val="24"/>
          <w:szCs w:val="24"/>
        </w:rPr>
        <w:t xml:space="preserve"> ward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your hospital, are the data registered in patients' records?</w:t>
      </w:r>
    </w:p>
    <w:p w14:paraId="05660A84" w14:textId="77777777" w:rsidR="006E7505" w:rsidRPr="00DC2BB3" w:rsidRDefault="00F07D98">
      <w:pPr>
        <w:numPr>
          <w:ilvl w:val="0"/>
          <w:numId w:val="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ever</w:t>
      </w:r>
    </w:p>
    <w:p w14:paraId="36AE0A8C" w14:textId="66F40956" w:rsidR="006E7505" w:rsidRPr="00DC2BB3" w:rsidRDefault="00F07D98">
      <w:pPr>
        <w:numPr>
          <w:ilvl w:val="0"/>
          <w:numId w:val="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regularly, at </w:t>
      </w:r>
      <w:r w:rsidR="00940733" w:rsidRPr="00DC2BB3">
        <w:rPr>
          <w:rFonts w:asciiTheme="majorHAnsi" w:hAnsiTheme="majorHAnsi" w:cstheme="majorHAnsi"/>
          <w:sz w:val="24"/>
          <w:szCs w:val="24"/>
        </w:rPr>
        <w:t>certain time intervals (e.g. 4h</w:t>
      </w:r>
      <w:r w:rsidRPr="00DC2BB3">
        <w:rPr>
          <w:rFonts w:asciiTheme="majorHAnsi" w:hAnsiTheme="majorHAnsi" w:cstheme="majorHAnsi"/>
          <w:sz w:val="24"/>
          <w:szCs w:val="24"/>
        </w:rPr>
        <w:t>)</w:t>
      </w:r>
    </w:p>
    <w:p w14:paraId="4DD77739" w14:textId="77777777" w:rsidR="006E7505" w:rsidRPr="00DC2BB3" w:rsidRDefault="00F07D98">
      <w:pPr>
        <w:numPr>
          <w:ilvl w:val="0"/>
          <w:numId w:val="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ata are registered automatically</w:t>
      </w:r>
    </w:p>
    <w:p w14:paraId="5E05A1CB" w14:textId="31C6B800" w:rsidR="006E7505" w:rsidRPr="00DC2BB3" w:rsidRDefault="00F07D98">
      <w:pPr>
        <w:numPr>
          <w:ilvl w:val="0"/>
          <w:numId w:val="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when </w:t>
      </w:r>
      <w:r w:rsidR="002B774A" w:rsidRPr="00DC2BB3">
        <w:rPr>
          <w:rFonts w:asciiTheme="majorHAnsi" w:hAnsiTheme="majorHAnsi" w:cstheme="majorHAnsi"/>
          <w:sz w:val="24"/>
          <w:szCs w:val="24"/>
        </w:rPr>
        <w:t>the SpO</w:t>
      </w:r>
      <w:r w:rsidR="002B774A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="007A017D" w:rsidRPr="00DC2BB3">
        <w:rPr>
          <w:rFonts w:asciiTheme="majorHAnsi" w:hAnsiTheme="majorHAnsi" w:cstheme="majorHAnsi"/>
          <w:sz w:val="24"/>
          <w:szCs w:val="24"/>
        </w:rPr>
        <w:t xml:space="preserve">drops below </w:t>
      </w:r>
      <w:r w:rsidRPr="00DC2BB3">
        <w:rPr>
          <w:rFonts w:asciiTheme="majorHAnsi" w:hAnsiTheme="majorHAnsi" w:cstheme="majorHAnsi"/>
          <w:sz w:val="24"/>
          <w:szCs w:val="24"/>
        </w:rPr>
        <w:t>certain limits</w:t>
      </w:r>
    </w:p>
    <w:p w14:paraId="191CCBA7" w14:textId="77777777" w:rsidR="006E7505" w:rsidRPr="00DC2BB3" w:rsidRDefault="00F07D98">
      <w:pPr>
        <w:numPr>
          <w:ilvl w:val="0"/>
          <w:numId w:val="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n high risk patients</w:t>
      </w:r>
    </w:p>
    <w:p w14:paraId="00BD9685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04441F6C" w14:textId="10779A20" w:rsidR="006E7505" w:rsidRPr="00DC2BB3" w:rsidRDefault="00F07D98" w:rsidP="007A017D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 you recommend oxygen</w:t>
      </w:r>
      <w:r w:rsidR="009F17AF" w:rsidRPr="00DC2BB3">
        <w:rPr>
          <w:rFonts w:asciiTheme="majorHAnsi" w:hAnsiTheme="majorHAnsi" w:cstheme="majorHAnsi"/>
          <w:sz w:val="24"/>
          <w:szCs w:val="24"/>
        </w:rPr>
        <w:t xml:space="preserve"> therapy</w:t>
      </w:r>
      <w:r w:rsidRPr="00DC2BB3">
        <w:rPr>
          <w:rFonts w:asciiTheme="majorHAnsi" w:hAnsiTheme="majorHAnsi" w:cstheme="majorHAnsi"/>
          <w:sz w:val="24"/>
          <w:szCs w:val="24"/>
        </w:rPr>
        <w:t xml:space="preserve"> postoperatively on the </w:t>
      </w:r>
      <w:proofErr w:type="spellStart"/>
      <w:r w:rsidR="00750781" w:rsidRPr="00DC2BB3">
        <w:rPr>
          <w:rFonts w:asciiTheme="majorHAnsi" w:hAnsiTheme="majorHAnsi" w:cstheme="majorHAnsi"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sz w:val="24"/>
          <w:szCs w:val="24"/>
        </w:rPr>
        <w:t xml:space="preserve"> ward</w:t>
      </w:r>
      <w:r w:rsidR="00A2722D" w:rsidRPr="00DC2BB3">
        <w:rPr>
          <w:rFonts w:asciiTheme="majorHAnsi" w:hAnsiTheme="majorHAnsi" w:cstheme="majorHAnsi"/>
          <w:sz w:val="24"/>
          <w:szCs w:val="24"/>
        </w:rPr>
        <w:t>?</w:t>
      </w:r>
    </w:p>
    <w:p w14:paraId="44762111" w14:textId="77777777" w:rsidR="006E7505" w:rsidRPr="00DC2BB3" w:rsidRDefault="00F07D98">
      <w:pPr>
        <w:numPr>
          <w:ilvl w:val="0"/>
          <w:numId w:val="1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regularly</w:t>
      </w:r>
    </w:p>
    <w:p w14:paraId="02DF5C4F" w14:textId="77777777" w:rsidR="006E7505" w:rsidRPr="00DC2BB3" w:rsidRDefault="00F07D98">
      <w:pPr>
        <w:numPr>
          <w:ilvl w:val="0"/>
          <w:numId w:val="1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n high risk patients</w:t>
      </w:r>
    </w:p>
    <w:p w14:paraId="4DE4EFBB" w14:textId="678AF231" w:rsidR="006E7505" w:rsidRPr="00DC2BB3" w:rsidRDefault="00F07D98">
      <w:pPr>
        <w:numPr>
          <w:ilvl w:val="0"/>
          <w:numId w:val="1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epending on </w:t>
      </w:r>
      <w:r w:rsidR="002B774A" w:rsidRPr="00DC2BB3">
        <w:rPr>
          <w:rFonts w:asciiTheme="majorHAnsi" w:hAnsiTheme="majorHAnsi" w:cstheme="majorHAnsi"/>
          <w:sz w:val="24"/>
          <w:szCs w:val="24"/>
        </w:rPr>
        <w:t>the SpO</w:t>
      </w:r>
      <w:r w:rsidR="002B774A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</w:p>
    <w:p w14:paraId="62CDB924" w14:textId="77777777" w:rsidR="006E7505" w:rsidRPr="00DC2BB3" w:rsidRDefault="00F07D98">
      <w:pPr>
        <w:numPr>
          <w:ilvl w:val="0"/>
          <w:numId w:val="1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n patients requiring high doses of opioids</w:t>
      </w:r>
    </w:p>
    <w:p w14:paraId="0944939E" w14:textId="77777777" w:rsidR="006E7505" w:rsidRPr="00DC2BB3" w:rsidRDefault="00F07D98">
      <w:pPr>
        <w:numPr>
          <w:ilvl w:val="0"/>
          <w:numId w:val="1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ever</w:t>
      </w:r>
    </w:p>
    <w:p w14:paraId="26DFB957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6FD60722" w14:textId="1708F4A8" w:rsidR="006E7505" w:rsidRPr="00DC2BB3" w:rsidRDefault="00F07D98" w:rsidP="009F17AF">
      <w:pPr>
        <w:spacing w:after="0"/>
        <w:ind w:left="720" w:hanging="578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have a </w:t>
      </w:r>
      <w:r w:rsidR="002B774A" w:rsidRPr="00DC2BB3">
        <w:rPr>
          <w:rFonts w:asciiTheme="majorHAnsi" w:hAnsiTheme="majorHAnsi" w:cstheme="majorHAnsi"/>
          <w:sz w:val="24"/>
          <w:szCs w:val="24"/>
        </w:rPr>
        <w:t>SpO</w:t>
      </w:r>
      <w:r w:rsidR="002B774A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threshold/protocol for supplemental oxygen on the </w:t>
      </w:r>
      <w:proofErr w:type="spellStart"/>
      <w:r w:rsidR="00750781" w:rsidRPr="00DC2BB3">
        <w:rPr>
          <w:rFonts w:asciiTheme="majorHAnsi" w:hAnsiTheme="majorHAnsi" w:cstheme="majorHAnsi"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sz w:val="24"/>
          <w:szCs w:val="24"/>
        </w:rPr>
        <w:t xml:space="preserve"> ward</w:t>
      </w:r>
      <w:r w:rsidRPr="00DC2BB3">
        <w:rPr>
          <w:rFonts w:asciiTheme="majorHAnsi" w:hAnsiTheme="majorHAnsi" w:cstheme="majorHAnsi"/>
          <w:sz w:val="24"/>
          <w:szCs w:val="24"/>
        </w:rPr>
        <w:t>?</w:t>
      </w:r>
    </w:p>
    <w:p w14:paraId="00DC9CF7" w14:textId="77777777" w:rsidR="006E7505" w:rsidRPr="00DC2BB3" w:rsidRDefault="00F07D98">
      <w:pPr>
        <w:numPr>
          <w:ilvl w:val="0"/>
          <w:numId w:val="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85%</w:t>
      </w:r>
    </w:p>
    <w:p w14:paraId="2A7E5BB7" w14:textId="77777777" w:rsidR="006E7505" w:rsidRPr="00DC2BB3" w:rsidRDefault="00F07D98">
      <w:pPr>
        <w:numPr>
          <w:ilvl w:val="0"/>
          <w:numId w:val="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0%</w:t>
      </w:r>
    </w:p>
    <w:p w14:paraId="4C9146DC" w14:textId="77777777" w:rsidR="006E7505" w:rsidRPr="00DC2BB3" w:rsidRDefault="00F07D98">
      <w:pPr>
        <w:numPr>
          <w:ilvl w:val="0"/>
          <w:numId w:val="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2%</w:t>
      </w:r>
    </w:p>
    <w:p w14:paraId="7C5840EB" w14:textId="77777777" w:rsidR="006E7505" w:rsidRPr="00DC2BB3" w:rsidRDefault="00F07D98">
      <w:pPr>
        <w:numPr>
          <w:ilvl w:val="0"/>
          <w:numId w:val="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5%</w:t>
      </w:r>
    </w:p>
    <w:p w14:paraId="60BF7B8B" w14:textId="77777777" w:rsidR="006E7505" w:rsidRPr="00DC2BB3" w:rsidRDefault="00F07D98">
      <w:pPr>
        <w:numPr>
          <w:ilvl w:val="0"/>
          <w:numId w:val="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ne</w:t>
      </w:r>
    </w:p>
    <w:p w14:paraId="2CF36D39" w14:textId="77777777" w:rsidR="006E7505" w:rsidRPr="00DC2BB3" w:rsidRDefault="00F07D98">
      <w:pPr>
        <w:numPr>
          <w:ilvl w:val="0"/>
          <w:numId w:val="1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epends on patient's co-morbidities</w:t>
      </w:r>
    </w:p>
    <w:p w14:paraId="11B1E280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3D016FBB" w14:textId="749614E1" w:rsidR="00D77598" w:rsidRPr="00DC2BB3" w:rsidRDefault="00385472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Should</w:t>
      </w:r>
      <w:r w:rsidR="002B774A" w:rsidRPr="00DC2BB3">
        <w:rPr>
          <w:rFonts w:asciiTheme="majorHAnsi" w:hAnsiTheme="majorHAnsi" w:cstheme="majorHAnsi"/>
          <w:sz w:val="24"/>
          <w:szCs w:val="24"/>
        </w:rPr>
        <w:t xml:space="preserve"> monitoring of the SpO</w:t>
      </w:r>
      <w:r w:rsidR="002B774A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D77598"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hAnsiTheme="majorHAnsi" w:cstheme="majorHAnsi"/>
          <w:sz w:val="24"/>
          <w:szCs w:val="24"/>
        </w:rPr>
        <w:t>be</w:t>
      </w:r>
      <w:r w:rsidR="00D77598" w:rsidRPr="00DC2BB3">
        <w:rPr>
          <w:rFonts w:asciiTheme="majorHAnsi" w:hAnsiTheme="majorHAnsi" w:cstheme="majorHAnsi"/>
          <w:sz w:val="24"/>
          <w:szCs w:val="24"/>
        </w:rPr>
        <w:t xml:space="preserve"> mandatory during administration of supplemental oxygen?</w:t>
      </w:r>
    </w:p>
    <w:p w14:paraId="08EDA945" w14:textId="77777777" w:rsidR="006E7505" w:rsidRPr="00DC2BB3" w:rsidRDefault="00F07D98">
      <w:pPr>
        <w:numPr>
          <w:ilvl w:val="0"/>
          <w:numId w:val="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ways</w:t>
      </w:r>
    </w:p>
    <w:p w14:paraId="20837623" w14:textId="77777777" w:rsidR="006E7505" w:rsidRPr="00DC2BB3" w:rsidRDefault="00F07D98">
      <w:pPr>
        <w:numPr>
          <w:ilvl w:val="0"/>
          <w:numId w:val="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but only in high risk patients</w:t>
      </w:r>
    </w:p>
    <w:p w14:paraId="6E57EDC9" w14:textId="77777777" w:rsidR="006E7505" w:rsidRPr="00DC2BB3" w:rsidRDefault="00F07D98">
      <w:pPr>
        <w:numPr>
          <w:ilvl w:val="0"/>
          <w:numId w:val="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but only in the first 24h postoperatively</w:t>
      </w:r>
    </w:p>
    <w:p w14:paraId="3E4A2664" w14:textId="77777777" w:rsidR="006E7505" w:rsidRPr="00DC2BB3" w:rsidRDefault="00F07D98">
      <w:pPr>
        <w:numPr>
          <w:ilvl w:val="0"/>
          <w:numId w:val="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 don't know if it is necessary</w:t>
      </w:r>
    </w:p>
    <w:p w14:paraId="3DAF933C" w14:textId="77777777" w:rsidR="006E7505" w:rsidRPr="00DC2BB3" w:rsidRDefault="00F07D98">
      <w:pPr>
        <w:numPr>
          <w:ilvl w:val="0"/>
          <w:numId w:val="3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</w:t>
      </w:r>
    </w:p>
    <w:p w14:paraId="13B03486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69DBB658" w14:textId="2BF5E96C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f your answer was “</w:t>
      </w:r>
      <w:r w:rsidRPr="00DC2BB3">
        <w:rPr>
          <w:rFonts w:asciiTheme="majorHAnsi" w:hAnsiTheme="majorHAnsi" w:cstheme="majorHAnsi"/>
          <w:b/>
          <w:sz w:val="24"/>
          <w:szCs w:val="24"/>
        </w:rPr>
        <w:t>no</w:t>
      </w:r>
      <w:r w:rsidRPr="00DC2BB3">
        <w:rPr>
          <w:rFonts w:asciiTheme="majorHAnsi" w:hAnsiTheme="majorHAnsi" w:cstheme="majorHAnsi"/>
          <w:sz w:val="24"/>
          <w:szCs w:val="24"/>
        </w:rPr>
        <w:t xml:space="preserve">” to the previous question, why do think </w:t>
      </w:r>
      <w:r w:rsidR="00385472" w:rsidRPr="00DC2BB3">
        <w:rPr>
          <w:rFonts w:asciiTheme="majorHAnsi" w:hAnsiTheme="majorHAnsi" w:cstheme="majorHAnsi"/>
          <w:sz w:val="24"/>
          <w:szCs w:val="24"/>
        </w:rPr>
        <w:t>that monitoring of the SpO</w:t>
      </w:r>
      <w:r w:rsidR="00385472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385472"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hAnsiTheme="majorHAnsi" w:cstheme="majorHAnsi"/>
          <w:sz w:val="24"/>
          <w:szCs w:val="24"/>
        </w:rPr>
        <w:t>is not necessary?</w:t>
      </w:r>
    </w:p>
    <w:p w14:paraId="2CEF3A9E" w14:textId="77777777" w:rsidR="006E7505" w:rsidRPr="00DC2BB3" w:rsidRDefault="00F07D98">
      <w:pPr>
        <w:numPr>
          <w:ilvl w:val="0"/>
          <w:numId w:val="5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it does not change outcome </w:t>
      </w:r>
    </w:p>
    <w:p w14:paraId="70A88168" w14:textId="77777777" w:rsidR="006E7505" w:rsidRPr="00DC2BB3" w:rsidRDefault="00F07D98">
      <w:pPr>
        <w:numPr>
          <w:ilvl w:val="0"/>
          <w:numId w:val="5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lastRenderedPageBreak/>
        <w:t>it does not influence the need for admission in ICU</w:t>
      </w:r>
    </w:p>
    <w:p w14:paraId="0B7973F6" w14:textId="77777777" w:rsidR="006E7505" w:rsidRPr="00DC2BB3" w:rsidRDefault="00F07D98">
      <w:pPr>
        <w:numPr>
          <w:ilvl w:val="0"/>
          <w:numId w:val="5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it would disturb patients </w:t>
      </w:r>
    </w:p>
    <w:p w14:paraId="4D625D89" w14:textId="44361998" w:rsidR="006E7505" w:rsidRPr="00DC2BB3" w:rsidRDefault="00F07D98">
      <w:pPr>
        <w:numPr>
          <w:ilvl w:val="0"/>
          <w:numId w:val="5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t would impair patient mobilization</w:t>
      </w:r>
    </w:p>
    <w:p w14:paraId="6A80A4BF" w14:textId="0208B467" w:rsidR="00F65A27" w:rsidRPr="00DC2BB3" w:rsidRDefault="00F65A27">
      <w:pPr>
        <w:numPr>
          <w:ilvl w:val="0"/>
          <w:numId w:val="5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other: </w:t>
      </w:r>
    </w:p>
    <w:p w14:paraId="51AB4150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31F56D29" w14:textId="2D2C2763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Wh</w:t>
      </w:r>
      <w:r w:rsidR="00386919" w:rsidRPr="00DC2BB3">
        <w:rPr>
          <w:rFonts w:asciiTheme="majorHAnsi" w:hAnsiTheme="majorHAnsi" w:cstheme="majorHAnsi"/>
          <w:sz w:val="24"/>
          <w:szCs w:val="24"/>
        </w:rPr>
        <w:t>at</w:t>
      </w:r>
      <w:r w:rsidRPr="00DC2BB3">
        <w:rPr>
          <w:rFonts w:asciiTheme="majorHAnsi" w:hAnsiTheme="majorHAnsi" w:cstheme="majorHAnsi"/>
          <w:sz w:val="24"/>
          <w:szCs w:val="24"/>
        </w:rPr>
        <w:t xml:space="preserve"> is the main reason for the lack of </w:t>
      </w:r>
      <w:r w:rsidR="00685375" w:rsidRPr="00DC2BB3">
        <w:rPr>
          <w:rFonts w:asciiTheme="majorHAnsi" w:hAnsiTheme="majorHAnsi" w:cstheme="majorHAnsi"/>
          <w:sz w:val="24"/>
          <w:szCs w:val="24"/>
        </w:rPr>
        <w:t>monitoring of the SpO</w:t>
      </w:r>
      <w:r w:rsidR="00685375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the </w:t>
      </w:r>
      <w:proofErr w:type="spellStart"/>
      <w:r w:rsidR="00750781" w:rsidRPr="00DC2BB3">
        <w:rPr>
          <w:rFonts w:asciiTheme="majorHAnsi" w:hAnsiTheme="majorHAnsi" w:cstheme="majorHAnsi"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sz w:val="24"/>
          <w:szCs w:val="24"/>
        </w:rPr>
        <w:t xml:space="preserve"> ward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your hospital?</w:t>
      </w:r>
    </w:p>
    <w:p w14:paraId="2F69823B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t>(</w:t>
      </w:r>
      <w:proofErr w:type="gramStart"/>
      <w:r w:rsidRPr="00DC2BB3">
        <w:rPr>
          <w:rFonts w:asciiTheme="majorHAnsi" w:hAnsiTheme="majorHAnsi" w:cstheme="majorHAnsi"/>
          <w:i/>
          <w:sz w:val="24"/>
          <w:szCs w:val="24"/>
        </w:rPr>
        <w:t>more</w:t>
      </w:r>
      <w:proofErr w:type="gramEnd"/>
      <w:r w:rsidRPr="00DC2BB3">
        <w:rPr>
          <w:rFonts w:asciiTheme="majorHAnsi" w:hAnsiTheme="majorHAnsi" w:cstheme="majorHAnsi"/>
          <w:i/>
          <w:sz w:val="24"/>
          <w:szCs w:val="24"/>
        </w:rPr>
        <w:t xml:space="preserve"> than one answer possible)</w:t>
      </w:r>
    </w:p>
    <w:p w14:paraId="7DB5DE15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4515C4DD" w14:textId="77777777" w:rsidR="006E7505" w:rsidRPr="00DC2BB3" w:rsidRDefault="00F07D98">
      <w:pPr>
        <w:numPr>
          <w:ilvl w:val="0"/>
          <w:numId w:val="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t useful</w:t>
      </w:r>
    </w:p>
    <w:p w14:paraId="6F2E283A" w14:textId="77777777" w:rsidR="006E7505" w:rsidRPr="00DC2BB3" w:rsidRDefault="00F07D98">
      <w:pPr>
        <w:numPr>
          <w:ilvl w:val="0"/>
          <w:numId w:val="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t enough monitors/ pulse oximeters</w:t>
      </w:r>
    </w:p>
    <w:p w14:paraId="58CA2005" w14:textId="77777777" w:rsidR="006E7505" w:rsidRPr="00DC2BB3" w:rsidRDefault="00F07D98">
      <w:pPr>
        <w:numPr>
          <w:ilvl w:val="0"/>
          <w:numId w:val="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es not change outcome</w:t>
      </w:r>
    </w:p>
    <w:p w14:paraId="5D3B4FD5" w14:textId="77777777" w:rsidR="006E7505" w:rsidRPr="00DC2BB3" w:rsidRDefault="00F07D98">
      <w:pPr>
        <w:numPr>
          <w:ilvl w:val="0"/>
          <w:numId w:val="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extra work for nurses</w:t>
      </w:r>
    </w:p>
    <w:p w14:paraId="47728D6C" w14:textId="77777777" w:rsidR="006E7505" w:rsidRPr="00DC2BB3" w:rsidRDefault="00F07D98">
      <w:pPr>
        <w:numPr>
          <w:ilvl w:val="0"/>
          <w:numId w:val="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electronic recording not available</w:t>
      </w:r>
    </w:p>
    <w:p w14:paraId="10A8496B" w14:textId="05015D9C" w:rsidR="006E7505" w:rsidRPr="00DC2BB3" w:rsidRDefault="00F07D98">
      <w:pPr>
        <w:numPr>
          <w:ilvl w:val="0"/>
          <w:numId w:val="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not applicable - </w:t>
      </w:r>
      <w:r w:rsidR="00685375" w:rsidRPr="00DC2BB3">
        <w:rPr>
          <w:rFonts w:asciiTheme="majorHAnsi" w:hAnsiTheme="majorHAnsi" w:cstheme="majorHAnsi"/>
          <w:sz w:val="24"/>
          <w:szCs w:val="24"/>
        </w:rPr>
        <w:t>the SpO</w:t>
      </w:r>
      <w:r w:rsidR="00685375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is continuously monitored in the </w:t>
      </w:r>
      <w:proofErr w:type="spellStart"/>
      <w:r w:rsidR="00750781" w:rsidRPr="00DC2BB3">
        <w:rPr>
          <w:rFonts w:asciiTheme="majorHAnsi" w:hAnsiTheme="majorHAnsi" w:cstheme="majorHAnsi"/>
          <w:sz w:val="24"/>
          <w:szCs w:val="24"/>
        </w:rPr>
        <w:t>post surgery</w:t>
      </w:r>
      <w:proofErr w:type="spellEnd"/>
      <w:r w:rsidR="00750781" w:rsidRPr="00DC2BB3">
        <w:rPr>
          <w:rFonts w:asciiTheme="majorHAnsi" w:hAnsiTheme="majorHAnsi" w:cstheme="majorHAnsi"/>
          <w:sz w:val="24"/>
          <w:szCs w:val="24"/>
        </w:rPr>
        <w:t xml:space="preserve"> ward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31557E7" w14:textId="77777777" w:rsidR="006E7505" w:rsidRPr="00DC2BB3" w:rsidRDefault="006E7505">
      <w:pPr>
        <w:spacing w:after="0"/>
        <w:rPr>
          <w:rFonts w:asciiTheme="majorHAnsi" w:eastAsia="Times New Roman" w:hAnsiTheme="majorHAnsi" w:cstheme="majorHAnsi"/>
          <w:sz w:val="24"/>
          <w:szCs w:val="24"/>
        </w:rPr>
      </w:pPr>
    </w:p>
    <w:p w14:paraId="04D9FE15" w14:textId="77777777" w:rsidR="006E7505" w:rsidRPr="00DC2BB3" w:rsidRDefault="006E7505">
      <w:pPr>
        <w:spacing w:after="0"/>
        <w:rPr>
          <w:rFonts w:asciiTheme="majorHAnsi" w:eastAsia="Times New Roman" w:hAnsiTheme="majorHAnsi" w:cstheme="majorHAnsi"/>
          <w:sz w:val="24"/>
          <w:szCs w:val="24"/>
        </w:rPr>
      </w:pPr>
    </w:p>
    <w:p w14:paraId="39F511D8" w14:textId="77777777" w:rsidR="006E7505" w:rsidRPr="00DC2BB3" w:rsidRDefault="00F07D98">
      <w:pPr>
        <w:spacing w:after="160" w:line="259" w:lineRule="auto"/>
        <w:rPr>
          <w:rFonts w:asciiTheme="majorHAnsi" w:eastAsia="Times New Roman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</w:rPr>
        <w:br w:type="page"/>
      </w:r>
    </w:p>
    <w:p w14:paraId="09BA5760" w14:textId="77777777" w:rsidR="006E7505" w:rsidRPr="00DC2BB3" w:rsidRDefault="00F07D98">
      <w:pPr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lastRenderedPageBreak/>
        <w:t xml:space="preserve">4) Oxygen use in Critical Emergency Medicine  </w:t>
      </w:r>
    </w:p>
    <w:p w14:paraId="4CB6B16D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17C17B3E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n your opinion, does supplemental oxygen reduce the risk of death in Critical Emergency Medicine?</w:t>
      </w:r>
    </w:p>
    <w:p w14:paraId="74A1A86D" w14:textId="77777777" w:rsidR="006E7505" w:rsidRPr="00DC2BB3" w:rsidRDefault="00F07D98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definitely</w:t>
      </w:r>
    </w:p>
    <w:p w14:paraId="78C7528F" w14:textId="77777777" w:rsidR="006E7505" w:rsidRPr="00DC2BB3" w:rsidRDefault="00F07D98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probably</w:t>
      </w:r>
    </w:p>
    <w:p w14:paraId="11B7269F" w14:textId="77777777" w:rsidR="006E7505" w:rsidRPr="00DC2BB3" w:rsidRDefault="00F07D98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</w:t>
      </w:r>
    </w:p>
    <w:p w14:paraId="3A51602D" w14:textId="103652F1" w:rsidR="006E7505" w:rsidRPr="00DC2BB3" w:rsidRDefault="00F07D98">
      <w:pPr>
        <w:spacing w:after="0"/>
        <w:ind w:left="1440"/>
        <w:rPr>
          <w:rFonts w:asciiTheme="majorHAnsi" w:hAnsiTheme="majorHAnsi" w:cstheme="majorHAnsi"/>
          <w:sz w:val="24"/>
          <w:szCs w:val="24"/>
        </w:rPr>
      </w:pPr>
      <w:proofErr w:type="gramStart"/>
      <w:r w:rsidRPr="00DC2BB3">
        <w:rPr>
          <w:rFonts w:asciiTheme="majorHAnsi" w:hAnsiTheme="majorHAnsi" w:cstheme="majorHAnsi"/>
          <w:sz w:val="24"/>
          <w:szCs w:val="24"/>
        </w:rPr>
        <w:t>if</w:t>
      </w:r>
      <w:proofErr w:type="gramEnd"/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="004C1418" w:rsidRPr="00DC2BB3">
        <w:rPr>
          <w:rFonts w:asciiTheme="majorHAnsi" w:hAnsiTheme="majorHAnsi" w:cstheme="majorHAnsi"/>
          <w:sz w:val="24"/>
          <w:szCs w:val="24"/>
        </w:rPr>
        <w:t>you answered “no”,</w:t>
      </w:r>
      <w:r w:rsidRPr="00DC2BB3">
        <w:rPr>
          <w:rFonts w:asciiTheme="majorHAnsi" w:hAnsiTheme="majorHAnsi" w:cstheme="majorHAnsi"/>
          <w:sz w:val="24"/>
          <w:szCs w:val="24"/>
        </w:rPr>
        <w:t xml:space="preserve"> do you think that supplemental oxygen?</w:t>
      </w:r>
    </w:p>
    <w:p w14:paraId="5EE383F3" w14:textId="77777777" w:rsidR="006E7505" w:rsidRPr="00DC2BB3" w:rsidRDefault="00F07D98">
      <w:pPr>
        <w:numPr>
          <w:ilvl w:val="2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es not cause harm</w:t>
      </w:r>
    </w:p>
    <w:p w14:paraId="5949E6CE" w14:textId="3EE34300" w:rsidR="006E7505" w:rsidRPr="00DC2BB3" w:rsidRDefault="004C1418">
      <w:pPr>
        <w:numPr>
          <w:ilvl w:val="2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might</w:t>
      </w:r>
      <w:r w:rsidR="00F07D98" w:rsidRPr="00DC2BB3">
        <w:rPr>
          <w:rFonts w:asciiTheme="majorHAnsi" w:hAnsiTheme="majorHAnsi" w:cstheme="majorHAnsi"/>
          <w:sz w:val="24"/>
          <w:szCs w:val="24"/>
        </w:rPr>
        <w:t xml:space="preserve"> cause harm</w:t>
      </w:r>
    </w:p>
    <w:p w14:paraId="03284B66" w14:textId="77777777" w:rsidR="006E7505" w:rsidRPr="00DC2BB3" w:rsidRDefault="00F07D98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 do not know</w:t>
      </w:r>
    </w:p>
    <w:p w14:paraId="3BE1445F" w14:textId="77777777" w:rsidR="006E7505" w:rsidRPr="00DC2BB3" w:rsidRDefault="006E7505">
      <w:pPr>
        <w:spacing w:after="0"/>
        <w:rPr>
          <w:rFonts w:asciiTheme="majorHAnsi" w:hAnsiTheme="majorHAnsi" w:cstheme="majorHAnsi"/>
          <w:sz w:val="16"/>
          <w:szCs w:val="16"/>
        </w:rPr>
      </w:pPr>
    </w:p>
    <w:p w14:paraId="4C08D2D2" w14:textId="77777777" w:rsidR="006E7505" w:rsidRPr="00DC2BB3" w:rsidRDefault="00F07D98">
      <w:pPr>
        <w:spacing w:after="0"/>
        <w:ind w:hanging="11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 you administer supplemental oxygen to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elderly patients</w:t>
      </w:r>
      <w:r w:rsidRPr="00DC2BB3">
        <w:rPr>
          <w:rFonts w:asciiTheme="majorHAnsi" w:hAnsiTheme="majorHAnsi" w:cstheme="majorHAnsi"/>
          <w:sz w:val="24"/>
          <w:szCs w:val="24"/>
        </w:rPr>
        <w:t xml:space="preserve"> (80 years and older) in Critical Emergency Medicine?</w:t>
      </w:r>
    </w:p>
    <w:p w14:paraId="098C98C3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71CD157A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63BDE2B4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06AEF720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014B310A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3CA4F8C4" w14:textId="77777777" w:rsidR="006E7505" w:rsidRPr="00DC2BB3" w:rsidRDefault="006E7505">
      <w:pPr>
        <w:spacing w:after="0"/>
        <w:rPr>
          <w:rFonts w:asciiTheme="majorHAnsi" w:hAnsiTheme="majorHAnsi" w:cstheme="majorHAnsi"/>
          <w:sz w:val="16"/>
          <w:szCs w:val="16"/>
        </w:rPr>
      </w:pPr>
    </w:p>
    <w:p w14:paraId="1FE85085" w14:textId="77777777" w:rsidR="006E7505" w:rsidRPr="00DC2BB3" w:rsidRDefault="00F07D98">
      <w:pPr>
        <w:spacing w:after="0"/>
        <w:ind w:hanging="11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administer supplemental oxygen to patients who present with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respiratory distress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Critical Emergency Medicine?</w:t>
      </w:r>
    </w:p>
    <w:p w14:paraId="2E65D10A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1311347E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161780AC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1EAFF11F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5EC1F34C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519F9DEC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16"/>
          <w:szCs w:val="16"/>
        </w:rPr>
      </w:pPr>
    </w:p>
    <w:p w14:paraId="737A557A" w14:textId="4BC9340E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administer supplemental oxygen to patients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with</w:t>
      </w:r>
      <w:r w:rsidR="00CC664C"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Chronic Obstructive Pulmonary Disease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</w:t>
      </w:r>
      <w:r w:rsidR="00CC664C" w:rsidRPr="00DC2BB3">
        <w:rPr>
          <w:rFonts w:asciiTheme="majorHAnsi" w:hAnsiTheme="majorHAnsi" w:cstheme="majorHAnsi"/>
          <w:sz w:val="24"/>
          <w:szCs w:val="24"/>
          <w:u w:val="single"/>
        </w:rPr>
        <w:t>(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COPD</w:t>
      </w:r>
      <w:r w:rsidR="00CC664C" w:rsidRPr="00DC2BB3">
        <w:rPr>
          <w:rFonts w:asciiTheme="majorHAnsi" w:hAnsiTheme="majorHAnsi" w:cstheme="majorHAnsi"/>
          <w:sz w:val="24"/>
          <w:szCs w:val="24"/>
          <w:u w:val="single"/>
        </w:rPr>
        <w:t>)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Critical Emergency Medicine?</w:t>
      </w:r>
    </w:p>
    <w:p w14:paraId="372E14FE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7DE82EDC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4F5A9EEA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628F4D8C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2E9EEC32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21D80911" w14:textId="77777777" w:rsidR="006E7505" w:rsidRPr="00DC2BB3" w:rsidRDefault="006E7505">
      <w:pPr>
        <w:spacing w:after="0"/>
        <w:rPr>
          <w:rFonts w:asciiTheme="majorHAnsi" w:hAnsiTheme="majorHAnsi" w:cstheme="majorHAnsi"/>
          <w:sz w:val="16"/>
          <w:szCs w:val="16"/>
        </w:rPr>
      </w:pPr>
    </w:p>
    <w:p w14:paraId="77E08EEA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administer supplemental oxygen to patients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with myocardial infarction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Critical Emergency Medicine?</w:t>
      </w:r>
    </w:p>
    <w:p w14:paraId="7CD79A9E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7653AA16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02B11697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7A72CFC1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21992A2F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0BF40559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2B7DEA9F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 you administer supplemental oxygen to patients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with stroke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Critical Emergency Medicine?</w:t>
      </w:r>
    </w:p>
    <w:p w14:paraId="189E8D96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15AA7356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4717546D" w14:textId="00DED162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</w:t>
      </w:r>
      <w:r w:rsidR="00BA5A72" w:rsidRPr="00DC2BB3">
        <w:rPr>
          <w:rFonts w:asciiTheme="majorHAnsi" w:hAnsiTheme="majorHAnsi" w:cstheme="majorHAnsi"/>
          <w:sz w:val="24"/>
          <w:szCs w:val="24"/>
        </w:rPr>
        <w:t>,</w:t>
      </w:r>
      <w:r w:rsidRPr="00DC2BB3">
        <w:rPr>
          <w:rFonts w:asciiTheme="majorHAnsi" w:hAnsiTheme="majorHAnsi" w:cstheme="majorHAnsi"/>
          <w:sz w:val="24"/>
          <w:szCs w:val="24"/>
        </w:rPr>
        <w:t xml:space="preserve"> sometimes</w:t>
      </w:r>
    </w:p>
    <w:p w14:paraId="018AAFE8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408AF70D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2E34882A" w14:textId="77777777" w:rsidR="006E7505" w:rsidRPr="00DC2BB3" w:rsidRDefault="006E7505">
      <w:pPr>
        <w:spacing w:after="0"/>
        <w:rPr>
          <w:rFonts w:asciiTheme="majorHAnsi" w:hAnsiTheme="majorHAnsi" w:cstheme="majorHAnsi"/>
        </w:rPr>
      </w:pPr>
    </w:p>
    <w:p w14:paraId="30587B6A" w14:textId="7F135D56" w:rsidR="006E7505" w:rsidRPr="00DC2BB3" w:rsidRDefault="00F07D98">
      <w:pPr>
        <w:spacing w:after="0"/>
        <w:ind w:hanging="11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administer supplemental oxygen to patients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without any</w:t>
      </w:r>
      <w:r w:rsidRPr="00DC2BB3">
        <w:rPr>
          <w:rFonts w:asciiTheme="majorHAnsi" w:hAnsiTheme="majorHAnsi" w:cstheme="majorHAnsi"/>
          <w:sz w:val="24"/>
          <w:szCs w:val="24"/>
        </w:rPr>
        <w:t xml:space="preserve"> of the </w:t>
      </w:r>
      <w:proofErr w:type="gramStart"/>
      <w:r w:rsidRPr="00DC2BB3">
        <w:rPr>
          <w:rFonts w:asciiTheme="majorHAnsi" w:hAnsiTheme="majorHAnsi" w:cstheme="majorHAnsi"/>
          <w:sz w:val="24"/>
          <w:szCs w:val="24"/>
        </w:rPr>
        <w:t>above</w:t>
      </w:r>
      <w:r w:rsidR="00BA5A72" w:rsidRPr="00DC2BB3">
        <w:rPr>
          <w:rFonts w:asciiTheme="majorHAnsi" w:hAnsiTheme="majorHAnsi" w:cstheme="majorHAnsi"/>
          <w:sz w:val="24"/>
          <w:szCs w:val="24"/>
        </w:rPr>
        <w:t xml:space="preserve"> mentioned</w:t>
      </w:r>
      <w:proofErr w:type="gramEnd"/>
      <w:r w:rsidR="00BA5A72" w:rsidRPr="00DC2BB3">
        <w:rPr>
          <w:rFonts w:asciiTheme="majorHAnsi" w:hAnsiTheme="majorHAnsi" w:cstheme="majorHAnsi"/>
          <w:sz w:val="24"/>
          <w:szCs w:val="24"/>
        </w:rPr>
        <w:t xml:space="preserve"> clinical</w:t>
      </w:r>
      <w:r w:rsidRPr="00DC2BB3">
        <w:rPr>
          <w:rFonts w:asciiTheme="majorHAnsi" w:hAnsiTheme="majorHAnsi" w:cstheme="majorHAnsi"/>
          <w:sz w:val="24"/>
          <w:szCs w:val="24"/>
        </w:rPr>
        <w:t xml:space="preserve"> conditions in Critical Emergency Medicine?</w:t>
      </w:r>
    </w:p>
    <w:p w14:paraId="4D836846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most always</w:t>
      </w:r>
    </w:p>
    <w:p w14:paraId="45442C4E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usually</w:t>
      </w:r>
    </w:p>
    <w:p w14:paraId="24BE0407" w14:textId="636A61AB" w:rsidR="006E7505" w:rsidRPr="00DC2BB3" w:rsidRDefault="00F07D98" w:rsidP="00F03FB7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28AD433B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rarely</w:t>
      </w:r>
    </w:p>
    <w:p w14:paraId="19F8FB3D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never</w:t>
      </w:r>
    </w:p>
    <w:p w14:paraId="7FCB0D9A" w14:textId="77777777" w:rsidR="006E7505" w:rsidRPr="00DC2BB3" w:rsidRDefault="006E7505">
      <w:pPr>
        <w:spacing w:after="0"/>
        <w:rPr>
          <w:rFonts w:asciiTheme="majorHAnsi" w:hAnsiTheme="majorHAnsi" w:cstheme="majorHAnsi"/>
        </w:rPr>
      </w:pPr>
    </w:p>
    <w:p w14:paraId="0BCE3376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</w:rPr>
      </w:pPr>
    </w:p>
    <w:p w14:paraId="0098EEAB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</w:rPr>
      </w:pPr>
    </w:p>
    <w:p w14:paraId="0608BD76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</w:rPr>
      </w:pPr>
    </w:p>
    <w:p w14:paraId="18591935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</w:rPr>
      </w:pPr>
    </w:p>
    <w:p w14:paraId="2D28D437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</w:rPr>
      </w:pPr>
    </w:p>
    <w:p w14:paraId="126200E8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</w:rPr>
      </w:pPr>
    </w:p>
    <w:p w14:paraId="73799837" w14:textId="77777777" w:rsidR="00386919" w:rsidRPr="00DC2BB3" w:rsidRDefault="00386919">
      <w:pPr>
        <w:spacing w:after="0"/>
        <w:rPr>
          <w:rFonts w:asciiTheme="majorHAnsi" w:hAnsiTheme="majorHAnsi" w:cstheme="majorHAnsi"/>
          <w:b/>
          <w:sz w:val="24"/>
          <w:szCs w:val="24"/>
        </w:rPr>
      </w:pPr>
    </w:p>
    <w:p w14:paraId="7034204E" w14:textId="77777777" w:rsidR="00386919" w:rsidRPr="00DC2BB3" w:rsidRDefault="00386919">
      <w:pPr>
        <w:spacing w:after="0"/>
        <w:rPr>
          <w:rFonts w:asciiTheme="majorHAnsi" w:hAnsiTheme="majorHAnsi" w:cstheme="majorHAnsi"/>
          <w:b/>
          <w:sz w:val="24"/>
          <w:szCs w:val="24"/>
        </w:rPr>
      </w:pPr>
    </w:p>
    <w:p w14:paraId="2FF54422" w14:textId="77777777" w:rsidR="005B4C37" w:rsidRPr="00DC2BB3" w:rsidRDefault="005B4C37">
      <w:pPr>
        <w:rPr>
          <w:rFonts w:asciiTheme="majorHAnsi" w:hAnsiTheme="majorHAnsi" w:cstheme="majorHAnsi"/>
          <w:b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54C96F70" w14:textId="0AB57B68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lastRenderedPageBreak/>
        <w:t xml:space="preserve">5) Oxygen in the </w:t>
      </w:r>
      <w:r w:rsidR="005B4C37" w:rsidRPr="00DC2BB3">
        <w:rPr>
          <w:rFonts w:asciiTheme="majorHAnsi" w:hAnsiTheme="majorHAnsi" w:cstheme="majorHAnsi"/>
          <w:b/>
          <w:sz w:val="24"/>
          <w:szCs w:val="24"/>
        </w:rPr>
        <w:t>ICU (Intensive Care Unit)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 </w:t>
      </w:r>
    </w:p>
    <w:p w14:paraId="4EC50D81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78A3E454" w14:textId="146B094E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o you use supplemental oxygen in patients with healthy lungs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breathing spontaneously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</w:t>
      </w:r>
      <w:r w:rsidR="005B4C37" w:rsidRPr="00DC2BB3">
        <w:rPr>
          <w:rFonts w:asciiTheme="majorHAnsi" w:hAnsiTheme="majorHAnsi" w:cstheme="majorHAnsi"/>
          <w:sz w:val="24"/>
          <w:szCs w:val="24"/>
        </w:rPr>
        <w:t>the</w:t>
      </w:r>
      <w:r w:rsidRPr="00DC2BB3">
        <w:rPr>
          <w:rFonts w:asciiTheme="majorHAnsi" w:hAnsiTheme="majorHAnsi" w:cstheme="majorHAnsi"/>
          <w:sz w:val="24"/>
          <w:szCs w:val="24"/>
        </w:rPr>
        <w:t xml:space="preserve"> ICU?</w:t>
      </w:r>
    </w:p>
    <w:p w14:paraId="427B5BE2" w14:textId="77777777" w:rsidR="006E7505" w:rsidRPr="00DC2BB3" w:rsidRDefault="00F07D98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ever</w:t>
      </w:r>
    </w:p>
    <w:p w14:paraId="1180C033" w14:textId="77777777" w:rsidR="006E7505" w:rsidRPr="00DC2BB3" w:rsidRDefault="00F07D98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regularly/in all patients</w:t>
      </w:r>
    </w:p>
    <w:p w14:paraId="135A28DD" w14:textId="1FC3B370" w:rsidR="006E7505" w:rsidRPr="00DC2BB3" w:rsidRDefault="00F07D98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proofErr w:type="gramStart"/>
      <w:r w:rsidRPr="00DC2BB3">
        <w:rPr>
          <w:rFonts w:asciiTheme="majorHAnsi" w:hAnsiTheme="majorHAnsi" w:cstheme="majorHAnsi"/>
          <w:sz w:val="24"/>
          <w:szCs w:val="24"/>
        </w:rPr>
        <w:t>in</w:t>
      </w:r>
      <w:proofErr w:type="gramEnd"/>
      <w:r w:rsidRPr="00DC2BB3">
        <w:rPr>
          <w:rFonts w:asciiTheme="majorHAnsi" w:hAnsiTheme="majorHAnsi" w:cstheme="majorHAnsi"/>
          <w:sz w:val="24"/>
          <w:szCs w:val="24"/>
        </w:rPr>
        <w:t xml:space="preserve"> high risk patients (cardiac, anemic, etc</w:t>
      </w:r>
      <w:r w:rsidR="008E3247" w:rsidRPr="00DC2BB3">
        <w:rPr>
          <w:rFonts w:asciiTheme="majorHAnsi" w:hAnsiTheme="majorHAnsi" w:cstheme="majorHAnsi"/>
          <w:sz w:val="24"/>
          <w:szCs w:val="24"/>
        </w:rPr>
        <w:t>.</w:t>
      </w:r>
      <w:r w:rsidRPr="00DC2BB3">
        <w:rPr>
          <w:rFonts w:asciiTheme="majorHAnsi" w:hAnsiTheme="majorHAnsi" w:cstheme="majorHAnsi"/>
          <w:sz w:val="24"/>
          <w:szCs w:val="24"/>
        </w:rPr>
        <w:t>)</w:t>
      </w:r>
    </w:p>
    <w:p w14:paraId="04DE72F1" w14:textId="0331CBCB" w:rsidR="006E7505" w:rsidRPr="00DC2BB3" w:rsidRDefault="005B4C37">
      <w:pPr>
        <w:numPr>
          <w:ilvl w:val="0"/>
          <w:numId w:val="4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under a certain target</w:t>
      </w:r>
      <w:r w:rsidR="00F07D98" w:rsidRPr="00DC2BB3">
        <w:rPr>
          <w:rFonts w:asciiTheme="majorHAnsi" w:hAnsiTheme="majorHAnsi" w:cstheme="majorHAnsi"/>
          <w:sz w:val="24"/>
          <w:szCs w:val="24"/>
        </w:rPr>
        <w:t xml:space="preserve"> SpO</w:t>
      </w:r>
      <w:r w:rsidR="00F07D98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</w:p>
    <w:p w14:paraId="64EC340E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5495F93E" w14:textId="2829DF7D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What is the 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="005B4C37" w:rsidRPr="00DC2BB3">
        <w:rPr>
          <w:rFonts w:asciiTheme="majorHAnsi" w:hAnsiTheme="majorHAnsi" w:cstheme="majorHAnsi"/>
          <w:sz w:val="24"/>
          <w:szCs w:val="24"/>
        </w:rPr>
        <w:t xml:space="preserve">that </w:t>
      </w:r>
      <w:r w:rsidRPr="00DC2BB3">
        <w:rPr>
          <w:rFonts w:asciiTheme="majorHAnsi" w:hAnsiTheme="majorHAnsi" w:cstheme="majorHAnsi"/>
          <w:sz w:val="24"/>
          <w:szCs w:val="24"/>
        </w:rPr>
        <w:t xml:space="preserve">you </w:t>
      </w:r>
      <w:r w:rsidR="00CA6FE8" w:rsidRPr="00DC2BB3">
        <w:rPr>
          <w:rFonts w:asciiTheme="majorHAnsi" w:hAnsiTheme="majorHAnsi" w:cstheme="majorHAnsi"/>
          <w:sz w:val="24"/>
          <w:szCs w:val="24"/>
        </w:rPr>
        <w:t>target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patients with healthy lung</w:t>
      </w:r>
      <w:r w:rsidR="00CA6FE8" w:rsidRPr="00DC2BB3">
        <w:rPr>
          <w:rFonts w:asciiTheme="majorHAnsi" w:hAnsiTheme="majorHAnsi" w:cstheme="majorHAnsi"/>
          <w:sz w:val="24"/>
          <w:szCs w:val="24"/>
        </w:rPr>
        <w:t>s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>breathing spontaneously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</w:t>
      </w:r>
      <w:r w:rsidR="00CA6FE8" w:rsidRPr="00DC2BB3">
        <w:rPr>
          <w:rFonts w:asciiTheme="majorHAnsi" w:hAnsiTheme="majorHAnsi" w:cstheme="majorHAnsi"/>
          <w:sz w:val="24"/>
          <w:szCs w:val="24"/>
        </w:rPr>
        <w:t>the</w:t>
      </w:r>
      <w:r w:rsidRPr="00DC2BB3">
        <w:rPr>
          <w:rFonts w:asciiTheme="majorHAnsi" w:hAnsiTheme="majorHAnsi" w:cstheme="majorHAnsi"/>
          <w:sz w:val="24"/>
          <w:szCs w:val="24"/>
        </w:rPr>
        <w:t xml:space="preserve"> ICU?</w:t>
      </w:r>
    </w:p>
    <w:p w14:paraId="1887988A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7-100%</w:t>
      </w:r>
    </w:p>
    <w:p w14:paraId="24F3B7E2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4-96%</w:t>
      </w:r>
    </w:p>
    <w:p w14:paraId="34E21319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2-94%</w:t>
      </w:r>
    </w:p>
    <w:p w14:paraId="6003702F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0-92%</w:t>
      </w:r>
    </w:p>
    <w:p w14:paraId="7EF3AD90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88-90%</w:t>
      </w:r>
    </w:p>
    <w:p w14:paraId="65565C21" w14:textId="79479FE2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ne,</w:t>
      </w:r>
      <w:r w:rsidR="00CA6FE8" w:rsidRPr="00DC2BB3">
        <w:rPr>
          <w:rFonts w:asciiTheme="majorHAnsi" w:hAnsiTheme="majorHAnsi" w:cstheme="majorHAnsi"/>
          <w:sz w:val="24"/>
          <w:szCs w:val="24"/>
        </w:rPr>
        <w:t xml:space="preserve"> it </w:t>
      </w:r>
      <w:r w:rsidRPr="00DC2BB3">
        <w:rPr>
          <w:rFonts w:asciiTheme="majorHAnsi" w:hAnsiTheme="majorHAnsi" w:cstheme="majorHAnsi"/>
          <w:sz w:val="24"/>
          <w:szCs w:val="24"/>
        </w:rPr>
        <w:t>depends on the patient</w:t>
      </w:r>
    </w:p>
    <w:p w14:paraId="1D6B1949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bookmarkStart w:id="1" w:name="_z1eq7rqklbfg" w:colFirst="0" w:colLast="0"/>
      <w:bookmarkEnd w:id="1"/>
    </w:p>
    <w:p w14:paraId="30B5CF1A" w14:textId="2F348948" w:rsidR="006E7505" w:rsidRPr="00DC2BB3" w:rsidRDefault="00F07D98">
      <w:pPr>
        <w:spacing w:after="0"/>
        <w:ind w:hanging="11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n your opinion, conservative oxygen therapy in</w:t>
      </w:r>
      <w:r w:rsidR="005B4C37" w:rsidRPr="00DC2BB3">
        <w:rPr>
          <w:rFonts w:asciiTheme="majorHAnsi" w:hAnsiTheme="majorHAnsi" w:cstheme="majorHAnsi"/>
          <w:sz w:val="24"/>
          <w:szCs w:val="24"/>
        </w:rPr>
        <w:t xml:space="preserve"> the</w:t>
      </w:r>
      <w:r w:rsidRPr="00DC2BB3">
        <w:rPr>
          <w:rFonts w:asciiTheme="majorHAnsi" w:hAnsiTheme="majorHAnsi" w:cstheme="majorHAnsi"/>
          <w:sz w:val="24"/>
          <w:szCs w:val="24"/>
        </w:rPr>
        <w:t xml:space="preserve"> ICU, that is, targeting the minimal acceptable 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…</w:t>
      </w:r>
    </w:p>
    <w:p w14:paraId="49D6DA28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t>(</w:t>
      </w:r>
      <w:proofErr w:type="gramStart"/>
      <w:r w:rsidRPr="00DC2BB3">
        <w:rPr>
          <w:rFonts w:asciiTheme="majorHAnsi" w:hAnsiTheme="majorHAnsi" w:cstheme="majorHAnsi"/>
          <w:i/>
          <w:sz w:val="24"/>
          <w:szCs w:val="24"/>
        </w:rPr>
        <w:t>more</w:t>
      </w:r>
      <w:proofErr w:type="gramEnd"/>
      <w:r w:rsidRPr="00DC2BB3">
        <w:rPr>
          <w:rFonts w:asciiTheme="majorHAnsi" w:hAnsiTheme="majorHAnsi" w:cstheme="majorHAnsi"/>
          <w:i/>
          <w:sz w:val="24"/>
          <w:szCs w:val="24"/>
        </w:rPr>
        <w:t xml:space="preserve"> than one answer possible)</w:t>
      </w:r>
    </w:p>
    <w:p w14:paraId="527C15D5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ecreases mortality</w:t>
      </w:r>
    </w:p>
    <w:p w14:paraId="7D5E7C65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ecreases infection rate</w:t>
      </w:r>
    </w:p>
    <w:p w14:paraId="2CD71DBD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may decrease the incidence of liver failure</w:t>
      </w:r>
    </w:p>
    <w:p w14:paraId="539C96A1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decreases the time on  mechanical ventilation </w:t>
      </w:r>
    </w:p>
    <w:p w14:paraId="394B7674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may decrease the incidence of respiratory failure</w:t>
      </w:r>
    </w:p>
    <w:p w14:paraId="1F0C236C" w14:textId="77777777" w:rsidR="006E7505" w:rsidRPr="00DC2BB3" w:rsidRDefault="00F07D98">
      <w:pPr>
        <w:numPr>
          <w:ilvl w:val="0"/>
          <w:numId w:val="12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mproves outcome after cardiac arrest</w:t>
      </w:r>
    </w:p>
    <w:p w14:paraId="3570602C" w14:textId="77777777" w:rsidR="006E7505" w:rsidRPr="00DC2BB3" w:rsidRDefault="006E7505" w:rsidP="00D43FFB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33264F0D" w14:textId="0401201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What is the target 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mechanically ventilated patients </w:t>
      </w:r>
      <w:r w:rsidRPr="00DC2BB3">
        <w:rPr>
          <w:rFonts w:asciiTheme="majorHAnsi" w:hAnsiTheme="majorHAnsi" w:cstheme="majorHAnsi"/>
          <w:sz w:val="24"/>
          <w:szCs w:val="24"/>
        </w:rPr>
        <w:t>with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healthy lungs in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="000270C1" w:rsidRPr="00DC2BB3">
        <w:rPr>
          <w:rFonts w:asciiTheme="majorHAnsi" w:hAnsiTheme="majorHAnsi" w:cstheme="majorHAnsi"/>
          <w:sz w:val="24"/>
          <w:szCs w:val="24"/>
        </w:rPr>
        <w:t>the</w:t>
      </w:r>
      <w:r w:rsidRPr="00DC2BB3">
        <w:rPr>
          <w:rFonts w:asciiTheme="majorHAnsi" w:hAnsiTheme="majorHAnsi" w:cstheme="majorHAnsi"/>
          <w:sz w:val="24"/>
          <w:szCs w:val="24"/>
        </w:rPr>
        <w:t xml:space="preserve"> ICU?</w:t>
      </w:r>
    </w:p>
    <w:p w14:paraId="5FB3821C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7-100%</w:t>
      </w:r>
    </w:p>
    <w:p w14:paraId="04934497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2-96%</w:t>
      </w:r>
    </w:p>
    <w:p w14:paraId="20BB1539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88-92%</w:t>
      </w:r>
    </w:p>
    <w:p w14:paraId="4429E04F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 not know</w:t>
      </w:r>
    </w:p>
    <w:p w14:paraId="158EFDCF" w14:textId="58ED9F6D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we do not use a 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target</w:t>
      </w:r>
    </w:p>
    <w:p w14:paraId="2F09FC07" w14:textId="2D1673CF" w:rsidR="00D43FFB" w:rsidRPr="00DC2BB3" w:rsidRDefault="00D43FFB" w:rsidP="00D43FFB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5E69FB5D" w14:textId="77777777" w:rsidR="00D43FFB" w:rsidRPr="00DC2BB3" w:rsidRDefault="00D43FFB" w:rsidP="00D43FFB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29ABB023" w14:textId="3A38C96E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What is the target 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</w:t>
      </w:r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mechanically ventilated patients </w:t>
      </w:r>
      <w:proofErr w:type="gramStart"/>
      <w:r w:rsidRPr="00DC2BB3">
        <w:rPr>
          <w:rFonts w:asciiTheme="majorHAnsi" w:hAnsiTheme="majorHAnsi" w:cstheme="majorHAnsi"/>
          <w:sz w:val="24"/>
          <w:szCs w:val="24"/>
        </w:rPr>
        <w:t xml:space="preserve">with  </w:t>
      </w:r>
      <w:proofErr w:type="spellStart"/>
      <w:r w:rsidRPr="00DC2BB3">
        <w:rPr>
          <w:rFonts w:asciiTheme="majorHAnsi" w:hAnsiTheme="majorHAnsi" w:cstheme="majorHAnsi"/>
          <w:sz w:val="24"/>
          <w:szCs w:val="24"/>
          <w:u w:val="single"/>
        </w:rPr>
        <w:t>non</w:t>
      </w:r>
      <w:proofErr w:type="gramEnd"/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healthy</w:t>
      </w:r>
      <w:proofErr w:type="spellEnd"/>
      <w:r w:rsidRPr="00DC2BB3">
        <w:rPr>
          <w:rFonts w:asciiTheme="majorHAnsi" w:hAnsiTheme="majorHAnsi" w:cstheme="majorHAnsi"/>
          <w:sz w:val="24"/>
          <w:szCs w:val="24"/>
          <w:u w:val="single"/>
        </w:rPr>
        <w:t xml:space="preserve"> lungs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</w:t>
      </w:r>
      <w:r w:rsidR="000270C1" w:rsidRPr="00DC2BB3">
        <w:rPr>
          <w:rFonts w:asciiTheme="majorHAnsi" w:hAnsiTheme="majorHAnsi" w:cstheme="majorHAnsi"/>
          <w:sz w:val="24"/>
          <w:szCs w:val="24"/>
        </w:rPr>
        <w:t>the</w:t>
      </w:r>
      <w:r w:rsidRPr="00DC2BB3">
        <w:rPr>
          <w:rFonts w:asciiTheme="majorHAnsi" w:hAnsiTheme="majorHAnsi" w:cstheme="majorHAnsi"/>
          <w:sz w:val="24"/>
          <w:szCs w:val="24"/>
        </w:rPr>
        <w:t xml:space="preserve"> ICU</w:t>
      </w:r>
      <w:r w:rsidR="000270C1" w:rsidRPr="00DC2BB3">
        <w:rPr>
          <w:rFonts w:asciiTheme="majorHAnsi" w:hAnsiTheme="majorHAnsi" w:cstheme="majorHAnsi"/>
          <w:sz w:val="24"/>
          <w:szCs w:val="24"/>
        </w:rPr>
        <w:t xml:space="preserve"> (Intensive Care Unit)</w:t>
      </w:r>
      <w:r w:rsidRPr="00DC2BB3">
        <w:rPr>
          <w:rFonts w:asciiTheme="majorHAnsi" w:hAnsiTheme="majorHAnsi" w:cstheme="majorHAnsi"/>
          <w:sz w:val="24"/>
          <w:szCs w:val="24"/>
        </w:rPr>
        <w:t>?</w:t>
      </w:r>
    </w:p>
    <w:p w14:paraId="3A91028F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7-100%</w:t>
      </w:r>
    </w:p>
    <w:p w14:paraId="681C0B9A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92-96%</w:t>
      </w:r>
    </w:p>
    <w:p w14:paraId="16F6031E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88-92%</w:t>
      </w:r>
    </w:p>
    <w:p w14:paraId="76E24626" w14:textId="77777777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o not know</w:t>
      </w:r>
    </w:p>
    <w:p w14:paraId="61AA1F1B" w14:textId="6694FCDD" w:rsidR="006E7505" w:rsidRPr="00DC2BB3" w:rsidRDefault="00F07D98">
      <w:pPr>
        <w:numPr>
          <w:ilvl w:val="0"/>
          <w:numId w:val="8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lastRenderedPageBreak/>
        <w:t>we do not use a 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0270C1"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hAnsiTheme="majorHAnsi" w:cstheme="majorHAnsi"/>
          <w:sz w:val="24"/>
          <w:szCs w:val="24"/>
        </w:rPr>
        <w:t>target</w:t>
      </w:r>
    </w:p>
    <w:p w14:paraId="56784006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5E3D11A0" w14:textId="7CB58A7D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Wh</w:t>
      </w:r>
      <w:r w:rsidR="00D43FFB" w:rsidRPr="00DC2BB3">
        <w:rPr>
          <w:rFonts w:asciiTheme="majorHAnsi" w:hAnsiTheme="majorHAnsi" w:cstheme="majorHAnsi"/>
          <w:sz w:val="24"/>
          <w:szCs w:val="24"/>
        </w:rPr>
        <w:t>ich</w:t>
      </w:r>
      <w:r w:rsidRPr="00DC2BB3">
        <w:rPr>
          <w:rFonts w:asciiTheme="majorHAnsi" w:hAnsiTheme="majorHAnsi" w:cstheme="majorHAnsi"/>
          <w:sz w:val="24"/>
          <w:szCs w:val="24"/>
        </w:rPr>
        <w:t xml:space="preserve"> of the following variables do you prefer </w:t>
      </w:r>
      <w:r w:rsidR="000270C1" w:rsidRPr="00DC2BB3">
        <w:rPr>
          <w:rFonts w:asciiTheme="majorHAnsi" w:hAnsiTheme="majorHAnsi" w:cstheme="majorHAnsi"/>
          <w:sz w:val="24"/>
          <w:szCs w:val="24"/>
        </w:rPr>
        <w:t>for</w:t>
      </w:r>
      <w:r w:rsidRPr="00DC2BB3">
        <w:rPr>
          <w:rFonts w:asciiTheme="majorHAnsi" w:hAnsiTheme="majorHAnsi" w:cstheme="majorHAnsi"/>
          <w:sz w:val="24"/>
          <w:szCs w:val="24"/>
        </w:rPr>
        <w:t xml:space="preserve"> monitor</w:t>
      </w:r>
      <w:r w:rsidR="000270C1" w:rsidRPr="00DC2BB3">
        <w:rPr>
          <w:rFonts w:asciiTheme="majorHAnsi" w:hAnsiTheme="majorHAnsi" w:cstheme="majorHAnsi"/>
          <w:sz w:val="24"/>
          <w:szCs w:val="24"/>
        </w:rPr>
        <w:t>ing</w:t>
      </w:r>
      <w:r w:rsidR="00D43FFB"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Pr="00DC2BB3">
        <w:rPr>
          <w:rFonts w:asciiTheme="majorHAnsi" w:hAnsiTheme="majorHAnsi" w:cstheme="majorHAnsi"/>
          <w:sz w:val="24"/>
          <w:szCs w:val="24"/>
        </w:rPr>
        <w:t xml:space="preserve">oxygen </w:t>
      </w:r>
      <w:r w:rsidR="00D43FFB" w:rsidRPr="00DC2BB3">
        <w:rPr>
          <w:rFonts w:asciiTheme="majorHAnsi" w:hAnsiTheme="majorHAnsi" w:cstheme="majorHAnsi"/>
          <w:sz w:val="24"/>
          <w:szCs w:val="24"/>
        </w:rPr>
        <w:t>therapy</w:t>
      </w:r>
      <w:r w:rsidRPr="00DC2BB3">
        <w:rPr>
          <w:rFonts w:asciiTheme="majorHAnsi" w:hAnsiTheme="majorHAnsi" w:cstheme="majorHAnsi"/>
          <w:sz w:val="24"/>
          <w:szCs w:val="24"/>
        </w:rPr>
        <w:t xml:space="preserve"> in </w:t>
      </w:r>
      <w:r w:rsidR="000270C1" w:rsidRPr="00DC2BB3">
        <w:rPr>
          <w:rFonts w:asciiTheme="majorHAnsi" w:hAnsiTheme="majorHAnsi" w:cstheme="majorHAnsi"/>
          <w:sz w:val="24"/>
          <w:szCs w:val="24"/>
        </w:rPr>
        <w:t>the</w:t>
      </w:r>
      <w:r w:rsidRPr="00DC2BB3">
        <w:rPr>
          <w:rFonts w:asciiTheme="majorHAnsi" w:hAnsiTheme="majorHAnsi" w:cstheme="majorHAnsi"/>
          <w:sz w:val="24"/>
          <w:szCs w:val="24"/>
        </w:rPr>
        <w:t xml:space="preserve"> ICU? </w:t>
      </w:r>
    </w:p>
    <w:p w14:paraId="67DA1318" w14:textId="5B8EE64E" w:rsidR="006E7505" w:rsidRPr="00DC2BB3" w:rsidRDefault="00F07D98">
      <w:pPr>
        <w:numPr>
          <w:ilvl w:val="0"/>
          <w:numId w:val="9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0270C1"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341B761B" w14:textId="77777777" w:rsidR="006E7505" w:rsidRPr="00DC2BB3" w:rsidRDefault="00F07D98">
      <w:pPr>
        <w:numPr>
          <w:ilvl w:val="0"/>
          <w:numId w:val="9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Sa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(arterial oxyhemoglobin saturation)</w:t>
      </w:r>
    </w:p>
    <w:p w14:paraId="1C8EC35A" w14:textId="77777777" w:rsidR="006E7505" w:rsidRPr="00DC2BB3" w:rsidRDefault="00F07D98">
      <w:pPr>
        <w:numPr>
          <w:ilvl w:val="0"/>
          <w:numId w:val="9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a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 xml:space="preserve">2 </w:t>
      </w:r>
      <w:r w:rsidRPr="00DC2BB3">
        <w:rPr>
          <w:rFonts w:asciiTheme="majorHAnsi" w:hAnsiTheme="majorHAnsi" w:cstheme="majorHAnsi"/>
          <w:sz w:val="24"/>
          <w:szCs w:val="24"/>
        </w:rPr>
        <w:t>(arterial partial pressure of oxygen)</w:t>
      </w:r>
    </w:p>
    <w:p w14:paraId="2BE9097F" w14:textId="77777777" w:rsidR="006E7505" w:rsidRPr="00DC2BB3" w:rsidRDefault="006E7505">
      <w:pPr>
        <w:spacing w:after="0"/>
        <w:ind w:left="720"/>
        <w:rPr>
          <w:rFonts w:asciiTheme="majorHAnsi" w:eastAsia="Times New Roman" w:hAnsiTheme="majorHAnsi" w:cstheme="majorHAnsi"/>
          <w:sz w:val="24"/>
          <w:szCs w:val="24"/>
        </w:rPr>
      </w:pPr>
    </w:p>
    <w:p w14:paraId="261E10A6" w14:textId="142612C8" w:rsidR="006E7505" w:rsidRPr="00DC2BB3" w:rsidRDefault="009907BB" w:rsidP="009907BB">
      <w:pPr>
        <w:spacing w:after="0"/>
        <w:rPr>
          <w:rFonts w:asciiTheme="majorHAnsi" w:hAnsiTheme="majorHAnsi" w:cstheme="majorHAnsi"/>
          <w:sz w:val="24"/>
          <w:szCs w:val="24"/>
        </w:rPr>
      </w:pPr>
      <w:proofErr w:type="gramStart"/>
      <w:r w:rsidRPr="00DC2BB3">
        <w:rPr>
          <w:rFonts w:asciiTheme="majorHAnsi" w:hAnsiTheme="majorHAnsi" w:cstheme="majorHAnsi"/>
          <w:sz w:val="24"/>
          <w:szCs w:val="24"/>
        </w:rPr>
        <w:t>A</w:t>
      </w:r>
      <w:r w:rsidR="00F07D98" w:rsidRPr="00DC2BB3">
        <w:rPr>
          <w:rFonts w:asciiTheme="majorHAnsi" w:hAnsiTheme="majorHAnsi" w:cstheme="majorHAnsi"/>
          <w:sz w:val="24"/>
          <w:szCs w:val="24"/>
        </w:rPr>
        <w:t>re SpO</w:t>
      </w:r>
      <w:r w:rsidR="00F07D98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F07D98" w:rsidRPr="00DC2BB3">
        <w:rPr>
          <w:rFonts w:asciiTheme="majorHAnsi" w:hAnsiTheme="majorHAnsi" w:cstheme="majorHAnsi"/>
          <w:sz w:val="24"/>
          <w:szCs w:val="24"/>
        </w:rPr>
        <w:t xml:space="preserve"> targets </w:t>
      </w:r>
      <w:r w:rsidRPr="00DC2BB3">
        <w:rPr>
          <w:rFonts w:asciiTheme="majorHAnsi" w:hAnsiTheme="majorHAnsi" w:cstheme="majorHAnsi"/>
          <w:sz w:val="24"/>
          <w:szCs w:val="24"/>
        </w:rPr>
        <w:t>reached</w:t>
      </w:r>
      <w:proofErr w:type="gramEnd"/>
      <w:r w:rsidR="00F07D98" w:rsidRPr="00DC2BB3">
        <w:rPr>
          <w:rFonts w:asciiTheme="majorHAnsi" w:hAnsiTheme="majorHAnsi" w:cstheme="majorHAnsi"/>
          <w:sz w:val="24"/>
          <w:szCs w:val="24"/>
        </w:rPr>
        <w:t xml:space="preserve"> in </w:t>
      </w:r>
      <w:r w:rsidR="00CA5C8C" w:rsidRPr="00DC2BB3">
        <w:rPr>
          <w:rFonts w:asciiTheme="majorHAnsi" w:hAnsiTheme="majorHAnsi" w:cstheme="majorHAnsi"/>
          <w:sz w:val="24"/>
          <w:szCs w:val="24"/>
        </w:rPr>
        <w:t>the</w:t>
      </w:r>
      <w:r w:rsidR="00F07D98" w:rsidRPr="00DC2BB3">
        <w:rPr>
          <w:rFonts w:asciiTheme="majorHAnsi" w:hAnsiTheme="majorHAnsi" w:cstheme="majorHAnsi"/>
          <w:sz w:val="24"/>
          <w:szCs w:val="24"/>
        </w:rPr>
        <w:t xml:space="preserve"> ICU</w:t>
      </w:r>
      <w:r w:rsidR="00CA5C8C" w:rsidRPr="00DC2BB3">
        <w:rPr>
          <w:rFonts w:asciiTheme="majorHAnsi" w:hAnsiTheme="majorHAnsi" w:cstheme="majorHAnsi"/>
          <w:sz w:val="24"/>
          <w:szCs w:val="24"/>
        </w:rPr>
        <w:t xml:space="preserve"> (Intensive Care Unit)</w:t>
      </w:r>
      <w:r w:rsidR="00F07D98" w:rsidRPr="00DC2BB3">
        <w:rPr>
          <w:rFonts w:asciiTheme="majorHAnsi" w:hAnsiTheme="majorHAnsi" w:cstheme="majorHAnsi"/>
          <w:sz w:val="24"/>
          <w:szCs w:val="24"/>
        </w:rPr>
        <w:t>?</w:t>
      </w:r>
    </w:p>
    <w:p w14:paraId="6A717D07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always</w:t>
      </w:r>
    </w:p>
    <w:p w14:paraId="1ED675BF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most of the time</w:t>
      </w:r>
    </w:p>
    <w:p w14:paraId="246FF210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yes, sometimes</w:t>
      </w:r>
    </w:p>
    <w:p w14:paraId="75A602D6" w14:textId="77777777" w:rsidR="006E7505" w:rsidRPr="00DC2BB3" w:rsidRDefault="00F07D98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o, there are always some differences</w:t>
      </w:r>
    </w:p>
    <w:p w14:paraId="7CC7C054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  <w:bookmarkStart w:id="2" w:name="_gjdgxs" w:colFirst="0" w:colLast="0"/>
      <w:bookmarkEnd w:id="2"/>
    </w:p>
    <w:p w14:paraId="162A48A2" w14:textId="1504703B" w:rsidR="006E7505" w:rsidRPr="00DC2BB3" w:rsidRDefault="009907BB">
      <w:pPr>
        <w:numPr>
          <w:ilvl w:val="0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bookmarkStart w:id="3" w:name="_9k4twuhgdt67" w:colFirst="0" w:colLast="0"/>
      <w:bookmarkEnd w:id="3"/>
      <w:r w:rsidRPr="00DC2BB3">
        <w:rPr>
          <w:rFonts w:asciiTheme="majorHAnsi" w:hAnsiTheme="majorHAnsi" w:cstheme="majorHAnsi"/>
          <w:sz w:val="24"/>
          <w:szCs w:val="24"/>
        </w:rPr>
        <w:t>I</w:t>
      </w:r>
      <w:r w:rsidR="00F07D98" w:rsidRPr="00DC2BB3">
        <w:rPr>
          <w:rFonts w:asciiTheme="majorHAnsi" w:hAnsiTheme="majorHAnsi" w:cstheme="majorHAnsi"/>
          <w:sz w:val="24"/>
          <w:szCs w:val="24"/>
        </w:rPr>
        <w:t xml:space="preserve">f </w:t>
      </w:r>
      <w:r w:rsidR="00C85114" w:rsidRPr="00DC2BB3">
        <w:rPr>
          <w:rFonts w:asciiTheme="majorHAnsi" w:hAnsiTheme="majorHAnsi" w:cstheme="majorHAnsi"/>
          <w:sz w:val="24"/>
          <w:szCs w:val="24"/>
        </w:rPr>
        <w:t>targets</w:t>
      </w:r>
      <w:r w:rsidRPr="00DC2BB3">
        <w:rPr>
          <w:rFonts w:asciiTheme="majorHAnsi" w:hAnsiTheme="majorHAnsi" w:cstheme="majorHAnsi"/>
          <w:sz w:val="24"/>
          <w:szCs w:val="24"/>
        </w:rPr>
        <w:t xml:space="preserve"> are NOT reached, </w:t>
      </w:r>
    </w:p>
    <w:p w14:paraId="6F313AE7" w14:textId="59473307" w:rsidR="006E7505" w:rsidRPr="00DC2BB3" w:rsidRDefault="00F07D98">
      <w:pPr>
        <w:numPr>
          <w:ilvl w:val="1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bookmarkStart w:id="4" w:name="_wn686horum2c" w:colFirst="0" w:colLast="0"/>
      <w:bookmarkEnd w:id="4"/>
      <w:proofErr w:type="gramStart"/>
      <w:r w:rsidRPr="00DC2BB3">
        <w:rPr>
          <w:rFonts w:asciiTheme="majorHAnsi" w:hAnsiTheme="majorHAnsi" w:cstheme="majorHAnsi"/>
          <w:sz w:val="24"/>
          <w:szCs w:val="24"/>
        </w:rPr>
        <w:t>in</w:t>
      </w:r>
      <w:proofErr w:type="gramEnd"/>
      <w:r w:rsidRPr="00DC2BB3">
        <w:rPr>
          <w:rFonts w:asciiTheme="majorHAnsi" w:hAnsiTheme="majorHAnsi" w:cstheme="majorHAnsi"/>
          <w:sz w:val="24"/>
          <w:szCs w:val="24"/>
        </w:rPr>
        <w:t xml:space="preserve"> what cases </w:t>
      </w:r>
      <w:r w:rsidR="00F52EE2" w:rsidRPr="00DC2BB3">
        <w:rPr>
          <w:rFonts w:asciiTheme="majorHAnsi" w:hAnsiTheme="majorHAnsi" w:cstheme="majorHAnsi"/>
          <w:sz w:val="24"/>
          <w:szCs w:val="24"/>
        </w:rPr>
        <w:t>is this</w:t>
      </w:r>
      <w:r w:rsidRPr="00DC2BB3">
        <w:rPr>
          <w:rFonts w:asciiTheme="majorHAnsi" w:hAnsiTheme="majorHAnsi" w:cstheme="majorHAnsi"/>
          <w:sz w:val="24"/>
          <w:szCs w:val="24"/>
        </w:rPr>
        <w:t>?</w:t>
      </w:r>
    </w:p>
    <w:p w14:paraId="4EAD97C5" w14:textId="1C37A6AA" w:rsidR="006E7505" w:rsidRPr="00DC2BB3" w:rsidRDefault="00C85114">
      <w:pPr>
        <w:numPr>
          <w:ilvl w:val="1"/>
          <w:numId w:val="6"/>
        </w:numPr>
        <w:spacing w:after="0"/>
        <w:rPr>
          <w:rFonts w:asciiTheme="majorHAnsi" w:hAnsiTheme="majorHAnsi" w:cstheme="majorHAnsi"/>
          <w:sz w:val="24"/>
          <w:szCs w:val="24"/>
        </w:rPr>
      </w:pPr>
      <w:bookmarkStart w:id="5" w:name="_ejwwvhp2k6pu" w:colFirst="0" w:colLast="0"/>
      <w:bookmarkEnd w:id="5"/>
      <w:r w:rsidRPr="00DC2BB3">
        <w:rPr>
          <w:rFonts w:asciiTheme="majorHAnsi" w:hAnsiTheme="majorHAnsi" w:cstheme="majorHAnsi"/>
          <w:sz w:val="24"/>
          <w:szCs w:val="24"/>
        </w:rPr>
        <w:t>W</w:t>
      </w:r>
      <w:r w:rsidR="00F07D98" w:rsidRPr="00DC2BB3">
        <w:rPr>
          <w:rFonts w:asciiTheme="majorHAnsi" w:hAnsiTheme="majorHAnsi" w:cstheme="majorHAnsi"/>
          <w:sz w:val="24"/>
          <w:szCs w:val="24"/>
        </w:rPr>
        <w:t>hy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proofErr w:type="gramStart"/>
      <w:r w:rsidRPr="00DC2BB3">
        <w:rPr>
          <w:rFonts w:asciiTheme="majorHAnsi" w:hAnsiTheme="majorHAnsi" w:cstheme="majorHAnsi"/>
          <w:sz w:val="24"/>
          <w:szCs w:val="24"/>
        </w:rPr>
        <w:t>are they</w:t>
      </w:r>
      <w:proofErr w:type="gramEnd"/>
      <w:r w:rsidRPr="00DC2BB3">
        <w:rPr>
          <w:rFonts w:asciiTheme="majorHAnsi" w:hAnsiTheme="majorHAnsi" w:cstheme="majorHAnsi"/>
          <w:sz w:val="24"/>
          <w:szCs w:val="24"/>
        </w:rPr>
        <w:t xml:space="preserve"> not reached</w:t>
      </w:r>
      <w:r w:rsidR="00F07D98" w:rsidRPr="00DC2BB3">
        <w:rPr>
          <w:rFonts w:asciiTheme="majorHAnsi" w:hAnsiTheme="majorHAnsi" w:cstheme="majorHAnsi"/>
          <w:sz w:val="24"/>
          <w:szCs w:val="24"/>
        </w:rPr>
        <w:t>?</w:t>
      </w:r>
    </w:p>
    <w:p w14:paraId="74A4311D" w14:textId="77777777" w:rsidR="006E7505" w:rsidRPr="00DC2BB3" w:rsidRDefault="006E7505">
      <w:pPr>
        <w:spacing w:after="0"/>
        <w:rPr>
          <w:rFonts w:asciiTheme="majorHAnsi" w:hAnsiTheme="majorHAnsi" w:cstheme="majorHAnsi"/>
          <w:i/>
          <w:sz w:val="24"/>
          <w:szCs w:val="24"/>
        </w:rPr>
      </w:pPr>
    </w:p>
    <w:p w14:paraId="59FD097D" w14:textId="2E5BF914" w:rsidR="006E7505" w:rsidRPr="00DC2BB3" w:rsidRDefault="00F07D98" w:rsidP="00C85114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What is your main concern </w:t>
      </w:r>
      <w:r w:rsidR="00BA5A72" w:rsidRPr="00DC2BB3">
        <w:rPr>
          <w:rFonts w:asciiTheme="majorHAnsi" w:hAnsiTheme="majorHAnsi" w:cstheme="majorHAnsi"/>
          <w:sz w:val="24"/>
          <w:szCs w:val="24"/>
        </w:rPr>
        <w:t>during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="008E3247" w:rsidRPr="00DC2BB3">
        <w:rPr>
          <w:rFonts w:asciiTheme="majorHAnsi" w:hAnsiTheme="majorHAnsi" w:cstheme="majorHAnsi"/>
          <w:sz w:val="24"/>
          <w:szCs w:val="24"/>
        </w:rPr>
        <w:t xml:space="preserve">oxygen </w:t>
      </w:r>
      <w:r w:rsidRPr="00DC2BB3">
        <w:rPr>
          <w:rFonts w:asciiTheme="majorHAnsi" w:hAnsiTheme="majorHAnsi" w:cstheme="majorHAnsi"/>
          <w:sz w:val="24"/>
          <w:szCs w:val="24"/>
        </w:rPr>
        <w:t>therapy</w:t>
      </w:r>
      <w:r w:rsidR="00C85114" w:rsidRPr="00DC2BB3">
        <w:rPr>
          <w:rFonts w:asciiTheme="majorHAnsi" w:hAnsiTheme="majorHAnsi" w:cstheme="majorHAnsi"/>
          <w:sz w:val="24"/>
          <w:szCs w:val="24"/>
        </w:rPr>
        <w:t>?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B61E63D" w14:textId="4B62287D" w:rsidR="006E7505" w:rsidRPr="00DC2BB3" w:rsidRDefault="00F07D98" w:rsidP="003F651B">
      <w:pPr>
        <w:numPr>
          <w:ilvl w:val="0"/>
          <w:numId w:val="17"/>
        </w:numPr>
        <w:spacing w:after="0"/>
        <w:rPr>
          <w:rFonts w:asciiTheme="majorHAnsi" w:hAnsiTheme="majorHAnsi" w:cstheme="majorHAnsi"/>
          <w:sz w:val="24"/>
          <w:szCs w:val="24"/>
        </w:rPr>
      </w:pPr>
      <w:proofErr w:type="spellStart"/>
      <w:r w:rsidRPr="00DC2BB3">
        <w:rPr>
          <w:rFonts w:asciiTheme="majorHAnsi" w:hAnsiTheme="majorHAnsi" w:cstheme="majorHAnsi"/>
          <w:sz w:val="24"/>
          <w:szCs w:val="24"/>
        </w:rPr>
        <w:t>Hyperoxemia</w:t>
      </w:r>
      <w:proofErr w:type="spellEnd"/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="00C85114" w:rsidRPr="00DC2BB3">
        <w:rPr>
          <w:rFonts w:asciiTheme="majorHAnsi" w:hAnsiTheme="majorHAnsi" w:cstheme="majorHAnsi"/>
          <w:sz w:val="24"/>
          <w:szCs w:val="24"/>
        </w:rPr>
        <w:t>(PaO</w:t>
      </w:r>
      <w:r w:rsidR="00C85114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C85114" w:rsidRPr="00DC2BB3">
        <w:rPr>
          <w:rFonts w:asciiTheme="majorHAnsi" w:hAnsiTheme="majorHAnsi" w:cstheme="majorHAnsi"/>
          <w:sz w:val="24"/>
          <w:szCs w:val="24"/>
        </w:rPr>
        <w:t xml:space="preserve"> above </w:t>
      </w:r>
      <w:r w:rsidR="00F03FB7" w:rsidRPr="00DC2BB3">
        <w:rPr>
          <w:rFonts w:asciiTheme="majorHAnsi" w:hAnsiTheme="majorHAnsi" w:cstheme="majorHAnsi"/>
          <w:sz w:val="24"/>
          <w:szCs w:val="24"/>
        </w:rPr>
        <w:t xml:space="preserve">the </w:t>
      </w:r>
      <w:r w:rsidR="00C85114" w:rsidRPr="00DC2BB3">
        <w:rPr>
          <w:rFonts w:asciiTheme="majorHAnsi" w:hAnsiTheme="majorHAnsi" w:cstheme="majorHAnsi"/>
          <w:sz w:val="24"/>
          <w:szCs w:val="24"/>
        </w:rPr>
        <w:t>normal range)</w:t>
      </w:r>
    </w:p>
    <w:p w14:paraId="558C57A1" w14:textId="0FB82D36" w:rsidR="006E7505" w:rsidRPr="00DC2BB3" w:rsidRDefault="00F07D98" w:rsidP="003F651B">
      <w:pPr>
        <w:numPr>
          <w:ilvl w:val="0"/>
          <w:numId w:val="1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Hypoxemia </w:t>
      </w:r>
      <w:r w:rsidR="00C85114" w:rsidRPr="00DC2BB3">
        <w:rPr>
          <w:rFonts w:asciiTheme="majorHAnsi" w:hAnsiTheme="majorHAnsi" w:cstheme="majorHAnsi"/>
          <w:sz w:val="24"/>
          <w:szCs w:val="24"/>
        </w:rPr>
        <w:t>(PaO</w:t>
      </w:r>
      <w:r w:rsidR="00C85114"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="00C85114" w:rsidRPr="00DC2BB3">
        <w:rPr>
          <w:rFonts w:asciiTheme="majorHAnsi" w:hAnsiTheme="majorHAnsi" w:cstheme="majorHAnsi"/>
          <w:sz w:val="24"/>
          <w:szCs w:val="24"/>
        </w:rPr>
        <w:t xml:space="preserve"> below </w:t>
      </w:r>
      <w:r w:rsidR="00F03FB7" w:rsidRPr="00DC2BB3">
        <w:rPr>
          <w:rFonts w:asciiTheme="majorHAnsi" w:hAnsiTheme="majorHAnsi" w:cstheme="majorHAnsi"/>
          <w:sz w:val="24"/>
          <w:szCs w:val="24"/>
        </w:rPr>
        <w:t xml:space="preserve">the </w:t>
      </w:r>
      <w:r w:rsidR="00C85114" w:rsidRPr="00DC2BB3">
        <w:rPr>
          <w:rFonts w:asciiTheme="majorHAnsi" w:hAnsiTheme="majorHAnsi" w:cstheme="majorHAnsi"/>
          <w:sz w:val="24"/>
          <w:szCs w:val="24"/>
        </w:rPr>
        <w:t>normal range)</w:t>
      </w:r>
    </w:p>
    <w:p w14:paraId="268DD7FD" w14:textId="7EE29432" w:rsidR="006E7505" w:rsidRPr="00DC2BB3" w:rsidRDefault="00F03FB7" w:rsidP="003F651B">
      <w:pPr>
        <w:numPr>
          <w:ilvl w:val="0"/>
          <w:numId w:val="1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Both</w:t>
      </w:r>
    </w:p>
    <w:p w14:paraId="6E51DED5" w14:textId="555C2E49" w:rsidR="00F03FB7" w:rsidRPr="00DC2BB3" w:rsidRDefault="00F03FB7" w:rsidP="003F651B">
      <w:pPr>
        <w:numPr>
          <w:ilvl w:val="0"/>
          <w:numId w:val="17"/>
        </w:num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 have no concerns</w:t>
      </w:r>
    </w:p>
    <w:p w14:paraId="2AA3D349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69ED7135" w14:textId="26B72DC7" w:rsidR="006E7505" w:rsidRPr="00DC2BB3" w:rsidRDefault="003F651B" w:rsidP="00C85114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Which variable do you most often use to screen</w:t>
      </w:r>
      <w:r w:rsidR="00F07D98" w:rsidRPr="00DC2BB3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8E3247" w:rsidRPr="00DC2BB3">
        <w:rPr>
          <w:rFonts w:asciiTheme="majorHAnsi" w:hAnsiTheme="majorHAnsi" w:cstheme="majorHAnsi"/>
          <w:sz w:val="24"/>
          <w:szCs w:val="24"/>
        </w:rPr>
        <w:t>hyperoxemia</w:t>
      </w:r>
      <w:proofErr w:type="spellEnd"/>
      <w:r w:rsidR="00C85114" w:rsidRPr="00DC2BB3">
        <w:rPr>
          <w:rFonts w:asciiTheme="majorHAnsi" w:hAnsiTheme="majorHAnsi" w:cstheme="majorHAnsi"/>
          <w:sz w:val="24"/>
          <w:szCs w:val="24"/>
        </w:rPr>
        <w:t>?</w:t>
      </w:r>
      <w:r w:rsidR="008E3247"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51CE85A" w14:textId="77777777" w:rsidR="006E7505" w:rsidRPr="00DC2BB3" w:rsidRDefault="00F07D98" w:rsidP="003F651B">
      <w:pPr>
        <w:pStyle w:val="Listenabsatz"/>
        <w:numPr>
          <w:ilvl w:val="0"/>
          <w:numId w:val="18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a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10AA653" w14:textId="77777777" w:rsidR="006E7505" w:rsidRPr="00DC2BB3" w:rsidRDefault="00F07D98" w:rsidP="003F651B">
      <w:pPr>
        <w:pStyle w:val="Listenabsatz"/>
        <w:numPr>
          <w:ilvl w:val="0"/>
          <w:numId w:val="18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09BB1FE" w14:textId="4AB55069" w:rsidR="006E7505" w:rsidRPr="00DC2BB3" w:rsidRDefault="00F07D98" w:rsidP="003F651B">
      <w:pPr>
        <w:pStyle w:val="Listenabsatz"/>
        <w:numPr>
          <w:ilvl w:val="0"/>
          <w:numId w:val="18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Both </w:t>
      </w:r>
    </w:p>
    <w:p w14:paraId="59F93A78" w14:textId="4944FCF0" w:rsidR="00B04D04" w:rsidRPr="00DC2BB3" w:rsidRDefault="00B04D04" w:rsidP="003F651B">
      <w:pPr>
        <w:pStyle w:val="Listenabsatz"/>
        <w:numPr>
          <w:ilvl w:val="0"/>
          <w:numId w:val="18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I do not screen </w:t>
      </w:r>
      <w:proofErr w:type="spellStart"/>
      <w:r w:rsidRPr="00DC2BB3">
        <w:rPr>
          <w:rFonts w:asciiTheme="majorHAnsi" w:hAnsiTheme="majorHAnsi" w:cstheme="majorHAnsi"/>
          <w:sz w:val="24"/>
          <w:szCs w:val="24"/>
        </w:rPr>
        <w:t>hyperoxemia</w:t>
      </w:r>
      <w:proofErr w:type="spellEnd"/>
    </w:p>
    <w:p w14:paraId="10083013" w14:textId="77777777" w:rsidR="006E7505" w:rsidRPr="00DC2BB3" w:rsidRDefault="006E7505">
      <w:pPr>
        <w:spacing w:after="0"/>
        <w:ind w:left="720"/>
        <w:rPr>
          <w:rFonts w:asciiTheme="majorHAnsi" w:hAnsiTheme="majorHAnsi" w:cstheme="majorHAnsi"/>
          <w:sz w:val="24"/>
          <w:szCs w:val="24"/>
        </w:rPr>
      </w:pPr>
    </w:p>
    <w:p w14:paraId="2528F15E" w14:textId="5C640069" w:rsidR="006E7505" w:rsidRPr="00DC2BB3" w:rsidRDefault="003F651B" w:rsidP="003F651B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Which variable do you most often use to screen </w:t>
      </w:r>
      <w:r w:rsidR="008E3247" w:rsidRPr="00DC2BB3">
        <w:rPr>
          <w:rFonts w:asciiTheme="majorHAnsi" w:hAnsiTheme="majorHAnsi" w:cstheme="majorHAnsi"/>
          <w:sz w:val="24"/>
          <w:szCs w:val="24"/>
        </w:rPr>
        <w:t>hypoxemia</w:t>
      </w:r>
      <w:r w:rsidRPr="00DC2BB3">
        <w:rPr>
          <w:rFonts w:asciiTheme="majorHAnsi" w:hAnsiTheme="majorHAnsi" w:cstheme="majorHAnsi"/>
          <w:sz w:val="24"/>
          <w:szCs w:val="24"/>
        </w:rPr>
        <w:t>?</w:t>
      </w:r>
      <w:r w:rsidR="008E3247"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EC059EC" w14:textId="77777777" w:rsidR="006E7505" w:rsidRPr="00DC2BB3" w:rsidRDefault="00F07D98" w:rsidP="003F651B">
      <w:pPr>
        <w:numPr>
          <w:ilvl w:val="0"/>
          <w:numId w:val="19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a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446841C" w14:textId="77777777" w:rsidR="006E7505" w:rsidRPr="00DC2BB3" w:rsidRDefault="00F07D98" w:rsidP="003F651B">
      <w:pPr>
        <w:numPr>
          <w:ilvl w:val="0"/>
          <w:numId w:val="19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SpO</w:t>
      </w:r>
      <w:r w:rsidRPr="00DC2BB3">
        <w:rPr>
          <w:rFonts w:asciiTheme="majorHAnsi" w:hAnsiTheme="majorHAnsi" w:cstheme="majorHAnsi"/>
          <w:sz w:val="24"/>
          <w:szCs w:val="24"/>
          <w:vertAlign w:val="subscript"/>
        </w:rPr>
        <w:t>2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4046E3B0" w14:textId="77777777" w:rsidR="006E7505" w:rsidRPr="00DC2BB3" w:rsidRDefault="00F07D98" w:rsidP="003F651B">
      <w:pPr>
        <w:numPr>
          <w:ilvl w:val="0"/>
          <w:numId w:val="19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Both</w:t>
      </w:r>
    </w:p>
    <w:p w14:paraId="76A859E0" w14:textId="338CECA6" w:rsidR="00B04D04" w:rsidRPr="00DC2BB3" w:rsidRDefault="00B04D04" w:rsidP="003F651B">
      <w:pPr>
        <w:numPr>
          <w:ilvl w:val="0"/>
          <w:numId w:val="19"/>
        </w:numPr>
        <w:spacing w:after="0"/>
        <w:ind w:left="709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I do not screen hypoxemia</w:t>
      </w:r>
    </w:p>
    <w:p w14:paraId="7A99B5A5" w14:textId="77777777" w:rsidR="006E7505" w:rsidRPr="00DC2BB3" w:rsidRDefault="006E7505">
      <w:pPr>
        <w:spacing w:after="0"/>
        <w:rPr>
          <w:rFonts w:asciiTheme="majorHAnsi" w:hAnsiTheme="majorHAnsi" w:cstheme="majorHAnsi"/>
          <w:i/>
          <w:sz w:val="24"/>
          <w:szCs w:val="24"/>
        </w:rPr>
      </w:pPr>
    </w:p>
    <w:p w14:paraId="75DA6B8E" w14:textId="77777777" w:rsidR="006E7505" w:rsidRPr="00DC2BB3" w:rsidRDefault="006E7505">
      <w:pPr>
        <w:spacing w:after="0"/>
        <w:rPr>
          <w:rFonts w:asciiTheme="majorHAnsi" w:hAnsiTheme="majorHAnsi" w:cstheme="majorHAnsi"/>
          <w:i/>
          <w:sz w:val="24"/>
          <w:szCs w:val="24"/>
        </w:rPr>
      </w:pPr>
    </w:p>
    <w:p w14:paraId="575D2716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5E0B93DE" w14:textId="77777777" w:rsidR="00BA5A72" w:rsidRPr="00DC2BB3" w:rsidRDefault="00BA5A72">
      <w:pPr>
        <w:rPr>
          <w:rFonts w:asciiTheme="majorHAnsi" w:hAnsiTheme="majorHAnsi" w:cstheme="majorHAnsi"/>
          <w:b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2BB1649D" w14:textId="196F4DE2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lastRenderedPageBreak/>
        <w:t xml:space="preserve">6) Toxicity </w:t>
      </w:r>
      <w:r w:rsidR="009710F4" w:rsidRPr="00DC2BB3">
        <w:rPr>
          <w:rFonts w:asciiTheme="majorHAnsi" w:hAnsiTheme="majorHAnsi" w:cstheme="majorHAnsi"/>
          <w:b/>
          <w:sz w:val="24"/>
          <w:szCs w:val="24"/>
        </w:rPr>
        <w:t xml:space="preserve">of </w:t>
      </w:r>
      <w:r w:rsidRPr="00DC2BB3">
        <w:rPr>
          <w:rFonts w:asciiTheme="majorHAnsi" w:hAnsiTheme="majorHAnsi" w:cstheme="majorHAnsi"/>
          <w:b/>
          <w:sz w:val="24"/>
          <w:szCs w:val="24"/>
        </w:rPr>
        <w:t>and drug interaction</w:t>
      </w:r>
      <w:r w:rsidR="009710F4" w:rsidRPr="00DC2BB3">
        <w:rPr>
          <w:rFonts w:asciiTheme="majorHAnsi" w:hAnsiTheme="majorHAnsi" w:cstheme="majorHAnsi"/>
          <w:b/>
          <w:sz w:val="24"/>
          <w:szCs w:val="24"/>
        </w:rPr>
        <w:t>s with</w:t>
      </w:r>
      <w:r w:rsidRPr="00DC2BB3">
        <w:rPr>
          <w:rFonts w:asciiTheme="majorHAnsi" w:hAnsiTheme="majorHAnsi" w:cstheme="majorHAnsi"/>
          <w:b/>
          <w:sz w:val="24"/>
          <w:szCs w:val="24"/>
        </w:rPr>
        <w:t xml:space="preserve"> oxygen</w:t>
      </w:r>
    </w:p>
    <w:p w14:paraId="4F6DAAE8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3D42783F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In your opinion, in which conditions does central nervous system toxicity of oxygen </w:t>
      </w:r>
      <w:proofErr w:type="gramStart"/>
      <w:r w:rsidRPr="00DC2BB3">
        <w:rPr>
          <w:rFonts w:asciiTheme="majorHAnsi" w:hAnsiTheme="majorHAnsi" w:cstheme="majorHAnsi"/>
          <w:sz w:val="24"/>
          <w:szCs w:val="24"/>
        </w:rPr>
        <w:t>occur?</w:t>
      </w:r>
      <w:proofErr w:type="gramEnd"/>
    </w:p>
    <w:p w14:paraId="3A0BED4B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t>(</w:t>
      </w:r>
      <w:proofErr w:type="gramStart"/>
      <w:r w:rsidRPr="00DC2BB3">
        <w:rPr>
          <w:rFonts w:asciiTheme="majorHAnsi" w:hAnsiTheme="majorHAnsi" w:cstheme="majorHAnsi"/>
          <w:i/>
          <w:sz w:val="24"/>
          <w:szCs w:val="24"/>
        </w:rPr>
        <w:t>more</w:t>
      </w:r>
      <w:proofErr w:type="gramEnd"/>
      <w:r w:rsidRPr="00DC2BB3">
        <w:rPr>
          <w:rFonts w:asciiTheme="majorHAnsi" w:hAnsiTheme="majorHAnsi" w:cstheme="majorHAnsi"/>
          <w:i/>
          <w:sz w:val="24"/>
          <w:szCs w:val="24"/>
        </w:rPr>
        <w:t xml:space="preserve"> than one answer is possible)</w:t>
      </w:r>
    </w:p>
    <w:p w14:paraId="769B1901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ventilation with 100% if prolonged for &gt;4 h</w:t>
      </w:r>
    </w:p>
    <w:p w14:paraId="371B357F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ventilation with 80% if prolonged for &gt;8 h</w:t>
      </w:r>
    </w:p>
    <w:p w14:paraId="29E025F9" w14:textId="1DFFFBB3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by </w:t>
      </w:r>
      <w:r w:rsidR="009710F4" w:rsidRPr="00DC2BB3">
        <w:rPr>
          <w:rFonts w:asciiTheme="majorHAnsi" w:hAnsiTheme="majorHAnsi" w:cstheme="majorHAnsi"/>
          <w:sz w:val="24"/>
          <w:szCs w:val="24"/>
        </w:rPr>
        <w:t>applying</w:t>
      </w:r>
      <w:r w:rsidRPr="00DC2BB3">
        <w:rPr>
          <w:rFonts w:asciiTheme="majorHAnsi" w:hAnsiTheme="majorHAnsi" w:cstheme="majorHAnsi"/>
          <w:sz w:val="24"/>
          <w:szCs w:val="24"/>
        </w:rPr>
        <w:t xml:space="preserve"> high oxygen concentrations above atmospheric pressure </w:t>
      </w:r>
    </w:p>
    <w:p w14:paraId="171D9D52" w14:textId="77777777" w:rsidR="006E7505" w:rsidRPr="00DC2BB3" w:rsidRDefault="006E7505">
      <w:pPr>
        <w:rPr>
          <w:rFonts w:asciiTheme="majorHAnsi" w:hAnsiTheme="majorHAnsi" w:cstheme="majorHAnsi"/>
          <w:sz w:val="24"/>
          <w:szCs w:val="24"/>
        </w:rPr>
      </w:pPr>
    </w:p>
    <w:p w14:paraId="662920CA" w14:textId="73C1664A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proofErr w:type="gramStart"/>
      <w:r w:rsidRPr="00DC2BB3">
        <w:rPr>
          <w:rFonts w:asciiTheme="majorHAnsi" w:hAnsiTheme="majorHAnsi" w:cstheme="majorHAnsi"/>
          <w:sz w:val="24"/>
          <w:szCs w:val="24"/>
        </w:rPr>
        <w:t xml:space="preserve">In your opinion, in which conditions does lung toxicity </w:t>
      </w:r>
      <w:r w:rsidR="0024336C" w:rsidRPr="00DC2BB3">
        <w:rPr>
          <w:rFonts w:asciiTheme="majorHAnsi" w:hAnsiTheme="majorHAnsi" w:cstheme="majorHAnsi"/>
          <w:sz w:val="24"/>
          <w:szCs w:val="24"/>
        </w:rPr>
        <w:t>by</w:t>
      </w:r>
      <w:r w:rsidRPr="00DC2BB3">
        <w:rPr>
          <w:rFonts w:asciiTheme="majorHAnsi" w:hAnsiTheme="majorHAnsi" w:cstheme="majorHAnsi"/>
          <w:sz w:val="24"/>
          <w:szCs w:val="24"/>
        </w:rPr>
        <w:t xml:space="preserve"> oxygen occur?</w:t>
      </w:r>
      <w:proofErr w:type="gramEnd"/>
    </w:p>
    <w:p w14:paraId="52DBC298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t>(</w:t>
      </w:r>
      <w:proofErr w:type="gramStart"/>
      <w:r w:rsidRPr="00DC2BB3">
        <w:rPr>
          <w:rFonts w:asciiTheme="majorHAnsi" w:hAnsiTheme="majorHAnsi" w:cstheme="majorHAnsi"/>
          <w:i/>
          <w:sz w:val="24"/>
          <w:szCs w:val="24"/>
        </w:rPr>
        <w:t>more</w:t>
      </w:r>
      <w:proofErr w:type="gramEnd"/>
      <w:r w:rsidRPr="00DC2BB3">
        <w:rPr>
          <w:rFonts w:asciiTheme="majorHAnsi" w:hAnsiTheme="majorHAnsi" w:cstheme="majorHAnsi"/>
          <w:i/>
          <w:sz w:val="24"/>
          <w:szCs w:val="24"/>
        </w:rPr>
        <w:t xml:space="preserve"> than one answer is possible)</w:t>
      </w:r>
    </w:p>
    <w:p w14:paraId="53C5198F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rolonged ventilation with 100%</w:t>
      </w:r>
    </w:p>
    <w:p w14:paraId="4B7262B5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rolonged ventilation with 80%</w:t>
      </w:r>
    </w:p>
    <w:p w14:paraId="7E4198D6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rolonged ventilation with 60%</w:t>
      </w:r>
    </w:p>
    <w:p w14:paraId="359136D7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rolonged ventilation with 50%</w:t>
      </w:r>
    </w:p>
    <w:p w14:paraId="1EF19B91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prolonged ventilation with 35%</w:t>
      </w:r>
    </w:p>
    <w:p w14:paraId="35E9CBC3" w14:textId="77777777" w:rsidR="006E7505" w:rsidRPr="00DC2BB3" w:rsidRDefault="006E7505">
      <w:pPr>
        <w:spacing w:after="0"/>
        <w:ind w:left="360"/>
        <w:rPr>
          <w:rFonts w:asciiTheme="majorHAnsi" w:hAnsiTheme="majorHAnsi" w:cstheme="majorHAnsi"/>
          <w:sz w:val="24"/>
          <w:szCs w:val="24"/>
        </w:rPr>
      </w:pPr>
    </w:p>
    <w:p w14:paraId="653AD99F" w14:textId="0609ABC4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Which </w:t>
      </w:r>
      <w:r w:rsidR="009125BF" w:rsidRPr="00DC2BB3">
        <w:rPr>
          <w:rFonts w:asciiTheme="majorHAnsi" w:hAnsiTheme="majorHAnsi" w:cstheme="majorHAnsi"/>
          <w:sz w:val="24"/>
          <w:szCs w:val="24"/>
        </w:rPr>
        <w:t xml:space="preserve">of the following do you consider to be </w:t>
      </w:r>
      <w:r w:rsidRPr="00DC2BB3">
        <w:rPr>
          <w:rFonts w:asciiTheme="majorHAnsi" w:hAnsiTheme="majorHAnsi" w:cstheme="majorHAnsi"/>
          <w:sz w:val="24"/>
          <w:szCs w:val="24"/>
        </w:rPr>
        <w:t>side effects of high oxygen concentrations (&gt;50%)?</w:t>
      </w:r>
    </w:p>
    <w:p w14:paraId="1DBB842D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t>(</w:t>
      </w:r>
      <w:proofErr w:type="gramStart"/>
      <w:r w:rsidRPr="00DC2BB3">
        <w:rPr>
          <w:rFonts w:asciiTheme="majorHAnsi" w:hAnsiTheme="majorHAnsi" w:cstheme="majorHAnsi"/>
          <w:i/>
          <w:sz w:val="24"/>
          <w:szCs w:val="24"/>
        </w:rPr>
        <w:t>more</w:t>
      </w:r>
      <w:proofErr w:type="gramEnd"/>
      <w:r w:rsidRPr="00DC2BB3">
        <w:rPr>
          <w:rFonts w:asciiTheme="majorHAnsi" w:hAnsiTheme="majorHAnsi" w:cstheme="majorHAnsi"/>
          <w:i/>
          <w:sz w:val="24"/>
          <w:szCs w:val="24"/>
        </w:rPr>
        <w:t xml:space="preserve"> than one answer is possible)</w:t>
      </w:r>
    </w:p>
    <w:p w14:paraId="3DCA7CE7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ecline in lung function (decreasing vital capacity)</w:t>
      </w:r>
    </w:p>
    <w:p w14:paraId="1C26797F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formation of atelectasis</w:t>
      </w:r>
    </w:p>
    <w:p w14:paraId="0B0FACDF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degradation of surfactant</w:t>
      </w:r>
    </w:p>
    <w:p w14:paraId="73678F2C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epigastric pain at the diaphragm</w:t>
      </w:r>
    </w:p>
    <w:p w14:paraId="66EC729C" w14:textId="77777777" w:rsidR="006E7505" w:rsidRPr="00DC2BB3" w:rsidRDefault="006E7505">
      <w:pPr>
        <w:rPr>
          <w:rFonts w:asciiTheme="majorHAnsi" w:hAnsiTheme="majorHAnsi" w:cstheme="majorHAnsi"/>
          <w:sz w:val="24"/>
          <w:szCs w:val="24"/>
        </w:rPr>
      </w:pPr>
    </w:p>
    <w:p w14:paraId="17F5AC9B" w14:textId="301B2835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 xml:space="preserve">In preterm newborns, which of </w:t>
      </w:r>
      <w:r w:rsidR="009125BF" w:rsidRPr="00DC2BB3">
        <w:rPr>
          <w:rFonts w:asciiTheme="majorHAnsi" w:hAnsiTheme="majorHAnsi" w:cstheme="majorHAnsi"/>
          <w:sz w:val="24"/>
          <w:szCs w:val="24"/>
        </w:rPr>
        <w:t>the</w:t>
      </w:r>
      <w:r w:rsidRPr="00DC2BB3">
        <w:rPr>
          <w:rFonts w:asciiTheme="majorHAnsi" w:hAnsiTheme="majorHAnsi" w:cstheme="majorHAnsi"/>
          <w:sz w:val="24"/>
          <w:szCs w:val="24"/>
        </w:rPr>
        <w:t xml:space="preserve"> </w:t>
      </w:r>
      <w:r w:rsidR="009125BF" w:rsidRPr="00DC2BB3">
        <w:rPr>
          <w:rFonts w:asciiTheme="majorHAnsi" w:hAnsiTheme="majorHAnsi" w:cstheme="majorHAnsi"/>
          <w:sz w:val="24"/>
          <w:szCs w:val="24"/>
        </w:rPr>
        <w:t xml:space="preserve">following are </w:t>
      </w:r>
      <w:r w:rsidRPr="00DC2BB3">
        <w:rPr>
          <w:rFonts w:asciiTheme="majorHAnsi" w:hAnsiTheme="majorHAnsi" w:cstheme="majorHAnsi"/>
          <w:sz w:val="24"/>
          <w:szCs w:val="24"/>
        </w:rPr>
        <w:t xml:space="preserve">complications of high oxygen </w:t>
      </w:r>
      <w:proofErr w:type="gramStart"/>
      <w:r w:rsidRPr="00DC2BB3">
        <w:rPr>
          <w:rFonts w:asciiTheme="majorHAnsi" w:hAnsiTheme="majorHAnsi" w:cstheme="majorHAnsi"/>
          <w:sz w:val="24"/>
          <w:szCs w:val="24"/>
        </w:rPr>
        <w:t>concentration</w:t>
      </w:r>
      <w:r w:rsidR="009125BF" w:rsidRPr="00DC2BB3">
        <w:rPr>
          <w:rFonts w:asciiTheme="majorHAnsi" w:hAnsiTheme="majorHAnsi" w:cstheme="majorHAnsi"/>
          <w:sz w:val="24"/>
          <w:szCs w:val="24"/>
        </w:rPr>
        <w:t>s</w:t>
      </w:r>
      <w:r w:rsidRPr="00DC2BB3">
        <w:rPr>
          <w:rFonts w:asciiTheme="majorHAnsi" w:hAnsiTheme="majorHAnsi" w:cstheme="majorHAnsi"/>
          <w:sz w:val="24"/>
          <w:szCs w:val="24"/>
        </w:rPr>
        <w:t xml:space="preserve"> ?</w:t>
      </w:r>
      <w:proofErr w:type="gramEnd"/>
    </w:p>
    <w:p w14:paraId="46EB794B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i/>
          <w:sz w:val="24"/>
          <w:szCs w:val="24"/>
        </w:rPr>
        <w:t>(</w:t>
      </w:r>
      <w:proofErr w:type="gramStart"/>
      <w:r w:rsidRPr="00DC2BB3">
        <w:rPr>
          <w:rFonts w:asciiTheme="majorHAnsi" w:hAnsiTheme="majorHAnsi" w:cstheme="majorHAnsi"/>
          <w:i/>
          <w:sz w:val="24"/>
          <w:szCs w:val="24"/>
        </w:rPr>
        <w:t>more</w:t>
      </w:r>
      <w:proofErr w:type="gramEnd"/>
      <w:r w:rsidRPr="00DC2BB3">
        <w:rPr>
          <w:rFonts w:asciiTheme="majorHAnsi" w:hAnsiTheme="majorHAnsi" w:cstheme="majorHAnsi"/>
          <w:i/>
          <w:sz w:val="24"/>
          <w:szCs w:val="24"/>
        </w:rPr>
        <w:t xml:space="preserve"> than one answer possible)</w:t>
      </w:r>
    </w:p>
    <w:p w14:paraId="52991AEC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proofErr w:type="spellStart"/>
      <w:r w:rsidRPr="00DC2BB3">
        <w:rPr>
          <w:rFonts w:asciiTheme="majorHAnsi" w:hAnsiTheme="majorHAnsi" w:cstheme="majorHAnsi"/>
          <w:sz w:val="24"/>
          <w:szCs w:val="24"/>
        </w:rPr>
        <w:t>retrolental</w:t>
      </w:r>
      <w:proofErr w:type="spellEnd"/>
      <w:r w:rsidRPr="00DC2BB3">
        <w:rPr>
          <w:rFonts w:asciiTheme="majorHAnsi" w:hAnsiTheme="majorHAnsi" w:cstheme="majorHAnsi"/>
          <w:sz w:val="24"/>
          <w:szCs w:val="24"/>
        </w:rPr>
        <w:t xml:space="preserve"> fibroplasia</w:t>
      </w:r>
    </w:p>
    <w:p w14:paraId="56AAA00E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retinopathy</w:t>
      </w:r>
    </w:p>
    <w:p w14:paraId="6ACB2E7F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bronchopulmonary dysplasia</w:t>
      </w:r>
    </w:p>
    <w:p w14:paraId="0FC3B02E" w14:textId="77777777" w:rsidR="006E7505" w:rsidRPr="00DC2BB3" w:rsidRDefault="00F07D98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sz w:val="24"/>
          <w:szCs w:val="24"/>
        </w:rPr>
        <w:t>nephrotoxicity</w:t>
      </w:r>
    </w:p>
    <w:p w14:paraId="614A99DE" w14:textId="77777777" w:rsidR="006E7505" w:rsidRPr="00DC2BB3" w:rsidRDefault="006E7505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05FDCC98" w14:textId="77777777" w:rsidR="006E7505" w:rsidRPr="00DC2BB3" w:rsidRDefault="006E7505">
      <w:pPr>
        <w:rPr>
          <w:rFonts w:asciiTheme="majorHAnsi" w:hAnsiTheme="majorHAnsi" w:cstheme="majorHAnsi"/>
          <w:sz w:val="24"/>
          <w:szCs w:val="24"/>
        </w:rPr>
      </w:pPr>
    </w:p>
    <w:p w14:paraId="749E88C1" w14:textId="77777777" w:rsidR="006E7505" w:rsidRPr="00DC2BB3" w:rsidRDefault="006E750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ajorHAnsi" w:hAnsiTheme="majorHAnsi" w:cstheme="majorHAnsi"/>
          <w:sz w:val="24"/>
          <w:szCs w:val="24"/>
        </w:rPr>
        <w:sectPr w:rsidR="006E7505" w:rsidRPr="00DC2BB3">
          <w:footerReference w:type="default" r:id="rId7"/>
          <w:pgSz w:w="11906" w:h="16838"/>
          <w:pgMar w:top="1417" w:right="1417" w:bottom="1134" w:left="1417" w:header="708" w:footer="708" w:gutter="0"/>
          <w:pgNumType w:start="1"/>
          <w:cols w:space="720" w:equalWidth="0">
            <w:col w:w="9360"/>
          </w:cols>
        </w:sectPr>
      </w:pPr>
    </w:p>
    <w:p w14:paraId="00F15465" w14:textId="77777777" w:rsidR="006E7505" w:rsidRPr="00DC2BB3" w:rsidRDefault="00F07D98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b/>
          <w:sz w:val="24"/>
          <w:szCs w:val="24"/>
        </w:rPr>
        <w:lastRenderedPageBreak/>
        <w:t xml:space="preserve"> 6) Devices for oxygen administration</w:t>
      </w:r>
    </w:p>
    <w:p w14:paraId="453F58F8" w14:textId="77777777" w:rsidR="006E7505" w:rsidRPr="00DC2BB3" w:rsidRDefault="00F07D98">
      <w:pPr>
        <w:spacing w:after="160" w:line="259" w:lineRule="auto"/>
        <w:ind w:left="7920"/>
        <w:rPr>
          <w:rFonts w:asciiTheme="majorHAnsi" w:hAnsiTheme="majorHAnsi" w:cstheme="majorHAnsi"/>
          <w:sz w:val="16"/>
          <w:szCs w:val="16"/>
        </w:rPr>
      </w:pPr>
      <w:proofErr w:type="gramStart"/>
      <w:r w:rsidRPr="00DC2BB3">
        <w:rPr>
          <w:rFonts w:asciiTheme="majorHAnsi" w:hAnsiTheme="majorHAnsi" w:cstheme="majorHAnsi"/>
          <w:sz w:val="16"/>
          <w:szCs w:val="16"/>
        </w:rPr>
        <w:t>please</w:t>
      </w:r>
      <w:proofErr w:type="gramEnd"/>
      <w:r w:rsidRPr="00DC2BB3">
        <w:rPr>
          <w:rFonts w:asciiTheme="majorHAnsi" w:hAnsiTheme="majorHAnsi" w:cstheme="majorHAnsi"/>
          <w:sz w:val="16"/>
          <w:szCs w:val="16"/>
        </w:rPr>
        <w:t xml:space="preserve"> change measure to monitor</w:t>
      </w:r>
    </w:p>
    <w:p w14:paraId="2A44F75D" w14:textId="77777777" w:rsidR="006E7505" w:rsidRPr="00DC2BB3" w:rsidRDefault="00F07D98">
      <w:pPr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noProof/>
          <w:sz w:val="24"/>
          <w:szCs w:val="24"/>
          <w:lang w:val="de-DE" w:eastAsia="de-DE"/>
        </w:rPr>
        <w:drawing>
          <wp:inline distT="114300" distB="114300" distL="114300" distR="114300" wp14:anchorId="25ABC356" wp14:editId="49717B6E">
            <wp:extent cx="5943600" cy="2829242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92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D284DA" w14:textId="77777777" w:rsidR="006E7505" w:rsidRPr="00DC2BB3" w:rsidRDefault="00F07D98">
      <w:pPr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noProof/>
          <w:sz w:val="24"/>
          <w:szCs w:val="24"/>
          <w:lang w:val="de-DE" w:eastAsia="de-DE"/>
        </w:rPr>
        <w:drawing>
          <wp:inline distT="114300" distB="114300" distL="114300" distR="114300" wp14:anchorId="219905DA" wp14:editId="06823C56">
            <wp:extent cx="5942965" cy="33147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3F5F68" w14:textId="77777777" w:rsidR="006E7505" w:rsidRPr="00DC2BB3" w:rsidRDefault="006E7505">
      <w:pPr>
        <w:spacing w:after="160" w:line="259" w:lineRule="auto"/>
        <w:rPr>
          <w:rFonts w:asciiTheme="majorHAnsi" w:hAnsiTheme="majorHAnsi" w:cstheme="majorHAnsi"/>
          <w:sz w:val="24"/>
          <w:szCs w:val="24"/>
        </w:rPr>
      </w:pPr>
    </w:p>
    <w:p w14:paraId="073C0C2D" w14:textId="77777777" w:rsidR="006E7505" w:rsidRPr="00DC2BB3" w:rsidRDefault="00F07D98">
      <w:pPr>
        <w:spacing w:after="160" w:line="259" w:lineRule="auto"/>
        <w:rPr>
          <w:rFonts w:asciiTheme="majorHAnsi" w:hAnsiTheme="majorHAnsi" w:cstheme="majorHAnsi"/>
          <w:sz w:val="24"/>
          <w:szCs w:val="24"/>
        </w:rPr>
      </w:pPr>
      <w:r w:rsidRPr="00DC2BB3">
        <w:rPr>
          <w:rFonts w:asciiTheme="majorHAnsi" w:hAnsiTheme="majorHAnsi" w:cstheme="majorHAnsi"/>
          <w:noProof/>
          <w:sz w:val="24"/>
          <w:szCs w:val="24"/>
          <w:lang w:val="de-DE" w:eastAsia="de-DE"/>
        </w:rPr>
        <w:lastRenderedPageBreak/>
        <w:drawing>
          <wp:inline distT="114300" distB="114300" distL="114300" distR="114300" wp14:anchorId="4D51754D" wp14:editId="490DDE71">
            <wp:extent cx="5942965" cy="32893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2965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E7505" w:rsidRPr="00DC2BB3">
      <w:pgSz w:w="11906" w:h="16838"/>
      <w:pgMar w:top="1417" w:right="1417" w:bottom="1417" w:left="1134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D240A" w14:textId="77777777" w:rsidR="00E0305D" w:rsidRDefault="00E0305D">
      <w:pPr>
        <w:spacing w:after="0" w:line="240" w:lineRule="auto"/>
      </w:pPr>
      <w:r>
        <w:separator/>
      </w:r>
    </w:p>
  </w:endnote>
  <w:endnote w:type="continuationSeparator" w:id="0">
    <w:p w14:paraId="3D2D4716" w14:textId="77777777" w:rsidR="00E0305D" w:rsidRDefault="00E03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B7A9FA" w14:textId="61AA123A" w:rsidR="00607C6D" w:rsidRDefault="00607C6D">
    <w:pPr>
      <w:jc w:val="right"/>
    </w:pPr>
    <w:r>
      <w:fldChar w:fldCharType="begin"/>
    </w:r>
    <w:r>
      <w:instrText>PAGE</w:instrText>
    </w:r>
    <w:r>
      <w:fldChar w:fldCharType="separate"/>
    </w:r>
    <w:r w:rsidR="00D775B6">
      <w:rPr>
        <w:noProof/>
      </w:rPr>
      <w:t>1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F21D1" w14:textId="77777777" w:rsidR="00E0305D" w:rsidRDefault="00E0305D">
      <w:pPr>
        <w:spacing w:after="0" w:line="240" w:lineRule="auto"/>
      </w:pPr>
      <w:r>
        <w:separator/>
      </w:r>
    </w:p>
  </w:footnote>
  <w:footnote w:type="continuationSeparator" w:id="0">
    <w:p w14:paraId="33AF0CAE" w14:textId="77777777" w:rsidR="00E0305D" w:rsidRDefault="00E030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87419"/>
    <w:multiLevelType w:val="hybridMultilevel"/>
    <w:tmpl w:val="8774FD2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AF7B04"/>
    <w:multiLevelType w:val="multilevel"/>
    <w:tmpl w:val="3BD01A3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2" w15:restartNumberingAfterBreak="0">
    <w:nsid w:val="137100ED"/>
    <w:multiLevelType w:val="hybridMultilevel"/>
    <w:tmpl w:val="561608A4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262475"/>
    <w:multiLevelType w:val="multilevel"/>
    <w:tmpl w:val="A6BE511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4" w15:restartNumberingAfterBreak="0">
    <w:nsid w:val="22A547E1"/>
    <w:multiLevelType w:val="multilevel"/>
    <w:tmpl w:val="936AF81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5" w15:restartNumberingAfterBreak="0">
    <w:nsid w:val="29C81330"/>
    <w:multiLevelType w:val="multilevel"/>
    <w:tmpl w:val="9CAE68F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6" w15:restartNumberingAfterBreak="0">
    <w:nsid w:val="358E430E"/>
    <w:multiLevelType w:val="multilevel"/>
    <w:tmpl w:val="412A423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4A177F"/>
    <w:multiLevelType w:val="multilevel"/>
    <w:tmpl w:val="258270E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8" w15:restartNumberingAfterBreak="0">
    <w:nsid w:val="3C7215FC"/>
    <w:multiLevelType w:val="multilevel"/>
    <w:tmpl w:val="13E82BC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9" w15:restartNumberingAfterBreak="0">
    <w:nsid w:val="3EE21E85"/>
    <w:multiLevelType w:val="multilevel"/>
    <w:tmpl w:val="F306BC9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0" w15:restartNumberingAfterBreak="0">
    <w:nsid w:val="4FEE24A4"/>
    <w:multiLevelType w:val="multilevel"/>
    <w:tmpl w:val="D61A5D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17777F2"/>
    <w:multiLevelType w:val="multilevel"/>
    <w:tmpl w:val="C804E1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40A50BB"/>
    <w:multiLevelType w:val="multilevel"/>
    <w:tmpl w:val="D494D7A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3" w15:restartNumberingAfterBreak="0">
    <w:nsid w:val="5F6B6335"/>
    <w:multiLevelType w:val="multilevel"/>
    <w:tmpl w:val="5F0CE27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4" w15:restartNumberingAfterBreak="0">
    <w:nsid w:val="6B73745D"/>
    <w:multiLevelType w:val="multilevel"/>
    <w:tmpl w:val="CDC23ED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5" w15:restartNumberingAfterBreak="0">
    <w:nsid w:val="6DC439C7"/>
    <w:multiLevelType w:val="multilevel"/>
    <w:tmpl w:val="A7C8392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6" w15:restartNumberingAfterBreak="0">
    <w:nsid w:val="752278A8"/>
    <w:multiLevelType w:val="multilevel"/>
    <w:tmpl w:val="29C6D42A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7" w15:restartNumberingAfterBreak="0">
    <w:nsid w:val="78117D25"/>
    <w:multiLevelType w:val="multilevel"/>
    <w:tmpl w:val="710680D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8" w15:restartNumberingAfterBreak="0">
    <w:nsid w:val="7A6C6136"/>
    <w:multiLevelType w:val="hybridMultilevel"/>
    <w:tmpl w:val="24C868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7"/>
  </w:num>
  <w:num w:numId="4">
    <w:abstractNumId w:val="8"/>
  </w:num>
  <w:num w:numId="5">
    <w:abstractNumId w:val="1"/>
  </w:num>
  <w:num w:numId="6">
    <w:abstractNumId w:val="9"/>
  </w:num>
  <w:num w:numId="7">
    <w:abstractNumId w:val="15"/>
  </w:num>
  <w:num w:numId="8">
    <w:abstractNumId w:val="13"/>
  </w:num>
  <w:num w:numId="9">
    <w:abstractNumId w:val="4"/>
  </w:num>
  <w:num w:numId="10">
    <w:abstractNumId w:val="10"/>
  </w:num>
  <w:num w:numId="11">
    <w:abstractNumId w:val="3"/>
  </w:num>
  <w:num w:numId="12">
    <w:abstractNumId w:val="12"/>
  </w:num>
  <w:num w:numId="13">
    <w:abstractNumId w:val="16"/>
  </w:num>
  <w:num w:numId="14">
    <w:abstractNumId w:val="14"/>
  </w:num>
  <w:num w:numId="15">
    <w:abstractNumId w:val="11"/>
  </w:num>
  <w:num w:numId="16">
    <w:abstractNumId w:val="6"/>
  </w:num>
  <w:num w:numId="17">
    <w:abstractNumId w:val="18"/>
  </w:num>
  <w:num w:numId="18">
    <w:abstractNumId w:val="2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505"/>
    <w:rsid w:val="000270C1"/>
    <w:rsid w:val="00045B34"/>
    <w:rsid w:val="00074A6F"/>
    <w:rsid w:val="00120326"/>
    <w:rsid w:val="00137DC8"/>
    <w:rsid w:val="001A7CF1"/>
    <w:rsid w:val="001C4635"/>
    <w:rsid w:val="0024336C"/>
    <w:rsid w:val="0026643E"/>
    <w:rsid w:val="00270476"/>
    <w:rsid w:val="002B774A"/>
    <w:rsid w:val="002E5801"/>
    <w:rsid w:val="00317C85"/>
    <w:rsid w:val="003620C0"/>
    <w:rsid w:val="00384F00"/>
    <w:rsid w:val="00385472"/>
    <w:rsid w:val="00386919"/>
    <w:rsid w:val="003F651B"/>
    <w:rsid w:val="004360CB"/>
    <w:rsid w:val="004C1418"/>
    <w:rsid w:val="00533FBA"/>
    <w:rsid w:val="00575C29"/>
    <w:rsid w:val="005B4C37"/>
    <w:rsid w:val="00607C6D"/>
    <w:rsid w:val="00685375"/>
    <w:rsid w:val="006C4D3D"/>
    <w:rsid w:val="006D376A"/>
    <w:rsid w:val="006E7505"/>
    <w:rsid w:val="00750781"/>
    <w:rsid w:val="00753C19"/>
    <w:rsid w:val="007A017D"/>
    <w:rsid w:val="008549FB"/>
    <w:rsid w:val="00891221"/>
    <w:rsid w:val="008B4253"/>
    <w:rsid w:val="008E3247"/>
    <w:rsid w:val="009125BF"/>
    <w:rsid w:val="00923E73"/>
    <w:rsid w:val="0092565D"/>
    <w:rsid w:val="00940733"/>
    <w:rsid w:val="009446CA"/>
    <w:rsid w:val="009710F4"/>
    <w:rsid w:val="009907BB"/>
    <w:rsid w:val="009F17AF"/>
    <w:rsid w:val="00A2722D"/>
    <w:rsid w:val="00A67F5F"/>
    <w:rsid w:val="00A71B80"/>
    <w:rsid w:val="00AE52AD"/>
    <w:rsid w:val="00B04D04"/>
    <w:rsid w:val="00B054AB"/>
    <w:rsid w:val="00B80516"/>
    <w:rsid w:val="00BA5A72"/>
    <w:rsid w:val="00C4178A"/>
    <w:rsid w:val="00C85114"/>
    <w:rsid w:val="00CA5C8C"/>
    <w:rsid w:val="00CA6FE8"/>
    <w:rsid w:val="00CA7D5E"/>
    <w:rsid w:val="00CC664C"/>
    <w:rsid w:val="00D43FFB"/>
    <w:rsid w:val="00D77598"/>
    <w:rsid w:val="00D775B6"/>
    <w:rsid w:val="00DC2BB3"/>
    <w:rsid w:val="00E0305D"/>
    <w:rsid w:val="00E2382F"/>
    <w:rsid w:val="00E7045C"/>
    <w:rsid w:val="00F03FB7"/>
    <w:rsid w:val="00F07D98"/>
    <w:rsid w:val="00F21615"/>
    <w:rsid w:val="00F52EE2"/>
    <w:rsid w:val="00F65A27"/>
    <w:rsid w:val="00F9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6E80E5"/>
  <w15:docId w15:val="{94816229-56D3-4A8B-8F7D-D4B2B3832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2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247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A7CF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2161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161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161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161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1615"/>
    <w:rPr>
      <w:b/>
      <w:bCs/>
      <w:sz w:val="20"/>
      <w:szCs w:val="20"/>
    </w:rPr>
  </w:style>
  <w:style w:type="paragraph" w:customStyle="1" w:styleId="berschrift11">
    <w:name w:val="Überschrift 11"/>
    <w:basedOn w:val="Standard"/>
    <w:next w:val="Standard"/>
    <w:uiPriority w:val="9"/>
    <w:qFormat/>
    <w:rsid w:val="00E7045C"/>
    <w:pPr>
      <w:keepNext/>
      <w:keepLines/>
      <w:suppressAutoHyphen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20</Words>
  <Characters>8950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o Peter</dc:creator>
  <cp:lastModifiedBy>Scharffenberg, Martin</cp:lastModifiedBy>
  <cp:revision>10</cp:revision>
  <dcterms:created xsi:type="dcterms:W3CDTF">2021-02-17T15:12:00Z</dcterms:created>
  <dcterms:modified xsi:type="dcterms:W3CDTF">2021-11-22T17:05:00Z</dcterms:modified>
</cp:coreProperties>
</file>